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BA8AF" w14:textId="55618C86" w:rsidR="00FB0B9B" w:rsidRPr="00151981" w:rsidRDefault="00327C36" w:rsidP="00151981">
      <w:pPr>
        <w:spacing w:line="480" w:lineRule="auto"/>
        <w:jc w:val="both"/>
        <w:rPr>
          <w:b/>
          <w:bCs/>
          <w:sz w:val="24"/>
          <w:szCs w:val="24"/>
        </w:rPr>
      </w:pPr>
      <w:r w:rsidRPr="00151981">
        <w:rPr>
          <w:b/>
          <w:bCs/>
          <w:sz w:val="24"/>
          <w:szCs w:val="24"/>
        </w:rPr>
        <w:t xml:space="preserve">Supplementary material. </w:t>
      </w:r>
      <w:r w:rsidR="00EA214B" w:rsidRPr="00151981">
        <w:rPr>
          <w:b/>
          <w:bCs/>
          <w:sz w:val="24"/>
          <w:szCs w:val="24"/>
        </w:rPr>
        <w:t xml:space="preserve">Epidemiology and risk factors for </w:t>
      </w:r>
      <w:r w:rsidR="005E78AE">
        <w:rPr>
          <w:b/>
          <w:bCs/>
          <w:sz w:val="24"/>
          <w:szCs w:val="24"/>
        </w:rPr>
        <w:t xml:space="preserve">recurrence </w:t>
      </w:r>
      <w:r w:rsidR="00EA214B" w:rsidRPr="00151981">
        <w:rPr>
          <w:b/>
          <w:bCs/>
          <w:sz w:val="24"/>
          <w:szCs w:val="24"/>
        </w:rPr>
        <w:t>in biliary source bloodstream infection episodes in oncological patients.</w:t>
      </w:r>
    </w:p>
    <w:p w14:paraId="41751E6F" w14:textId="77777777" w:rsidR="00EA214B" w:rsidRDefault="00EA214B" w:rsidP="000F3BCC">
      <w:pPr>
        <w:spacing w:line="360" w:lineRule="auto"/>
        <w:rPr>
          <w:b/>
          <w:bCs/>
        </w:rPr>
      </w:pPr>
    </w:p>
    <w:p w14:paraId="78C557BD" w14:textId="20623B1E" w:rsidR="000F3BCC" w:rsidRPr="00C90B37" w:rsidRDefault="000F3BCC" w:rsidP="000F3BCC">
      <w:pPr>
        <w:spacing w:line="360" w:lineRule="auto"/>
        <w:rPr>
          <w:b/>
          <w:bCs/>
        </w:rPr>
      </w:pPr>
      <w:r>
        <w:rPr>
          <w:b/>
          <w:bCs/>
        </w:rPr>
        <w:t>Supplementary Table S1.</w:t>
      </w:r>
      <w:r w:rsidRPr="00C90B37">
        <w:rPr>
          <w:b/>
          <w:bCs/>
        </w:rPr>
        <w:t xml:space="preserve"> Univariate </w:t>
      </w:r>
      <w:r>
        <w:rPr>
          <w:b/>
          <w:bCs/>
        </w:rPr>
        <w:t xml:space="preserve">and multivariate risk factor for </w:t>
      </w:r>
      <w:r w:rsidR="007E1E45">
        <w:rPr>
          <w:b/>
          <w:bCs/>
        </w:rPr>
        <w:t xml:space="preserve">bloodstream infection </w:t>
      </w:r>
      <w:r>
        <w:rPr>
          <w:b/>
          <w:bCs/>
        </w:rPr>
        <w:t>caused by MDR-GNB.</w:t>
      </w:r>
    </w:p>
    <w:p w14:paraId="45C3D835" w14:textId="77777777" w:rsidR="00944BDC" w:rsidRDefault="00944BDC"/>
    <w:tbl>
      <w:tblPr>
        <w:tblStyle w:val="Tabladecuadrcula2"/>
        <w:tblpPr w:leftFromText="181" w:rightFromText="181" w:vertAnchor="text" w:tblpY="1"/>
        <w:tblW w:w="12758" w:type="dxa"/>
        <w:tblLook w:val="04A0" w:firstRow="1" w:lastRow="0" w:firstColumn="1" w:lastColumn="0" w:noHBand="0" w:noVBand="1"/>
      </w:tblPr>
      <w:tblGrid>
        <w:gridCol w:w="2551"/>
        <w:gridCol w:w="1531"/>
        <w:gridCol w:w="1531"/>
        <w:gridCol w:w="2042"/>
        <w:gridCol w:w="1531"/>
        <w:gridCol w:w="2041"/>
        <w:gridCol w:w="1531"/>
      </w:tblGrid>
      <w:tr w:rsidR="0008338B" w14:paraId="13AE531A" w14:textId="77777777" w:rsidTr="000833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054A4E7C" w14:textId="77777777" w:rsidR="0090136A" w:rsidRDefault="0090136A" w:rsidP="006D1680">
            <w:pPr>
              <w:spacing w:after="0" w:line="240" w:lineRule="auto"/>
            </w:pPr>
          </w:p>
        </w:tc>
        <w:tc>
          <w:tcPr>
            <w:tcW w:w="1531" w:type="dxa"/>
            <w:vAlign w:val="center"/>
          </w:tcPr>
          <w:p w14:paraId="6D0EF3B9" w14:textId="68948D78" w:rsidR="00CA2544" w:rsidRDefault="0090136A" w:rsidP="006D1680">
            <w:pPr>
              <w:widowControl w:val="0"/>
              <w:suppressAutoHyphens/>
              <w:autoSpaceDE w:val="0"/>
              <w:autoSpaceDN w:val="0"/>
              <w:adjustRightInd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iCs/>
                <w:color w:val="000000" w:themeColor="text1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</w:rPr>
              <w:t>Non-MDR-GNB</w:t>
            </w:r>
          </w:p>
          <w:p w14:paraId="0EB1ADBD" w14:textId="33E18097" w:rsidR="0090136A" w:rsidRPr="0090136A" w:rsidRDefault="0090136A" w:rsidP="006D1680">
            <w:pPr>
              <w:widowControl w:val="0"/>
              <w:suppressAutoHyphens/>
              <w:autoSpaceDE w:val="0"/>
              <w:autoSpaceDN w:val="0"/>
              <w:adjustRightInd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iCs/>
                <w:color w:val="000000" w:themeColor="text1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</w:rPr>
              <w:t>N=</w:t>
            </w:r>
            <w:r w:rsidR="005376B5">
              <w:rPr>
                <w:rFonts w:ascii="Calibri" w:eastAsia="Calibri" w:hAnsi="Calibri" w:cs="Calibri"/>
                <w:iCs/>
                <w:color w:val="000000" w:themeColor="text1"/>
              </w:rPr>
              <w:t xml:space="preserve">314 </w:t>
            </w:r>
            <w:r>
              <w:rPr>
                <w:rFonts w:ascii="Calibri" w:eastAsia="Calibri" w:hAnsi="Calibri" w:cs="Calibri"/>
                <w:iCs/>
                <w:color w:val="000000" w:themeColor="text1"/>
              </w:rPr>
              <w:t>(%)</w:t>
            </w:r>
          </w:p>
        </w:tc>
        <w:tc>
          <w:tcPr>
            <w:tcW w:w="1531" w:type="dxa"/>
            <w:vAlign w:val="center"/>
          </w:tcPr>
          <w:p w14:paraId="1D43A0DA" w14:textId="77777777" w:rsidR="00CA2544" w:rsidRDefault="0090136A" w:rsidP="006D1680">
            <w:pPr>
              <w:widowControl w:val="0"/>
              <w:suppressAutoHyphens/>
              <w:autoSpaceDE w:val="0"/>
              <w:autoSpaceDN w:val="0"/>
              <w:adjustRightInd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iCs/>
                <w:color w:val="000000" w:themeColor="text1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</w:rPr>
              <w:t>MDR-GNB</w:t>
            </w:r>
          </w:p>
          <w:p w14:paraId="5162D219" w14:textId="493D3DC5" w:rsidR="0090136A" w:rsidRPr="0090136A" w:rsidRDefault="0090136A" w:rsidP="006D1680">
            <w:pPr>
              <w:widowControl w:val="0"/>
              <w:suppressAutoHyphens/>
              <w:autoSpaceDE w:val="0"/>
              <w:autoSpaceDN w:val="0"/>
              <w:adjustRightInd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color w:val="000000" w:themeColor="text1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</w:rPr>
              <w:t>N=</w:t>
            </w:r>
            <w:r w:rsidR="005376B5">
              <w:rPr>
                <w:rFonts w:ascii="Calibri" w:eastAsia="Calibri" w:hAnsi="Calibri" w:cs="Calibri"/>
                <w:iCs/>
                <w:color w:val="000000" w:themeColor="text1"/>
              </w:rPr>
              <w:t xml:space="preserve">86 </w:t>
            </w:r>
            <w:r>
              <w:rPr>
                <w:rFonts w:ascii="Calibri" w:eastAsia="Calibri" w:hAnsi="Calibri" w:cs="Calibri"/>
                <w:iCs/>
                <w:color w:val="000000" w:themeColor="text1"/>
              </w:rPr>
              <w:t>(%)</w:t>
            </w:r>
          </w:p>
        </w:tc>
        <w:tc>
          <w:tcPr>
            <w:tcW w:w="2042" w:type="dxa"/>
            <w:vAlign w:val="center"/>
          </w:tcPr>
          <w:p w14:paraId="43629CD4" w14:textId="77777777" w:rsidR="006378FB" w:rsidRDefault="0090136A" w:rsidP="006D168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51981">
              <w:t xml:space="preserve">Univariate OR </w:t>
            </w:r>
          </w:p>
          <w:p w14:paraId="71739D60" w14:textId="178423EB" w:rsidR="0090136A" w:rsidRPr="00764E49" w:rsidRDefault="0090136A" w:rsidP="006D168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51981">
              <w:t>(95% CI)</w:t>
            </w:r>
          </w:p>
        </w:tc>
        <w:tc>
          <w:tcPr>
            <w:tcW w:w="1531" w:type="dxa"/>
            <w:vAlign w:val="center"/>
          </w:tcPr>
          <w:p w14:paraId="16612D38" w14:textId="77777777" w:rsidR="0090136A" w:rsidRPr="00151981" w:rsidRDefault="0090136A" w:rsidP="006D168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51981">
              <w:t>P value</w:t>
            </w:r>
          </w:p>
        </w:tc>
        <w:tc>
          <w:tcPr>
            <w:tcW w:w="2041" w:type="dxa"/>
            <w:vAlign w:val="center"/>
          </w:tcPr>
          <w:p w14:paraId="796B5B70" w14:textId="77777777" w:rsidR="0090136A" w:rsidRPr="00151981" w:rsidRDefault="0090136A" w:rsidP="006D168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51981">
              <w:t>Multivariate OR (95% CI)</w:t>
            </w:r>
          </w:p>
        </w:tc>
        <w:tc>
          <w:tcPr>
            <w:tcW w:w="1531" w:type="dxa"/>
            <w:vAlign w:val="center"/>
          </w:tcPr>
          <w:p w14:paraId="5B136FA1" w14:textId="77777777" w:rsidR="0090136A" w:rsidRPr="00151981" w:rsidRDefault="0090136A" w:rsidP="006D168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51981">
              <w:t>P value</w:t>
            </w:r>
          </w:p>
        </w:tc>
      </w:tr>
      <w:tr w:rsidR="0008338B" w14:paraId="48AE3C0E" w14:textId="77777777" w:rsidTr="00083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21B6B73B" w14:textId="77777777" w:rsidR="0090136A" w:rsidRDefault="00951D3A" w:rsidP="006D1680">
            <w:pPr>
              <w:spacing w:after="0" w:line="240" w:lineRule="auto"/>
            </w:pPr>
            <w:r>
              <w:t>Male sex</w:t>
            </w:r>
          </w:p>
        </w:tc>
        <w:tc>
          <w:tcPr>
            <w:tcW w:w="1531" w:type="dxa"/>
            <w:vAlign w:val="center"/>
          </w:tcPr>
          <w:p w14:paraId="79A02168" w14:textId="2C25D174" w:rsidR="0090136A" w:rsidRDefault="005A33B2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6 (</w:t>
            </w:r>
            <w:r w:rsidR="00A90E5B">
              <w:t>65.6</w:t>
            </w:r>
            <w:r w:rsidR="002E3D63">
              <w:t>)</w:t>
            </w:r>
          </w:p>
        </w:tc>
        <w:tc>
          <w:tcPr>
            <w:tcW w:w="1531" w:type="dxa"/>
            <w:vAlign w:val="center"/>
          </w:tcPr>
          <w:p w14:paraId="0F2E7DDB" w14:textId="41E1089C" w:rsidR="0090136A" w:rsidRDefault="005A33B2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</w:t>
            </w:r>
            <w:r w:rsidR="002E3D63">
              <w:t xml:space="preserve"> (</w:t>
            </w:r>
            <w:r w:rsidR="00A90E5B">
              <w:t>68.6</w:t>
            </w:r>
            <w:r w:rsidR="002E3D63">
              <w:t>)</w:t>
            </w:r>
          </w:p>
        </w:tc>
        <w:tc>
          <w:tcPr>
            <w:tcW w:w="2042" w:type="dxa"/>
            <w:vAlign w:val="center"/>
          </w:tcPr>
          <w:p w14:paraId="059F03C4" w14:textId="39ED12E2" w:rsidR="0090136A" w:rsidRDefault="002E3D63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</w:t>
            </w:r>
            <w:r w:rsidR="00BB3EFA">
              <w:t>5</w:t>
            </w:r>
            <w:r>
              <w:t xml:space="preserve"> (0.6</w:t>
            </w:r>
            <w:r w:rsidR="000D59EE">
              <w:t>9</w:t>
            </w:r>
            <w:r>
              <w:t>-1.91)</w:t>
            </w:r>
          </w:p>
        </w:tc>
        <w:tc>
          <w:tcPr>
            <w:tcW w:w="1531" w:type="dxa"/>
            <w:vAlign w:val="center"/>
          </w:tcPr>
          <w:p w14:paraId="40603B70" w14:textId="77777777" w:rsidR="0090136A" w:rsidRDefault="005A33B2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02</w:t>
            </w:r>
          </w:p>
        </w:tc>
        <w:tc>
          <w:tcPr>
            <w:tcW w:w="2041" w:type="dxa"/>
            <w:vAlign w:val="center"/>
          </w:tcPr>
          <w:p w14:paraId="46D50B3C" w14:textId="77777777" w:rsidR="0090136A" w:rsidRDefault="002E3D63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31" w:type="dxa"/>
            <w:vAlign w:val="center"/>
          </w:tcPr>
          <w:p w14:paraId="761CC493" w14:textId="77777777" w:rsidR="0090136A" w:rsidRDefault="002E3D63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8338B" w14:paraId="010918B2" w14:textId="77777777" w:rsidTr="0008338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5F42BA47" w14:textId="77777777" w:rsidR="0090136A" w:rsidRDefault="002E3D63" w:rsidP="006D1680">
            <w:pPr>
              <w:spacing w:after="0" w:line="240" w:lineRule="auto"/>
            </w:pPr>
            <w:r>
              <w:t>Any comorbidity</w:t>
            </w:r>
          </w:p>
        </w:tc>
        <w:tc>
          <w:tcPr>
            <w:tcW w:w="1531" w:type="dxa"/>
            <w:vAlign w:val="center"/>
          </w:tcPr>
          <w:p w14:paraId="1DF123CA" w14:textId="30F9A7D2" w:rsidR="0090136A" w:rsidRDefault="002E3D63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5 (</w:t>
            </w:r>
            <w:r w:rsidR="009A2A5A">
              <w:t>39.8</w:t>
            </w:r>
            <w:r>
              <w:t>)</w:t>
            </w:r>
          </w:p>
        </w:tc>
        <w:tc>
          <w:tcPr>
            <w:tcW w:w="1531" w:type="dxa"/>
            <w:vAlign w:val="center"/>
          </w:tcPr>
          <w:p w14:paraId="46F6C8BC" w14:textId="5EE333CE" w:rsidR="0090136A" w:rsidRDefault="002E3D63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 (</w:t>
            </w:r>
            <w:r w:rsidR="009A2A5A">
              <w:t>32.6</w:t>
            </w:r>
            <w:r>
              <w:t>)</w:t>
            </w:r>
          </w:p>
        </w:tc>
        <w:tc>
          <w:tcPr>
            <w:tcW w:w="2042" w:type="dxa"/>
            <w:vAlign w:val="center"/>
          </w:tcPr>
          <w:p w14:paraId="047FB1A9" w14:textId="2E51582F" w:rsidR="0090136A" w:rsidRDefault="002E3D63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 (0.44-1.2</w:t>
            </w:r>
            <w:r w:rsidR="0076574F">
              <w:t>1</w:t>
            </w:r>
            <w:r>
              <w:t>)</w:t>
            </w:r>
          </w:p>
        </w:tc>
        <w:tc>
          <w:tcPr>
            <w:tcW w:w="1531" w:type="dxa"/>
            <w:vAlign w:val="center"/>
          </w:tcPr>
          <w:p w14:paraId="31CF604F" w14:textId="77777777" w:rsidR="0090136A" w:rsidRDefault="002E3D63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0</w:t>
            </w:r>
          </w:p>
        </w:tc>
        <w:tc>
          <w:tcPr>
            <w:tcW w:w="2041" w:type="dxa"/>
            <w:vAlign w:val="center"/>
          </w:tcPr>
          <w:p w14:paraId="7BAE8E36" w14:textId="77777777" w:rsidR="0090136A" w:rsidRDefault="00FB1340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31" w:type="dxa"/>
            <w:vAlign w:val="center"/>
          </w:tcPr>
          <w:p w14:paraId="7292B3D0" w14:textId="77777777" w:rsidR="0090136A" w:rsidRDefault="00FB1340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08338B" w14:paraId="090D2F10" w14:textId="77777777" w:rsidTr="00083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74264670" w14:textId="77777777" w:rsidR="00FB1340" w:rsidRDefault="00FB1340" w:rsidP="006D1680">
            <w:pPr>
              <w:spacing w:after="0" w:line="240" w:lineRule="auto"/>
            </w:pPr>
            <w:r>
              <w:t>Pancreas cancer</w:t>
            </w:r>
          </w:p>
        </w:tc>
        <w:tc>
          <w:tcPr>
            <w:tcW w:w="1531" w:type="dxa"/>
            <w:vAlign w:val="center"/>
          </w:tcPr>
          <w:p w14:paraId="7B6930AB" w14:textId="5C58DEF3" w:rsidR="00FB1340" w:rsidRDefault="00FB1340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5 (</w:t>
            </w:r>
            <w:r w:rsidR="009A2A5A">
              <w:t>36.6</w:t>
            </w:r>
            <w:r>
              <w:t>)</w:t>
            </w:r>
          </w:p>
        </w:tc>
        <w:tc>
          <w:tcPr>
            <w:tcW w:w="1531" w:type="dxa"/>
            <w:vAlign w:val="center"/>
          </w:tcPr>
          <w:p w14:paraId="0D7D053D" w14:textId="150DBAAE" w:rsidR="00FB1340" w:rsidRDefault="00FB1340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 (</w:t>
            </w:r>
            <w:r w:rsidR="009A2A5A">
              <w:t>32.6)</w:t>
            </w:r>
          </w:p>
        </w:tc>
        <w:tc>
          <w:tcPr>
            <w:tcW w:w="2042" w:type="dxa"/>
            <w:vAlign w:val="center"/>
          </w:tcPr>
          <w:p w14:paraId="103EA50B" w14:textId="5A58E55E" w:rsidR="00FB1340" w:rsidRDefault="00FB1340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</w:t>
            </w:r>
            <w:r w:rsidR="00BB3EFA">
              <w:t>4</w:t>
            </w:r>
            <w:r>
              <w:t xml:space="preserve"> (0.50-1.3</w:t>
            </w:r>
            <w:r w:rsidR="00DB242D">
              <w:t>9</w:t>
            </w:r>
            <w:r>
              <w:t>)</w:t>
            </w:r>
          </w:p>
        </w:tc>
        <w:tc>
          <w:tcPr>
            <w:tcW w:w="1531" w:type="dxa"/>
            <w:vAlign w:val="center"/>
          </w:tcPr>
          <w:p w14:paraId="4E4E4D18" w14:textId="77777777" w:rsidR="00FB1340" w:rsidRDefault="00FB1340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86</w:t>
            </w:r>
          </w:p>
        </w:tc>
        <w:tc>
          <w:tcPr>
            <w:tcW w:w="2041" w:type="dxa"/>
            <w:vAlign w:val="center"/>
          </w:tcPr>
          <w:p w14:paraId="2CF0711B" w14:textId="77777777" w:rsidR="00FB1340" w:rsidRDefault="00FB1340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31" w:type="dxa"/>
            <w:vAlign w:val="center"/>
          </w:tcPr>
          <w:p w14:paraId="1F2FD50E" w14:textId="77777777" w:rsidR="00FB1340" w:rsidRDefault="00FB1340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8338B" w14:paraId="32E88720" w14:textId="77777777" w:rsidTr="0008338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54789BE4" w14:textId="77777777" w:rsidR="003307E4" w:rsidRDefault="003307E4" w:rsidP="006D1680">
            <w:pPr>
              <w:spacing w:after="0" w:line="240" w:lineRule="auto"/>
            </w:pPr>
            <w:r>
              <w:t>Biliary tract cancer</w:t>
            </w:r>
          </w:p>
        </w:tc>
        <w:tc>
          <w:tcPr>
            <w:tcW w:w="1531" w:type="dxa"/>
            <w:vAlign w:val="center"/>
          </w:tcPr>
          <w:p w14:paraId="32016799" w14:textId="77777777" w:rsidR="003307E4" w:rsidRDefault="003307E4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 (29.9)</w:t>
            </w:r>
          </w:p>
        </w:tc>
        <w:tc>
          <w:tcPr>
            <w:tcW w:w="1531" w:type="dxa"/>
            <w:vAlign w:val="center"/>
          </w:tcPr>
          <w:p w14:paraId="7AF03664" w14:textId="77777777" w:rsidR="003307E4" w:rsidRDefault="003307E4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 (30.2)</w:t>
            </w:r>
          </w:p>
        </w:tc>
        <w:tc>
          <w:tcPr>
            <w:tcW w:w="2042" w:type="dxa"/>
            <w:vAlign w:val="center"/>
          </w:tcPr>
          <w:p w14:paraId="6C63840D" w14:textId="77777777" w:rsidR="003307E4" w:rsidRDefault="003307E4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 (0.60-1.71)</w:t>
            </w:r>
          </w:p>
        </w:tc>
        <w:tc>
          <w:tcPr>
            <w:tcW w:w="1531" w:type="dxa"/>
            <w:vAlign w:val="center"/>
          </w:tcPr>
          <w:p w14:paraId="40CDCBF3" w14:textId="77777777" w:rsidR="003307E4" w:rsidRDefault="003307E4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8</w:t>
            </w:r>
          </w:p>
        </w:tc>
        <w:tc>
          <w:tcPr>
            <w:tcW w:w="2041" w:type="dxa"/>
            <w:vAlign w:val="center"/>
          </w:tcPr>
          <w:p w14:paraId="32161267" w14:textId="77777777" w:rsidR="003307E4" w:rsidRDefault="003307E4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31" w:type="dxa"/>
            <w:vAlign w:val="center"/>
          </w:tcPr>
          <w:p w14:paraId="13CCCD31" w14:textId="77777777" w:rsidR="003307E4" w:rsidRDefault="003307E4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08338B" w14:paraId="0D8CA846" w14:textId="77777777" w:rsidTr="00083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5E47FDEE" w14:textId="77777777" w:rsidR="003307E4" w:rsidRDefault="003307E4" w:rsidP="006D1680">
            <w:pPr>
              <w:spacing w:after="0" w:line="240" w:lineRule="auto"/>
            </w:pPr>
            <w:r>
              <w:t>Colorectal cancer</w:t>
            </w:r>
          </w:p>
        </w:tc>
        <w:tc>
          <w:tcPr>
            <w:tcW w:w="1531" w:type="dxa"/>
            <w:vAlign w:val="center"/>
          </w:tcPr>
          <w:p w14:paraId="0AE58940" w14:textId="3327FCD9" w:rsidR="003307E4" w:rsidRDefault="003307E4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 (14</w:t>
            </w:r>
            <w:r w:rsidR="002A38E8">
              <w:t>.0</w:t>
            </w:r>
            <w:r>
              <w:t>)</w:t>
            </w:r>
          </w:p>
        </w:tc>
        <w:tc>
          <w:tcPr>
            <w:tcW w:w="1531" w:type="dxa"/>
            <w:vAlign w:val="center"/>
          </w:tcPr>
          <w:p w14:paraId="22CF2468" w14:textId="77777777" w:rsidR="003307E4" w:rsidRDefault="003307E4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 (22.1)</w:t>
            </w:r>
          </w:p>
        </w:tc>
        <w:tc>
          <w:tcPr>
            <w:tcW w:w="2042" w:type="dxa"/>
            <w:vAlign w:val="center"/>
          </w:tcPr>
          <w:p w14:paraId="7FB4808B" w14:textId="77777777" w:rsidR="003307E4" w:rsidRDefault="003307E4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4 (0.95-3.17)</w:t>
            </w:r>
          </w:p>
        </w:tc>
        <w:tc>
          <w:tcPr>
            <w:tcW w:w="1531" w:type="dxa"/>
            <w:vAlign w:val="center"/>
          </w:tcPr>
          <w:p w14:paraId="4AB461BC" w14:textId="77777777" w:rsidR="003307E4" w:rsidRDefault="003307E4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8</w:t>
            </w:r>
          </w:p>
        </w:tc>
        <w:tc>
          <w:tcPr>
            <w:tcW w:w="2041" w:type="dxa"/>
            <w:vAlign w:val="center"/>
          </w:tcPr>
          <w:p w14:paraId="05165246" w14:textId="77777777" w:rsidR="003307E4" w:rsidRDefault="003307E4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31" w:type="dxa"/>
            <w:vAlign w:val="center"/>
          </w:tcPr>
          <w:p w14:paraId="445F0D43" w14:textId="77777777" w:rsidR="003307E4" w:rsidRDefault="003307E4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8338B" w14:paraId="6C17DFF1" w14:textId="77777777" w:rsidTr="0008338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59D33C66" w14:textId="003BA334" w:rsidR="00FB1340" w:rsidRDefault="00FB1340" w:rsidP="006D1680">
            <w:pPr>
              <w:spacing w:after="0" w:line="240" w:lineRule="auto"/>
            </w:pPr>
            <w:r>
              <w:t>Hepato</w:t>
            </w:r>
            <w:r w:rsidR="007B5883">
              <w:t>cellular</w:t>
            </w:r>
            <w:r w:rsidR="00F11E8F">
              <w:t xml:space="preserve"> </w:t>
            </w:r>
            <w:r>
              <w:t>carcinoma</w:t>
            </w:r>
          </w:p>
        </w:tc>
        <w:tc>
          <w:tcPr>
            <w:tcW w:w="1531" w:type="dxa"/>
            <w:vAlign w:val="center"/>
          </w:tcPr>
          <w:p w14:paraId="17C0E8C1" w14:textId="49C548E2" w:rsidR="00FB1340" w:rsidRDefault="00FB1340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  <w:r w:rsidR="00B35B34">
              <w:t xml:space="preserve"> (</w:t>
            </w:r>
            <w:r w:rsidR="009A2A5A">
              <w:t>4.5</w:t>
            </w:r>
            <w:r w:rsidR="00B35B34">
              <w:t>)</w:t>
            </w:r>
          </w:p>
        </w:tc>
        <w:tc>
          <w:tcPr>
            <w:tcW w:w="1531" w:type="dxa"/>
            <w:vAlign w:val="center"/>
          </w:tcPr>
          <w:p w14:paraId="5EADE377" w14:textId="7CE7329E" w:rsidR="00FB1340" w:rsidRDefault="00FB1340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  <w:r w:rsidR="00B35B34">
              <w:t xml:space="preserve"> (</w:t>
            </w:r>
            <w:r w:rsidR="009A2A5A">
              <w:t>4.7)</w:t>
            </w:r>
          </w:p>
        </w:tc>
        <w:tc>
          <w:tcPr>
            <w:tcW w:w="2042" w:type="dxa"/>
            <w:vAlign w:val="center"/>
          </w:tcPr>
          <w:p w14:paraId="4FFC44A4" w14:textId="6104680D" w:rsidR="00FB1340" w:rsidRDefault="00B35B34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</w:t>
            </w:r>
            <w:r w:rsidR="00BB3EFA">
              <w:t>5</w:t>
            </w:r>
            <w:r>
              <w:t xml:space="preserve"> (0.3</w:t>
            </w:r>
            <w:r w:rsidR="005E6D03">
              <w:t>4</w:t>
            </w:r>
            <w:r>
              <w:t>-3.2</w:t>
            </w:r>
            <w:r w:rsidR="005E6D03">
              <w:t>7</w:t>
            </w:r>
            <w:r>
              <w:t>)</w:t>
            </w:r>
          </w:p>
        </w:tc>
        <w:tc>
          <w:tcPr>
            <w:tcW w:w="1531" w:type="dxa"/>
            <w:vAlign w:val="center"/>
          </w:tcPr>
          <w:p w14:paraId="1BE21D73" w14:textId="77777777" w:rsidR="00FB1340" w:rsidRDefault="00B35B34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  <w:tc>
          <w:tcPr>
            <w:tcW w:w="2041" w:type="dxa"/>
            <w:vAlign w:val="center"/>
          </w:tcPr>
          <w:p w14:paraId="4C907E66" w14:textId="77777777" w:rsidR="00FB1340" w:rsidRDefault="00B35B34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31" w:type="dxa"/>
            <w:vAlign w:val="center"/>
          </w:tcPr>
          <w:p w14:paraId="5E4DDCAE" w14:textId="77777777" w:rsidR="00FB1340" w:rsidRDefault="00B35B34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08338B" w14:paraId="10A49638" w14:textId="77777777" w:rsidTr="00083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6AF70D7F" w14:textId="77777777" w:rsidR="00FB1340" w:rsidRDefault="00FB1340" w:rsidP="006D1680">
            <w:pPr>
              <w:spacing w:after="0" w:line="240" w:lineRule="auto"/>
            </w:pPr>
            <w:r>
              <w:t>Gastric cancer</w:t>
            </w:r>
          </w:p>
        </w:tc>
        <w:tc>
          <w:tcPr>
            <w:tcW w:w="1531" w:type="dxa"/>
            <w:vAlign w:val="center"/>
          </w:tcPr>
          <w:p w14:paraId="22CD9F2D" w14:textId="622C9097" w:rsidR="00FB1340" w:rsidRDefault="00B35B34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 (</w:t>
            </w:r>
            <w:r w:rsidR="009A2A5A">
              <w:t>4.1</w:t>
            </w:r>
            <w:r>
              <w:t>)</w:t>
            </w:r>
          </w:p>
        </w:tc>
        <w:tc>
          <w:tcPr>
            <w:tcW w:w="1531" w:type="dxa"/>
            <w:vAlign w:val="center"/>
          </w:tcPr>
          <w:p w14:paraId="45603353" w14:textId="0D587513" w:rsidR="00FB1340" w:rsidRDefault="00B35B34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</w:t>
            </w:r>
            <w:r w:rsidR="009A2A5A">
              <w:t>2.3</w:t>
            </w:r>
            <w:r w:rsidR="002057EF">
              <w:t>)</w:t>
            </w:r>
          </w:p>
        </w:tc>
        <w:tc>
          <w:tcPr>
            <w:tcW w:w="2042" w:type="dxa"/>
            <w:vAlign w:val="center"/>
          </w:tcPr>
          <w:p w14:paraId="169DD6EA" w14:textId="77777777" w:rsidR="00FB1340" w:rsidRDefault="00345CB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5 (0.12-2.49)</w:t>
            </w:r>
          </w:p>
        </w:tc>
        <w:tc>
          <w:tcPr>
            <w:tcW w:w="1531" w:type="dxa"/>
            <w:vAlign w:val="center"/>
          </w:tcPr>
          <w:p w14:paraId="404A87BB" w14:textId="77777777" w:rsidR="00FB1340" w:rsidRDefault="00345CB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48</w:t>
            </w:r>
          </w:p>
        </w:tc>
        <w:tc>
          <w:tcPr>
            <w:tcW w:w="2041" w:type="dxa"/>
            <w:vAlign w:val="center"/>
          </w:tcPr>
          <w:p w14:paraId="0645D7AB" w14:textId="77777777" w:rsidR="00FB1340" w:rsidRDefault="00345CB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31" w:type="dxa"/>
            <w:vAlign w:val="center"/>
          </w:tcPr>
          <w:p w14:paraId="406F8094" w14:textId="77777777" w:rsidR="00FB1340" w:rsidRDefault="00345CB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8338B" w14:paraId="2172DA33" w14:textId="77777777" w:rsidTr="0008338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37EA3187" w14:textId="77777777" w:rsidR="009B7A0F" w:rsidRDefault="009B7A0F" w:rsidP="006D1680">
            <w:pPr>
              <w:spacing w:after="0" w:line="240" w:lineRule="auto"/>
            </w:pPr>
            <w:r>
              <w:t>Specific oncological treatment</w:t>
            </w:r>
          </w:p>
        </w:tc>
        <w:tc>
          <w:tcPr>
            <w:tcW w:w="1531" w:type="dxa"/>
            <w:vAlign w:val="center"/>
          </w:tcPr>
          <w:p w14:paraId="2E7AD3B9" w14:textId="77777777" w:rsidR="009B7A0F" w:rsidRDefault="009B7A0F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5 (33.5)</w:t>
            </w:r>
          </w:p>
        </w:tc>
        <w:tc>
          <w:tcPr>
            <w:tcW w:w="1531" w:type="dxa"/>
            <w:vAlign w:val="center"/>
          </w:tcPr>
          <w:p w14:paraId="39192537" w14:textId="77777777" w:rsidR="009B7A0F" w:rsidRDefault="009B7A0F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 (32.6)</w:t>
            </w:r>
          </w:p>
        </w:tc>
        <w:tc>
          <w:tcPr>
            <w:tcW w:w="2042" w:type="dxa"/>
            <w:vAlign w:val="center"/>
          </w:tcPr>
          <w:p w14:paraId="14B593FD" w14:textId="1B4586D3" w:rsidR="009B7A0F" w:rsidRDefault="009B7A0F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</w:t>
            </w:r>
            <w:r w:rsidR="00BB3EFA">
              <w:t>6</w:t>
            </w:r>
            <w:r>
              <w:t xml:space="preserve"> (0.58-1.59)</w:t>
            </w:r>
          </w:p>
        </w:tc>
        <w:tc>
          <w:tcPr>
            <w:tcW w:w="1531" w:type="dxa"/>
            <w:vAlign w:val="center"/>
          </w:tcPr>
          <w:p w14:paraId="14FAFEB2" w14:textId="77777777" w:rsidR="009B7A0F" w:rsidRDefault="009B7A0F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3</w:t>
            </w:r>
          </w:p>
        </w:tc>
        <w:tc>
          <w:tcPr>
            <w:tcW w:w="2041" w:type="dxa"/>
            <w:vAlign w:val="center"/>
          </w:tcPr>
          <w:p w14:paraId="7C09A576" w14:textId="77777777" w:rsidR="009B7A0F" w:rsidRDefault="009B7A0F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31" w:type="dxa"/>
            <w:vAlign w:val="center"/>
          </w:tcPr>
          <w:p w14:paraId="191DA5EB" w14:textId="77777777" w:rsidR="009B7A0F" w:rsidRDefault="009B7A0F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08338B" w14:paraId="6D21C292" w14:textId="77777777" w:rsidTr="00083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7D4F221A" w14:textId="77777777" w:rsidR="009B7A0F" w:rsidRDefault="009B7A0F" w:rsidP="006D1680">
            <w:pPr>
              <w:spacing w:after="0" w:line="240" w:lineRule="auto"/>
            </w:pPr>
            <w:r>
              <w:t>Metastatic biliary tract compromise</w:t>
            </w:r>
          </w:p>
        </w:tc>
        <w:tc>
          <w:tcPr>
            <w:tcW w:w="1531" w:type="dxa"/>
            <w:vAlign w:val="center"/>
          </w:tcPr>
          <w:p w14:paraId="5FDC31A2" w14:textId="77777777" w:rsidR="009B7A0F" w:rsidRDefault="009B7A0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4 (36.3)</w:t>
            </w:r>
          </w:p>
        </w:tc>
        <w:tc>
          <w:tcPr>
            <w:tcW w:w="1531" w:type="dxa"/>
            <w:vAlign w:val="center"/>
          </w:tcPr>
          <w:p w14:paraId="1D690D2A" w14:textId="77777777" w:rsidR="009B7A0F" w:rsidRDefault="009B7A0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 (40.7)</w:t>
            </w:r>
          </w:p>
        </w:tc>
        <w:tc>
          <w:tcPr>
            <w:tcW w:w="2042" w:type="dxa"/>
            <w:vAlign w:val="center"/>
          </w:tcPr>
          <w:p w14:paraId="622ABAA7" w14:textId="77777777" w:rsidR="009B7A0F" w:rsidRDefault="009B7A0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0 (0.74-1.96)</w:t>
            </w:r>
          </w:p>
        </w:tc>
        <w:tc>
          <w:tcPr>
            <w:tcW w:w="1531" w:type="dxa"/>
            <w:vAlign w:val="center"/>
          </w:tcPr>
          <w:p w14:paraId="1C4793ED" w14:textId="77777777" w:rsidR="009B7A0F" w:rsidRDefault="009B7A0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55</w:t>
            </w:r>
          </w:p>
        </w:tc>
        <w:tc>
          <w:tcPr>
            <w:tcW w:w="2041" w:type="dxa"/>
            <w:vAlign w:val="center"/>
          </w:tcPr>
          <w:p w14:paraId="0102BD39" w14:textId="77777777" w:rsidR="009B7A0F" w:rsidRDefault="009B7A0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31" w:type="dxa"/>
            <w:vAlign w:val="center"/>
          </w:tcPr>
          <w:p w14:paraId="6121EA2E" w14:textId="77777777" w:rsidR="009B7A0F" w:rsidRDefault="009B7A0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8338B" w14:paraId="11A5BAA3" w14:textId="77777777" w:rsidTr="0008338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5A4E5410" w14:textId="4D2D7FE1" w:rsidR="00345CBF" w:rsidRDefault="00AB7677" w:rsidP="006D1680">
            <w:pPr>
              <w:spacing w:after="0" w:line="240" w:lineRule="auto"/>
            </w:pPr>
            <w:r>
              <w:lastRenderedPageBreak/>
              <w:t>Pr</w:t>
            </w:r>
            <w:r w:rsidR="003B5D9C">
              <w:t>evious</w:t>
            </w:r>
            <w:r>
              <w:t xml:space="preserve"> admission</w:t>
            </w:r>
          </w:p>
        </w:tc>
        <w:tc>
          <w:tcPr>
            <w:tcW w:w="1531" w:type="dxa"/>
            <w:vAlign w:val="center"/>
          </w:tcPr>
          <w:p w14:paraId="09FBD69D" w14:textId="6F138DC9" w:rsidR="00345CBF" w:rsidRDefault="00AB7677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0 (</w:t>
            </w:r>
            <w:r w:rsidR="009A2A5A">
              <w:t>47.8</w:t>
            </w:r>
            <w:r>
              <w:t>)</w:t>
            </w:r>
          </w:p>
        </w:tc>
        <w:tc>
          <w:tcPr>
            <w:tcW w:w="1531" w:type="dxa"/>
            <w:vAlign w:val="center"/>
          </w:tcPr>
          <w:p w14:paraId="1D64EE9F" w14:textId="65E8EFA6" w:rsidR="00345CBF" w:rsidRDefault="00AB7677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 (</w:t>
            </w:r>
            <w:r w:rsidR="009A2A5A">
              <w:t>62.8)</w:t>
            </w:r>
          </w:p>
        </w:tc>
        <w:tc>
          <w:tcPr>
            <w:tcW w:w="2042" w:type="dxa"/>
            <w:vAlign w:val="center"/>
          </w:tcPr>
          <w:p w14:paraId="44231C55" w14:textId="2B71D729" w:rsidR="00345CBF" w:rsidRDefault="00AB7677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</w:t>
            </w:r>
            <w:r w:rsidR="00BB3EFA">
              <w:t>5</w:t>
            </w:r>
            <w:r>
              <w:t xml:space="preserve"> (1.13-3.01)</w:t>
            </w:r>
          </w:p>
        </w:tc>
        <w:tc>
          <w:tcPr>
            <w:tcW w:w="1531" w:type="dxa"/>
            <w:vAlign w:val="center"/>
          </w:tcPr>
          <w:p w14:paraId="1202C92A" w14:textId="77777777" w:rsidR="00345CBF" w:rsidRPr="00AB7677" w:rsidRDefault="00AB7677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B7677">
              <w:rPr>
                <w:b/>
                <w:bCs/>
              </w:rPr>
              <w:t>0.014</w:t>
            </w:r>
          </w:p>
        </w:tc>
        <w:tc>
          <w:tcPr>
            <w:tcW w:w="2041" w:type="dxa"/>
            <w:vAlign w:val="center"/>
          </w:tcPr>
          <w:p w14:paraId="0FEC1366" w14:textId="38EF29B4" w:rsidR="00345CBF" w:rsidRDefault="00934FE6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8 (0.7</w:t>
            </w:r>
            <w:r w:rsidR="001E7E14">
              <w:t>5</w:t>
            </w:r>
            <w:r>
              <w:t>-2.20)</w:t>
            </w:r>
          </w:p>
        </w:tc>
        <w:tc>
          <w:tcPr>
            <w:tcW w:w="1531" w:type="dxa"/>
            <w:vAlign w:val="center"/>
          </w:tcPr>
          <w:p w14:paraId="6EB0D9F0" w14:textId="77777777" w:rsidR="00345CBF" w:rsidRDefault="00C909EB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8</w:t>
            </w:r>
          </w:p>
        </w:tc>
      </w:tr>
      <w:tr w:rsidR="0008338B" w14:paraId="50F3C1AF" w14:textId="77777777" w:rsidTr="00083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5B5E4355" w14:textId="23B31BE5" w:rsidR="00AB7677" w:rsidRDefault="00052476" w:rsidP="006D1680">
            <w:pPr>
              <w:spacing w:after="0" w:line="240" w:lineRule="auto"/>
            </w:pPr>
            <w:r>
              <w:t>Previous surgery</w:t>
            </w:r>
          </w:p>
        </w:tc>
        <w:tc>
          <w:tcPr>
            <w:tcW w:w="1531" w:type="dxa"/>
            <w:vAlign w:val="center"/>
          </w:tcPr>
          <w:p w14:paraId="4A49FE80" w14:textId="455A13D5" w:rsidR="00AB7677" w:rsidRDefault="00F55B74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 (</w:t>
            </w:r>
            <w:r w:rsidR="009A2A5A">
              <w:t>12.1</w:t>
            </w:r>
            <w:r>
              <w:t>)</w:t>
            </w:r>
          </w:p>
        </w:tc>
        <w:tc>
          <w:tcPr>
            <w:tcW w:w="1531" w:type="dxa"/>
            <w:vAlign w:val="center"/>
          </w:tcPr>
          <w:p w14:paraId="13B5608D" w14:textId="58966DD4" w:rsidR="00AB7677" w:rsidRDefault="00F55B74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</w:t>
            </w:r>
            <w:r w:rsidR="009A2A5A">
              <w:t>11.6)</w:t>
            </w:r>
          </w:p>
        </w:tc>
        <w:tc>
          <w:tcPr>
            <w:tcW w:w="2042" w:type="dxa"/>
            <w:vAlign w:val="center"/>
          </w:tcPr>
          <w:p w14:paraId="3045B1DA" w14:textId="528FCD9A" w:rsidR="00AB7677" w:rsidRDefault="00F55B74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</w:t>
            </w:r>
            <w:r w:rsidR="00BB3EFA">
              <w:t>6</w:t>
            </w:r>
            <w:r>
              <w:t xml:space="preserve"> (0.4</w:t>
            </w:r>
            <w:r w:rsidR="00376268">
              <w:t>6</w:t>
            </w:r>
            <w:r>
              <w:t>-2.0</w:t>
            </w:r>
            <w:r w:rsidR="00376268">
              <w:t>1</w:t>
            </w:r>
            <w:r>
              <w:t>)</w:t>
            </w:r>
          </w:p>
        </w:tc>
        <w:tc>
          <w:tcPr>
            <w:tcW w:w="1531" w:type="dxa"/>
            <w:vAlign w:val="center"/>
          </w:tcPr>
          <w:p w14:paraId="7CC4CD9C" w14:textId="77777777" w:rsidR="00AB7677" w:rsidRDefault="008C40C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05</w:t>
            </w:r>
          </w:p>
        </w:tc>
        <w:tc>
          <w:tcPr>
            <w:tcW w:w="2041" w:type="dxa"/>
            <w:vAlign w:val="center"/>
          </w:tcPr>
          <w:p w14:paraId="2510DC93" w14:textId="77777777" w:rsidR="00AB7677" w:rsidRDefault="008C40C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31" w:type="dxa"/>
            <w:vAlign w:val="center"/>
          </w:tcPr>
          <w:p w14:paraId="12EAB378" w14:textId="77777777" w:rsidR="00AB7677" w:rsidRDefault="008C40C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8338B" w14:paraId="027C8966" w14:textId="77777777" w:rsidTr="0008338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4DB6073B" w14:textId="77777777" w:rsidR="003307E4" w:rsidRDefault="003307E4" w:rsidP="006D1680">
            <w:pPr>
              <w:spacing w:after="0" w:line="240" w:lineRule="auto"/>
            </w:pPr>
            <w:r>
              <w:t>Corticosteroid therapy</w:t>
            </w:r>
          </w:p>
        </w:tc>
        <w:tc>
          <w:tcPr>
            <w:tcW w:w="1531" w:type="dxa"/>
            <w:vAlign w:val="center"/>
          </w:tcPr>
          <w:p w14:paraId="5B404BBE" w14:textId="77777777" w:rsidR="003307E4" w:rsidRDefault="003307E4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 (15.3)</w:t>
            </w:r>
          </w:p>
        </w:tc>
        <w:tc>
          <w:tcPr>
            <w:tcW w:w="1531" w:type="dxa"/>
            <w:vAlign w:val="center"/>
          </w:tcPr>
          <w:p w14:paraId="4CA6B05C" w14:textId="77777777" w:rsidR="003307E4" w:rsidRDefault="003307E4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10.5)</w:t>
            </w:r>
          </w:p>
        </w:tc>
        <w:tc>
          <w:tcPr>
            <w:tcW w:w="2042" w:type="dxa"/>
            <w:vAlign w:val="center"/>
          </w:tcPr>
          <w:p w14:paraId="31C88853" w14:textId="2E61EF31" w:rsidR="003307E4" w:rsidRDefault="003307E4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</w:t>
            </w:r>
            <w:r w:rsidR="00BB3EFA">
              <w:t>5</w:t>
            </w:r>
            <w:r>
              <w:t xml:space="preserve"> (0.30-1.38)</w:t>
            </w:r>
          </w:p>
        </w:tc>
        <w:tc>
          <w:tcPr>
            <w:tcW w:w="1531" w:type="dxa"/>
            <w:vAlign w:val="center"/>
          </w:tcPr>
          <w:p w14:paraId="752295E4" w14:textId="77777777" w:rsidR="003307E4" w:rsidRDefault="003307E4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7</w:t>
            </w:r>
          </w:p>
        </w:tc>
        <w:tc>
          <w:tcPr>
            <w:tcW w:w="2041" w:type="dxa"/>
            <w:vAlign w:val="center"/>
          </w:tcPr>
          <w:p w14:paraId="4ADD3F71" w14:textId="77777777" w:rsidR="003307E4" w:rsidRDefault="003307E4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31" w:type="dxa"/>
            <w:vAlign w:val="center"/>
          </w:tcPr>
          <w:p w14:paraId="24D7B662" w14:textId="77777777" w:rsidR="003307E4" w:rsidRDefault="003307E4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08338B" w14:paraId="1BBA2524" w14:textId="77777777" w:rsidTr="00083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77208969" w14:textId="7F990057" w:rsidR="009B7A0F" w:rsidRDefault="006378FB" w:rsidP="006D1680">
            <w:pPr>
              <w:spacing w:after="0" w:line="240" w:lineRule="auto"/>
            </w:pPr>
            <w:r>
              <w:t>Neutr</w:t>
            </w:r>
            <w:r w:rsidR="009B7A0F">
              <w:t>openia</w:t>
            </w:r>
          </w:p>
        </w:tc>
        <w:tc>
          <w:tcPr>
            <w:tcW w:w="1531" w:type="dxa"/>
            <w:vAlign w:val="center"/>
          </w:tcPr>
          <w:p w14:paraId="3644870B" w14:textId="77777777" w:rsidR="009B7A0F" w:rsidRDefault="009B7A0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1.3)</w:t>
            </w:r>
          </w:p>
        </w:tc>
        <w:tc>
          <w:tcPr>
            <w:tcW w:w="1531" w:type="dxa"/>
            <w:vAlign w:val="center"/>
          </w:tcPr>
          <w:p w14:paraId="7DFD7B3F" w14:textId="67D6135F" w:rsidR="009B7A0F" w:rsidRDefault="009B7A0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</w:t>
            </w:r>
            <w:r w:rsidR="002A38E8">
              <w:t>.0</w:t>
            </w:r>
            <w:r>
              <w:t>)</w:t>
            </w:r>
          </w:p>
        </w:tc>
        <w:tc>
          <w:tcPr>
            <w:tcW w:w="2042" w:type="dxa"/>
            <w:vAlign w:val="center"/>
          </w:tcPr>
          <w:p w14:paraId="006E2051" w14:textId="77777777" w:rsidR="009B7A0F" w:rsidRDefault="009B7A0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31" w:type="dxa"/>
            <w:vAlign w:val="center"/>
          </w:tcPr>
          <w:p w14:paraId="1BDA83CB" w14:textId="77777777" w:rsidR="009B7A0F" w:rsidRDefault="009B7A0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82</w:t>
            </w:r>
          </w:p>
        </w:tc>
        <w:tc>
          <w:tcPr>
            <w:tcW w:w="2041" w:type="dxa"/>
            <w:vAlign w:val="center"/>
          </w:tcPr>
          <w:p w14:paraId="28FEB759" w14:textId="77777777" w:rsidR="009B7A0F" w:rsidRDefault="009B7A0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31" w:type="dxa"/>
            <w:vAlign w:val="center"/>
          </w:tcPr>
          <w:p w14:paraId="4ECCA3F1" w14:textId="77777777" w:rsidR="009B7A0F" w:rsidRDefault="009B7A0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8338B" w:rsidRPr="00934FE6" w14:paraId="3C034865" w14:textId="77777777" w:rsidTr="0008338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7ADE8442" w14:textId="77777777" w:rsidR="009B7A0F" w:rsidRDefault="009B7A0F" w:rsidP="006D1680">
            <w:pPr>
              <w:spacing w:after="0" w:line="240" w:lineRule="auto"/>
            </w:pPr>
            <w:r>
              <w:t>Prior antibiotic therapy</w:t>
            </w:r>
          </w:p>
        </w:tc>
        <w:tc>
          <w:tcPr>
            <w:tcW w:w="1531" w:type="dxa"/>
            <w:vAlign w:val="center"/>
          </w:tcPr>
          <w:p w14:paraId="4584E345" w14:textId="77777777" w:rsidR="009B7A0F" w:rsidRDefault="009B7A0F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0 (51.0)</w:t>
            </w:r>
          </w:p>
        </w:tc>
        <w:tc>
          <w:tcPr>
            <w:tcW w:w="1531" w:type="dxa"/>
            <w:vAlign w:val="center"/>
          </w:tcPr>
          <w:p w14:paraId="160F9B52" w14:textId="77777777" w:rsidR="009B7A0F" w:rsidRDefault="009B7A0F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 (73.3)</w:t>
            </w:r>
          </w:p>
        </w:tc>
        <w:tc>
          <w:tcPr>
            <w:tcW w:w="2042" w:type="dxa"/>
            <w:vAlign w:val="center"/>
          </w:tcPr>
          <w:p w14:paraId="6FC656AD" w14:textId="77ABF52E" w:rsidR="009B7A0F" w:rsidRDefault="009B7A0F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</w:t>
            </w:r>
            <w:r w:rsidR="00BB3EFA">
              <w:t>4</w:t>
            </w:r>
            <w:r>
              <w:t xml:space="preserve"> (1.56-4.46)</w:t>
            </w:r>
          </w:p>
        </w:tc>
        <w:tc>
          <w:tcPr>
            <w:tcW w:w="1531" w:type="dxa"/>
            <w:vAlign w:val="center"/>
          </w:tcPr>
          <w:p w14:paraId="26F82C67" w14:textId="77777777" w:rsidR="009B7A0F" w:rsidRPr="00052476" w:rsidRDefault="009B7A0F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052476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  <w:tc>
          <w:tcPr>
            <w:tcW w:w="2041" w:type="dxa"/>
            <w:vAlign w:val="center"/>
          </w:tcPr>
          <w:p w14:paraId="19CC2125" w14:textId="77777777" w:rsidR="009B7A0F" w:rsidRDefault="009B7A0F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2 (1.10-3.38)</w:t>
            </w:r>
          </w:p>
        </w:tc>
        <w:tc>
          <w:tcPr>
            <w:tcW w:w="1531" w:type="dxa"/>
            <w:vAlign w:val="center"/>
          </w:tcPr>
          <w:p w14:paraId="472044FC" w14:textId="77777777" w:rsidR="009B7A0F" w:rsidRPr="00934FE6" w:rsidRDefault="009B7A0F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34FE6">
              <w:rPr>
                <w:b/>
                <w:bCs/>
              </w:rPr>
              <w:t>0.023</w:t>
            </w:r>
          </w:p>
        </w:tc>
      </w:tr>
      <w:tr w:rsidR="0008338B" w14:paraId="38959CB7" w14:textId="77777777" w:rsidTr="00083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4021A15F" w14:textId="77E673FA" w:rsidR="009B7A0F" w:rsidRPr="00F77143" w:rsidRDefault="009B7A0F" w:rsidP="006D1680">
            <w:pPr>
              <w:spacing w:after="0" w:line="240" w:lineRule="auto"/>
              <w:rPr>
                <w:highlight w:val="yellow"/>
              </w:rPr>
            </w:pPr>
            <w:r w:rsidRPr="00851877">
              <w:t>Biliar</w:t>
            </w:r>
            <w:r>
              <w:t>y</w:t>
            </w:r>
            <w:r w:rsidRPr="00851877">
              <w:t xml:space="preserve"> </w:t>
            </w:r>
            <w:r>
              <w:t>stent</w:t>
            </w:r>
          </w:p>
        </w:tc>
        <w:tc>
          <w:tcPr>
            <w:tcW w:w="1531" w:type="dxa"/>
            <w:vAlign w:val="center"/>
          </w:tcPr>
          <w:p w14:paraId="65389B71" w14:textId="77777777" w:rsidR="009B7A0F" w:rsidRDefault="009B7A0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7 (59.6)</w:t>
            </w:r>
          </w:p>
        </w:tc>
        <w:tc>
          <w:tcPr>
            <w:tcW w:w="1531" w:type="dxa"/>
            <w:vAlign w:val="center"/>
          </w:tcPr>
          <w:p w14:paraId="47B02766" w14:textId="77777777" w:rsidR="009B7A0F" w:rsidRDefault="009B7A0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 (64)</w:t>
            </w:r>
          </w:p>
        </w:tc>
        <w:tc>
          <w:tcPr>
            <w:tcW w:w="2042" w:type="dxa"/>
            <w:vAlign w:val="center"/>
          </w:tcPr>
          <w:p w14:paraId="4BE45CBB" w14:textId="48514756" w:rsidR="009B7A0F" w:rsidRDefault="009B7A0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</w:t>
            </w:r>
            <w:r w:rsidR="00BB3EFA">
              <w:t>1</w:t>
            </w:r>
            <w:r>
              <w:t xml:space="preserve"> (0.74-1.98)</w:t>
            </w:r>
          </w:p>
        </w:tc>
        <w:tc>
          <w:tcPr>
            <w:tcW w:w="1531" w:type="dxa"/>
            <w:vAlign w:val="center"/>
          </w:tcPr>
          <w:p w14:paraId="12C64243" w14:textId="77777777" w:rsidR="009B7A0F" w:rsidRDefault="009B7A0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60</w:t>
            </w:r>
          </w:p>
        </w:tc>
        <w:tc>
          <w:tcPr>
            <w:tcW w:w="2041" w:type="dxa"/>
            <w:vAlign w:val="center"/>
          </w:tcPr>
          <w:p w14:paraId="5AE8AD06" w14:textId="77777777" w:rsidR="009B7A0F" w:rsidRDefault="009B7A0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31" w:type="dxa"/>
            <w:vAlign w:val="center"/>
          </w:tcPr>
          <w:p w14:paraId="2B42B139" w14:textId="77777777" w:rsidR="009B7A0F" w:rsidRDefault="009B7A0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8338B" w14:paraId="3BD2F8D5" w14:textId="77777777" w:rsidTr="0008338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02B949CA" w14:textId="77777777" w:rsidR="009B7A0F" w:rsidRPr="00F77143" w:rsidRDefault="009B7A0F" w:rsidP="006D1680">
            <w:pPr>
              <w:spacing w:after="0" w:line="240" w:lineRule="auto"/>
              <w:rPr>
                <w:highlight w:val="yellow"/>
              </w:rPr>
            </w:pPr>
            <w:r>
              <w:t>Previous biliary tract manipulation</w:t>
            </w:r>
          </w:p>
        </w:tc>
        <w:tc>
          <w:tcPr>
            <w:tcW w:w="1531" w:type="dxa"/>
            <w:vAlign w:val="center"/>
          </w:tcPr>
          <w:p w14:paraId="19508D4C" w14:textId="77777777" w:rsidR="009B7A0F" w:rsidRDefault="009B7A0F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6 (46.5)</w:t>
            </w:r>
          </w:p>
        </w:tc>
        <w:tc>
          <w:tcPr>
            <w:tcW w:w="1531" w:type="dxa"/>
            <w:vAlign w:val="center"/>
          </w:tcPr>
          <w:p w14:paraId="424957F5" w14:textId="77777777" w:rsidR="009B7A0F" w:rsidRDefault="009B7A0F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 (62.8)</w:t>
            </w:r>
          </w:p>
        </w:tc>
        <w:tc>
          <w:tcPr>
            <w:tcW w:w="2042" w:type="dxa"/>
            <w:vAlign w:val="center"/>
          </w:tcPr>
          <w:p w14:paraId="12C01717" w14:textId="77777777" w:rsidR="009B7A0F" w:rsidRDefault="009B7A0F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4 (1.19-3.17)</w:t>
            </w:r>
          </w:p>
        </w:tc>
        <w:tc>
          <w:tcPr>
            <w:tcW w:w="1531" w:type="dxa"/>
            <w:vAlign w:val="center"/>
          </w:tcPr>
          <w:p w14:paraId="6E4292F6" w14:textId="77777777" w:rsidR="009B7A0F" w:rsidRPr="00E121F7" w:rsidRDefault="009B7A0F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121F7">
              <w:rPr>
                <w:b/>
                <w:bCs/>
              </w:rPr>
              <w:t>0.007</w:t>
            </w:r>
          </w:p>
        </w:tc>
        <w:tc>
          <w:tcPr>
            <w:tcW w:w="2041" w:type="dxa"/>
            <w:vAlign w:val="center"/>
          </w:tcPr>
          <w:p w14:paraId="0B0CDDC2" w14:textId="77777777" w:rsidR="009B7A0F" w:rsidRDefault="009B7A0F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8 (1.07-2.95)</w:t>
            </w:r>
          </w:p>
        </w:tc>
        <w:tc>
          <w:tcPr>
            <w:tcW w:w="1531" w:type="dxa"/>
            <w:vAlign w:val="center"/>
          </w:tcPr>
          <w:p w14:paraId="07A40EA8" w14:textId="77777777" w:rsidR="009B7A0F" w:rsidRPr="00934FE6" w:rsidRDefault="009B7A0F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34FE6">
              <w:rPr>
                <w:b/>
                <w:bCs/>
              </w:rPr>
              <w:t>0.026</w:t>
            </w:r>
          </w:p>
        </w:tc>
      </w:tr>
      <w:tr w:rsidR="0008338B" w14:paraId="48EAFB64" w14:textId="77777777" w:rsidTr="00083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19416567" w14:textId="6E1B7C2F" w:rsidR="009B7A0F" w:rsidRPr="00F77143" w:rsidRDefault="009B7A0F" w:rsidP="006D1680">
            <w:pPr>
              <w:spacing w:after="0" w:line="240" w:lineRule="auto"/>
              <w:rPr>
                <w:highlight w:val="yellow"/>
              </w:rPr>
            </w:pPr>
            <w:r>
              <w:t>Prior biliary source bloodstream infection</w:t>
            </w:r>
          </w:p>
        </w:tc>
        <w:tc>
          <w:tcPr>
            <w:tcW w:w="1531" w:type="dxa"/>
            <w:vAlign w:val="center"/>
          </w:tcPr>
          <w:p w14:paraId="7CDBE0B4" w14:textId="77777777" w:rsidR="009B7A0F" w:rsidRDefault="009B7A0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8 (24.8)</w:t>
            </w:r>
          </w:p>
        </w:tc>
        <w:tc>
          <w:tcPr>
            <w:tcW w:w="1531" w:type="dxa"/>
            <w:vAlign w:val="center"/>
          </w:tcPr>
          <w:p w14:paraId="1A4853C0" w14:textId="77777777" w:rsidR="009B7A0F" w:rsidRDefault="009B7A0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 (46.5)</w:t>
            </w:r>
          </w:p>
        </w:tc>
        <w:tc>
          <w:tcPr>
            <w:tcW w:w="2042" w:type="dxa"/>
            <w:vAlign w:val="center"/>
          </w:tcPr>
          <w:p w14:paraId="63C1B80D" w14:textId="77777777" w:rsidR="009B7A0F" w:rsidRDefault="009B7A0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3 (1.60-4.32)</w:t>
            </w:r>
          </w:p>
        </w:tc>
        <w:tc>
          <w:tcPr>
            <w:tcW w:w="1531" w:type="dxa"/>
            <w:vAlign w:val="center"/>
          </w:tcPr>
          <w:p w14:paraId="19BEB99F" w14:textId="77777777" w:rsidR="009B7A0F" w:rsidRPr="00E121F7" w:rsidRDefault="009B7A0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E121F7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  <w:tc>
          <w:tcPr>
            <w:tcW w:w="2041" w:type="dxa"/>
            <w:vAlign w:val="center"/>
          </w:tcPr>
          <w:p w14:paraId="44E3B5A5" w14:textId="77777777" w:rsidR="009B7A0F" w:rsidRDefault="009B7A0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2 (1.25-3.60)</w:t>
            </w:r>
          </w:p>
        </w:tc>
        <w:tc>
          <w:tcPr>
            <w:tcW w:w="1531" w:type="dxa"/>
            <w:vAlign w:val="center"/>
          </w:tcPr>
          <w:p w14:paraId="6EBC4D36" w14:textId="77777777" w:rsidR="009B7A0F" w:rsidRPr="00934FE6" w:rsidRDefault="009B7A0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34FE6">
              <w:rPr>
                <w:b/>
                <w:bCs/>
              </w:rPr>
              <w:t>0.005</w:t>
            </w:r>
          </w:p>
        </w:tc>
      </w:tr>
      <w:tr w:rsidR="0008338B" w14:paraId="51DDF34D" w14:textId="77777777" w:rsidTr="0008338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1616E423" w14:textId="77777777" w:rsidR="009B7A0F" w:rsidRDefault="009B7A0F" w:rsidP="006D1680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P</w:t>
            </w:r>
            <w:r w:rsidRPr="00BF7CB8">
              <w:rPr>
                <w:rFonts w:cs="Calibri"/>
                <w:color w:val="000000"/>
              </w:rPr>
              <w:t>rior admission due to suspected biliary source infection</w:t>
            </w:r>
          </w:p>
        </w:tc>
        <w:tc>
          <w:tcPr>
            <w:tcW w:w="1531" w:type="dxa"/>
            <w:vAlign w:val="center"/>
          </w:tcPr>
          <w:p w14:paraId="073AC931" w14:textId="77777777" w:rsidR="009B7A0F" w:rsidRDefault="009B7A0F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2 (32.5)</w:t>
            </w:r>
          </w:p>
        </w:tc>
        <w:tc>
          <w:tcPr>
            <w:tcW w:w="1531" w:type="dxa"/>
            <w:vAlign w:val="center"/>
          </w:tcPr>
          <w:p w14:paraId="7545124C" w14:textId="77777777" w:rsidR="009B7A0F" w:rsidRDefault="009B7A0F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 (30.2)</w:t>
            </w:r>
          </w:p>
        </w:tc>
        <w:tc>
          <w:tcPr>
            <w:tcW w:w="2042" w:type="dxa"/>
            <w:vAlign w:val="center"/>
          </w:tcPr>
          <w:p w14:paraId="75DBE1F8" w14:textId="77777777" w:rsidR="009B7A0F" w:rsidRDefault="009B7A0F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 (0.54-1.51)</w:t>
            </w:r>
          </w:p>
        </w:tc>
        <w:tc>
          <w:tcPr>
            <w:tcW w:w="1531" w:type="dxa"/>
            <w:vAlign w:val="center"/>
          </w:tcPr>
          <w:p w14:paraId="0F78EABF" w14:textId="77777777" w:rsidR="009B7A0F" w:rsidRDefault="009B7A0F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2</w:t>
            </w:r>
          </w:p>
        </w:tc>
        <w:tc>
          <w:tcPr>
            <w:tcW w:w="2041" w:type="dxa"/>
            <w:vAlign w:val="center"/>
          </w:tcPr>
          <w:p w14:paraId="2CD25A69" w14:textId="77777777" w:rsidR="009B7A0F" w:rsidRDefault="009B7A0F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31" w:type="dxa"/>
            <w:vAlign w:val="center"/>
          </w:tcPr>
          <w:p w14:paraId="1CE32A64" w14:textId="77777777" w:rsidR="009B7A0F" w:rsidRDefault="009B7A0F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08338B" w14:paraId="609886A9" w14:textId="77777777" w:rsidTr="00083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4DBB4869" w14:textId="77777777" w:rsidR="009B7A0F" w:rsidRDefault="009B7A0F" w:rsidP="006D1680">
            <w:pPr>
              <w:spacing w:after="0" w:line="240" w:lineRule="auto"/>
            </w:pPr>
            <w:r>
              <w:t>Septic shock</w:t>
            </w:r>
          </w:p>
        </w:tc>
        <w:tc>
          <w:tcPr>
            <w:tcW w:w="1531" w:type="dxa"/>
            <w:vAlign w:val="center"/>
          </w:tcPr>
          <w:p w14:paraId="24D5D5AA" w14:textId="77777777" w:rsidR="009B7A0F" w:rsidRDefault="009B7A0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 (15.9)</w:t>
            </w:r>
          </w:p>
        </w:tc>
        <w:tc>
          <w:tcPr>
            <w:tcW w:w="1531" w:type="dxa"/>
            <w:vAlign w:val="center"/>
          </w:tcPr>
          <w:p w14:paraId="3A72955A" w14:textId="77777777" w:rsidR="009B7A0F" w:rsidRDefault="009B7A0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11.6)</w:t>
            </w:r>
          </w:p>
        </w:tc>
        <w:tc>
          <w:tcPr>
            <w:tcW w:w="2042" w:type="dxa"/>
            <w:vAlign w:val="center"/>
          </w:tcPr>
          <w:p w14:paraId="58D8792E" w14:textId="54F76F1C" w:rsidR="009B7A0F" w:rsidRDefault="009B7A0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BB3EFA">
              <w:t>70</w:t>
            </w:r>
            <w:r>
              <w:t xml:space="preserve"> (0.34-1.44)</w:t>
            </w:r>
          </w:p>
        </w:tc>
        <w:tc>
          <w:tcPr>
            <w:tcW w:w="1531" w:type="dxa"/>
            <w:vAlign w:val="center"/>
          </w:tcPr>
          <w:p w14:paraId="03ADD19A" w14:textId="77777777" w:rsidR="009B7A0F" w:rsidRDefault="009B7A0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23</w:t>
            </w:r>
          </w:p>
        </w:tc>
        <w:tc>
          <w:tcPr>
            <w:tcW w:w="2041" w:type="dxa"/>
            <w:vAlign w:val="center"/>
          </w:tcPr>
          <w:p w14:paraId="3E4EA609" w14:textId="77777777" w:rsidR="009B7A0F" w:rsidRDefault="009B7A0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31" w:type="dxa"/>
            <w:vAlign w:val="center"/>
          </w:tcPr>
          <w:p w14:paraId="6A447DBC" w14:textId="77777777" w:rsidR="009B7A0F" w:rsidRDefault="009B7A0F" w:rsidP="006D168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8338B" w14:paraId="4E4F5FFB" w14:textId="77777777" w:rsidTr="0008338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0455BF93" w14:textId="2DAC1796" w:rsidR="0090136A" w:rsidRDefault="00E121F7" w:rsidP="006D1680">
            <w:pPr>
              <w:spacing w:after="0" w:line="240" w:lineRule="auto"/>
            </w:pPr>
            <w:r>
              <w:t>Pol</w:t>
            </w:r>
            <w:r w:rsidR="005449DF">
              <w:t>y</w:t>
            </w:r>
            <w:r>
              <w:t>microbi</w:t>
            </w:r>
            <w:r w:rsidR="005449DF">
              <w:t xml:space="preserve">al </w:t>
            </w:r>
            <w:r w:rsidR="003042D4">
              <w:t xml:space="preserve">bloodstream </w:t>
            </w:r>
            <w:r w:rsidR="005449DF">
              <w:t>infection</w:t>
            </w:r>
          </w:p>
        </w:tc>
        <w:tc>
          <w:tcPr>
            <w:tcW w:w="1531" w:type="dxa"/>
            <w:vAlign w:val="center"/>
          </w:tcPr>
          <w:p w14:paraId="68A31782" w14:textId="0026AE93" w:rsidR="0090136A" w:rsidRDefault="005449DF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 (</w:t>
            </w:r>
            <w:r w:rsidR="00DF488C">
              <w:t>14.6</w:t>
            </w:r>
            <w:r>
              <w:t>)</w:t>
            </w:r>
          </w:p>
        </w:tc>
        <w:tc>
          <w:tcPr>
            <w:tcW w:w="1531" w:type="dxa"/>
            <w:vAlign w:val="center"/>
          </w:tcPr>
          <w:p w14:paraId="53C9BD67" w14:textId="50E6D3D4" w:rsidR="0090136A" w:rsidRDefault="005449DF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 (</w:t>
            </w:r>
            <w:r w:rsidR="00DF488C">
              <w:t>18.6</w:t>
            </w:r>
            <w:r>
              <w:t>)</w:t>
            </w:r>
          </w:p>
        </w:tc>
        <w:tc>
          <w:tcPr>
            <w:tcW w:w="2042" w:type="dxa"/>
            <w:vAlign w:val="center"/>
          </w:tcPr>
          <w:p w14:paraId="7D73F6D3" w14:textId="77777777" w:rsidR="0090136A" w:rsidRDefault="005449DF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3 (0.71-2.49)</w:t>
            </w:r>
          </w:p>
        </w:tc>
        <w:tc>
          <w:tcPr>
            <w:tcW w:w="1531" w:type="dxa"/>
            <w:vAlign w:val="center"/>
          </w:tcPr>
          <w:p w14:paraId="64D0F7C2" w14:textId="77777777" w:rsidR="0090136A" w:rsidRDefault="005449DF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9</w:t>
            </w:r>
          </w:p>
        </w:tc>
        <w:tc>
          <w:tcPr>
            <w:tcW w:w="2041" w:type="dxa"/>
            <w:vAlign w:val="center"/>
          </w:tcPr>
          <w:p w14:paraId="3FBDB81A" w14:textId="77777777" w:rsidR="0090136A" w:rsidRDefault="005449DF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31" w:type="dxa"/>
            <w:vAlign w:val="center"/>
          </w:tcPr>
          <w:p w14:paraId="6C4C8320" w14:textId="77777777" w:rsidR="0090136A" w:rsidRDefault="005449DF" w:rsidP="006D168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</w:tbl>
    <w:p w14:paraId="5621F5AD" w14:textId="77777777" w:rsidR="000F3BCC" w:rsidRDefault="000F3BCC"/>
    <w:p w14:paraId="686A2989" w14:textId="77777777" w:rsidR="006378FB" w:rsidRDefault="006378FB"/>
    <w:p w14:paraId="60D5F77A" w14:textId="77777777" w:rsidR="006378FB" w:rsidRDefault="006378FB"/>
    <w:p w14:paraId="5D077CB8" w14:textId="77777777" w:rsidR="006378FB" w:rsidRDefault="006378FB"/>
    <w:p w14:paraId="11E279DD" w14:textId="77777777" w:rsidR="006378FB" w:rsidRDefault="006378FB"/>
    <w:p w14:paraId="5081A6E8" w14:textId="77777777" w:rsidR="006378FB" w:rsidRDefault="006378FB"/>
    <w:p w14:paraId="24918F97" w14:textId="77777777" w:rsidR="006378FB" w:rsidRDefault="006378FB" w:rsidP="006378FB">
      <w:pPr>
        <w:spacing w:before="240" w:line="480" w:lineRule="auto"/>
      </w:pPr>
    </w:p>
    <w:p w14:paraId="1742AB83" w14:textId="77777777" w:rsidR="006378FB" w:rsidRDefault="006378FB" w:rsidP="006378FB">
      <w:pPr>
        <w:spacing w:before="240" w:line="480" w:lineRule="auto"/>
      </w:pPr>
    </w:p>
    <w:p w14:paraId="7EA1E29E" w14:textId="77777777" w:rsidR="0008338B" w:rsidRDefault="0008338B" w:rsidP="006378FB">
      <w:pPr>
        <w:spacing w:before="360" w:line="480" w:lineRule="auto"/>
        <w:rPr>
          <w:sz w:val="20"/>
          <w:szCs w:val="20"/>
        </w:rPr>
      </w:pPr>
    </w:p>
    <w:p w14:paraId="78CE489E" w14:textId="77777777" w:rsidR="0008338B" w:rsidRDefault="0008338B" w:rsidP="006378FB">
      <w:pPr>
        <w:spacing w:before="360" w:line="480" w:lineRule="auto"/>
        <w:rPr>
          <w:sz w:val="20"/>
          <w:szCs w:val="20"/>
        </w:rPr>
      </w:pPr>
    </w:p>
    <w:p w14:paraId="10E1D034" w14:textId="77777777" w:rsidR="0008338B" w:rsidRDefault="0008338B" w:rsidP="006378FB">
      <w:pPr>
        <w:spacing w:before="360" w:line="480" w:lineRule="auto"/>
        <w:rPr>
          <w:sz w:val="20"/>
          <w:szCs w:val="20"/>
        </w:rPr>
      </w:pPr>
    </w:p>
    <w:p w14:paraId="32381163" w14:textId="5D6899D1" w:rsidR="006378FB" w:rsidRPr="00DC00CD" w:rsidRDefault="00BD3BD3" w:rsidP="0008338B">
      <w:pPr>
        <w:spacing w:line="240" w:lineRule="auto"/>
        <w:rPr>
          <w:sz w:val="20"/>
          <w:szCs w:val="20"/>
        </w:rPr>
      </w:pPr>
      <w:r w:rsidRPr="00DC00CD">
        <w:rPr>
          <w:sz w:val="20"/>
          <w:szCs w:val="20"/>
        </w:rPr>
        <w:t xml:space="preserve">*Abbreviations. </w:t>
      </w:r>
      <w:r w:rsidR="006378FB" w:rsidRPr="00DC00CD">
        <w:rPr>
          <w:sz w:val="20"/>
          <w:szCs w:val="20"/>
        </w:rPr>
        <w:t>MDR: multidrug resistant; GNB: Gram-negative bacilli; OR: odds ratio; CI: confidence interval.</w:t>
      </w:r>
    </w:p>
    <w:p w14:paraId="1DCDE96C" w14:textId="77777777" w:rsidR="006D1680" w:rsidRDefault="006D1680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14:paraId="51E6B758" w14:textId="0398F3CE" w:rsidR="00ED5BCE" w:rsidRPr="006378FB" w:rsidRDefault="00B92224" w:rsidP="006378FB">
      <w:pPr>
        <w:spacing w:before="240" w:line="480" w:lineRule="auto"/>
      </w:pPr>
      <w:r w:rsidRPr="00A90E5B">
        <w:rPr>
          <w:b/>
          <w:bCs/>
        </w:rPr>
        <w:lastRenderedPageBreak/>
        <w:t xml:space="preserve">Supplementary Table S2. </w:t>
      </w:r>
      <w:r w:rsidR="003318A6" w:rsidRPr="00A90E5B">
        <w:rPr>
          <w:b/>
          <w:bCs/>
        </w:rPr>
        <w:t>Univariate and multivariate analysis of risk factors for recurrent biliary source bloodstream infection.</w:t>
      </w:r>
    </w:p>
    <w:p w14:paraId="2C35B524" w14:textId="77777777" w:rsidR="00ED5BCE" w:rsidRDefault="00ED5BCE">
      <w:pPr>
        <w:spacing w:after="0" w:line="240" w:lineRule="auto"/>
        <w:rPr>
          <w:b/>
          <w:bCs/>
        </w:rPr>
      </w:pPr>
    </w:p>
    <w:tbl>
      <w:tblPr>
        <w:tblStyle w:val="Tabladecuadrcula2"/>
        <w:tblpPr w:leftFromText="181" w:rightFromText="181" w:vertAnchor="text" w:tblpY="1"/>
        <w:tblW w:w="12757" w:type="dxa"/>
        <w:tblLook w:val="04A0" w:firstRow="1" w:lastRow="0" w:firstColumn="1" w:lastColumn="0" w:noHBand="0" w:noVBand="1"/>
      </w:tblPr>
      <w:tblGrid>
        <w:gridCol w:w="2551"/>
        <w:gridCol w:w="1531"/>
        <w:gridCol w:w="1531"/>
        <w:gridCol w:w="2041"/>
        <w:gridCol w:w="1531"/>
        <w:gridCol w:w="2041"/>
        <w:gridCol w:w="1531"/>
      </w:tblGrid>
      <w:tr w:rsidR="0008338B" w14:paraId="520E2B8D" w14:textId="77777777" w:rsidTr="000833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4DC34559" w14:textId="77777777" w:rsidR="00312C66" w:rsidRPr="00DC00CD" w:rsidRDefault="00312C66" w:rsidP="00DC00CD">
            <w:pPr>
              <w:spacing w:after="0"/>
              <w:rPr>
                <w:rFonts w:cstheme="minorHAnsi"/>
              </w:rPr>
            </w:pPr>
          </w:p>
        </w:tc>
        <w:tc>
          <w:tcPr>
            <w:tcW w:w="1531" w:type="dxa"/>
            <w:vAlign w:val="center"/>
          </w:tcPr>
          <w:p w14:paraId="0832C073" w14:textId="29D9AE4F" w:rsidR="00312C66" w:rsidRPr="00DC00CD" w:rsidRDefault="00312C66" w:rsidP="00DC00CD">
            <w:pPr>
              <w:widowControl w:val="0"/>
              <w:suppressAutoHyphens/>
              <w:autoSpaceDE w:val="0"/>
              <w:autoSpaceDN w:val="0"/>
              <w:adjustRightInd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bCs w:val="0"/>
                <w:iCs/>
                <w:color w:val="000000" w:themeColor="text1"/>
              </w:rPr>
            </w:pPr>
            <w:r w:rsidRPr="00DC00CD">
              <w:rPr>
                <w:rFonts w:cstheme="minorHAnsi"/>
              </w:rPr>
              <w:t>Non-recurrent N=209 (%)</w:t>
            </w:r>
          </w:p>
        </w:tc>
        <w:tc>
          <w:tcPr>
            <w:tcW w:w="1531" w:type="dxa"/>
            <w:vAlign w:val="center"/>
          </w:tcPr>
          <w:p w14:paraId="0D4E4AB2" w14:textId="23BA48B9" w:rsidR="00312C66" w:rsidRPr="00DC00CD" w:rsidRDefault="00312C66" w:rsidP="00DC00CD">
            <w:pPr>
              <w:widowControl w:val="0"/>
              <w:suppressAutoHyphens/>
              <w:autoSpaceDE w:val="0"/>
              <w:autoSpaceDN w:val="0"/>
              <w:adjustRightInd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Cs/>
                <w:color w:val="000000" w:themeColor="text1"/>
              </w:rPr>
            </w:pPr>
            <w:r w:rsidRPr="00DC00CD">
              <w:rPr>
                <w:rFonts w:cstheme="minorHAnsi"/>
              </w:rPr>
              <w:t>Recurrent N=73 (%)</w:t>
            </w:r>
          </w:p>
        </w:tc>
        <w:tc>
          <w:tcPr>
            <w:tcW w:w="2041" w:type="dxa"/>
            <w:vAlign w:val="center"/>
          </w:tcPr>
          <w:p w14:paraId="48F72EE9" w14:textId="77777777" w:rsidR="00DC00CD" w:rsidRDefault="00312C66" w:rsidP="00DC00C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DC00CD">
              <w:rPr>
                <w:rFonts w:cstheme="minorHAnsi"/>
              </w:rPr>
              <w:t>Univariate OR</w:t>
            </w:r>
          </w:p>
          <w:p w14:paraId="0F944105" w14:textId="7A69D401" w:rsidR="00312C66" w:rsidRPr="00DC00CD" w:rsidRDefault="00312C66" w:rsidP="00DC00C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(95% CI)</w:t>
            </w:r>
          </w:p>
        </w:tc>
        <w:tc>
          <w:tcPr>
            <w:tcW w:w="1531" w:type="dxa"/>
            <w:vAlign w:val="center"/>
          </w:tcPr>
          <w:p w14:paraId="458F12B1" w14:textId="7D382290" w:rsidR="00312C66" w:rsidRPr="00DC00CD" w:rsidRDefault="00312C66" w:rsidP="00DC00C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P value</w:t>
            </w:r>
          </w:p>
        </w:tc>
        <w:tc>
          <w:tcPr>
            <w:tcW w:w="2041" w:type="dxa"/>
            <w:vAlign w:val="center"/>
          </w:tcPr>
          <w:p w14:paraId="1CCCDAC8" w14:textId="37FC096D" w:rsidR="00312C66" w:rsidRPr="00DC00CD" w:rsidRDefault="00312C66" w:rsidP="00DC00C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Multivariate OR (95% CI)</w:t>
            </w:r>
          </w:p>
        </w:tc>
        <w:tc>
          <w:tcPr>
            <w:tcW w:w="1531" w:type="dxa"/>
            <w:vAlign w:val="center"/>
          </w:tcPr>
          <w:p w14:paraId="79F1F342" w14:textId="095371B0" w:rsidR="00312C66" w:rsidRPr="00DC00CD" w:rsidRDefault="00312C66" w:rsidP="00DC00C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P value</w:t>
            </w:r>
          </w:p>
        </w:tc>
      </w:tr>
      <w:tr w:rsidR="0008338B" w14:paraId="12D210B7" w14:textId="77777777" w:rsidTr="00083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0A7A60D7" w14:textId="4301FA52" w:rsidR="00312C66" w:rsidRPr="00DC00CD" w:rsidRDefault="00312C66" w:rsidP="00DC00CD">
            <w:pPr>
              <w:spacing w:after="0"/>
              <w:rPr>
                <w:rFonts w:cstheme="minorHAnsi"/>
              </w:rPr>
            </w:pPr>
            <w:r w:rsidRPr="00DC00CD">
              <w:rPr>
                <w:rFonts w:cstheme="minorHAnsi"/>
              </w:rPr>
              <w:t>Male sex</w:t>
            </w:r>
          </w:p>
        </w:tc>
        <w:tc>
          <w:tcPr>
            <w:tcW w:w="1531" w:type="dxa"/>
            <w:vAlign w:val="center"/>
          </w:tcPr>
          <w:p w14:paraId="7D877B71" w14:textId="4806ABD9" w:rsidR="00312C66" w:rsidRPr="00DC00CD" w:rsidRDefault="00BB3EFA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33 (63.6)</w:t>
            </w:r>
          </w:p>
        </w:tc>
        <w:tc>
          <w:tcPr>
            <w:tcW w:w="1531" w:type="dxa"/>
            <w:vAlign w:val="center"/>
          </w:tcPr>
          <w:p w14:paraId="51979483" w14:textId="0570B547" w:rsidR="00312C66" w:rsidRPr="00DC00CD" w:rsidRDefault="00BB3EFA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48 (65.8)</w:t>
            </w:r>
          </w:p>
        </w:tc>
        <w:tc>
          <w:tcPr>
            <w:tcW w:w="2041" w:type="dxa"/>
            <w:vAlign w:val="center"/>
          </w:tcPr>
          <w:p w14:paraId="3F29462C" w14:textId="6F506BBC" w:rsidR="00312C66" w:rsidRPr="00DC00CD" w:rsidRDefault="00453F66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.10 (0.63-1.92)</w:t>
            </w:r>
          </w:p>
        </w:tc>
        <w:tc>
          <w:tcPr>
            <w:tcW w:w="1531" w:type="dxa"/>
            <w:vAlign w:val="center"/>
          </w:tcPr>
          <w:p w14:paraId="2D75E4FF" w14:textId="0C50349E" w:rsidR="00312C66" w:rsidRPr="00DC00CD" w:rsidRDefault="004A1D70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745</w:t>
            </w:r>
          </w:p>
        </w:tc>
        <w:tc>
          <w:tcPr>
            <w:tcW w:w="2041" w:type="dxa"/>
            <w:vAlign w:val="center"/>
          </w:tcPr>
          <w:p w14:paraId="1EDECA67" w14:textId="2CB30C84" w:rsidR="00312C66" w:rsidRPr="00DC00CD" w:rsidRDefault="00F81D0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64079AFF" w14:textId="6BF4000A" w:rsidR="00312C66" w:rsidRPr="00DC00CD" w:rsidRDefault="00F81D0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</w:tr>
      <w:tr w:rsidR="0008338B" w14:paraId="59A29B88" w14:textId="77777777" w:rsidTr="0008338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4C877812" w14:textId="37859504" w:rsidR="00E22BF7" w:rsidRPr="00DC00CD" w:rsidRDefault="00E22BF7" w:rsidP="00DC00CD">
            <w:pPr>
              <w:spacing w:after="0"/>
              <w:rPr>
                <w:rFonts w:cstheme="minorHAnsi"/>
              </w:rPr>
            </w:pPr>
            <w:r w:rsidRPr="00DC00CD">
              <w:rPr>
                <w:rFonts w:cstheme="minorHAnsi"/>
              </w:rPr>
              <w:t>Age &gt;</w:t>
            </w:r>
            <w:r w:rsidR="000A6894" w:rsidRPr="00DC00CD">
              <w:rPr>
                <w:rFonts w:cstheme="minorHAnsi"/>
              </w:rPr>
              <w:t>6</w:t>
            </w:r>
            <w:r w:rsidRPr="00DC00CD">
              <w:rPr>
                <w:rFonts w:cstheme="minorHAnsi"/>
              </w:rPr>
              <w:t>5 years</w:t>
            </w:r>
          </w:p>
        </w:tc>
        <w:tc>
          <w:tcPr>
            <w:tcW w:w="1531" w:type="dxa"/>
            <w:vAlign w:val="center"/>
          </w:tcPr>
          <w:p w14:paraId="0416256E" w14:textId="429F2A18" w:rsidR="00E22BF7" w:rsidRPr="00DC00CD" w:rsidRDefault="00BB3EFA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23 (58.9)</w:t>
            </w:r>
          </w:p>
        </w:tc>
        <w:tc>
          <w:tcPr>
            <w:tcW w:w="1531" w:type="dxa"/>
            <w:vAlign w:val="center"/>
          </w:tcPr>
          <w:p w14:paraId="60A6AD19" w14:textId="5A062BF0" w:rsidR="00E22BF7" w:rsidRPr="00DC00CD" w:rsidRDefault="00BB3EFA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45 (61.6)</w:t>
            </w:r>
          </w:p>
        </w:tc>
        <w:tc>
          <w:tcPr>
            <w:tcW w:w="2041" w:type="dxa"/>
            <w:vAlign w:val="center"/>
          </w:tcPr>
          <w:p w14:paraId="754B8480" w14:textId="66381F02" w:rsidR="00E22BF7" w:rsidRPr="00DC00CD" w:rsidRDefault="00BB3EFA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.12 (0.65-1.94)</w:t>
            </w:r>
          </w:p>
        </w:tc>
        <w:tc>
          <w:tcPr>
            <w:tcW w:w="1531" w:type="dxa"/>
            <w:vAlign w:val="center"/>
          </w:tcPr>
          <w:p w14:paraId="6D271C55" w14:textId="727FC59C" w:rsidR="00E22BF7" w:rsidRPr="00DC00CD" w:rsidRDefault="00BB3EFA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676</w:t>
            </w:r>
          </w:p>
        </w:tc>
        <w:tc>
          <w:tcPr>
            <w:tcW w:w="2041" w:type="dxa"/>
            <w:vAlign w:val="center"/>
          </w:tcPr>
          <w:p w14:paraId="1076D035" w14:textId="0AB2628B" w:rsidR="00E22BF7" w:rsidRPr="00DC00CD" w:rsidRDefault="00F81D0C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391E4750" w14:textId="787B18FA" w:rsidR="00E22BF7" w:rsidRPr="00DC00CD" w:rsidRDefault="00F81D0C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</w:tr>
      <w:tr w:rsidR="0008338B" w14:paraId="30DE2104" w14:textId="77777777" w:rsidTr="00083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592EFA95" w14:textId="3DED04EA" w:rsidR="00312C66" w:rsidRPr="00DC00CD" w:rsidRDefault="00312C66" w:rsidP="00DC00CD">
            <w:pPr>
              <w:spacing w:after="0"/>
              <w:rPr>
                <w:rFonts w:cstheme="minorHAnsi"/>
              </w:rPr>
            </w:pPr>
            <w:r w:rsidRPr="00DC00CD">
              <w:rPr>
                <w:rFonts w:cstheme="minorHAnsi"/>
              </w:rPr>
              <w:t>Any comorbidity</w:t>
            </w:r>
          </w:p>
        </w:tc>
        <w:tc>
          <w:tcPr>
            <w:tcW w:w="1531" w:type="dxa"/>
            <w:vAlign w:val="center"/>
          </w:tcPr>
          <w:p w14:paraId="3BD527E4" w14:textId="2DC4ACF4" w:rsidR="00312C66" w:rsidRPr="00DC00CD" w:rsidRDefault="00453F66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98 (46.9)</w:t>
            </w:r>
          </w:p>
        </w:tc>
        <w:tc>
          <w:tcPr>
            <w:tcW w:w="1531" w:type="dxa"/>
            <w:vAlign w:val="center"/>
          </w:tcPr>
          <w:p w14:paraId="7B681E81" w14:textId="776FA8B2" w:rsidR="00312C66" w:rsidRPr="00DC00CD" w:rsidRDefault="00453F66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25 (34.2)</w:t>
            </w:r>
          </w:p>
        </w:tc>
        <w:tc>
          <w:tcPr>
            <w:tcW w:w="2041" w:type="dxa"/>
            <w:vAlign w:val="center"/>
          </w:tcPr>
          <w:p w14:paraId="64674268" w14:textId="16E3584B" w:rsidR="00312C66" w:rsidRPr="00DC00CD" w:rsidRDefault="00453F66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59 (0.34-1.03)</w:t>
            </w:r>
          </w:p>
        </w:tc>
        <w:tc>
          <w:tcPr>
            <w:tcW w:w="1531" w:type="dxa"/>
            <w:vAlign w:val="center"/>
          </w:tcPr>
          <w:p w14:paraId="686B803F" w14:textId="77EC56CE" w:rsidR="00312C66" w:rsidRPr="00DC00CD" w:rsidRDefault="00453F66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061</w:t>
            </w:r>
          </w:p>
        </w:tc>
        <w:tc>
          <w:tcPr>
            <w:tcW w:w="2041" w:type="dxa"/>
            <w:vAlign w:val="center"/>
          </w:tcPr>
          <w:p w14:paraId="7F23E360" w14:textId="257A2EA6" w:rsidR="00312C66" w:rsidRPr="00DC00CD" w:rsidRDefault="00F81D0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1ED6C8B2" w14:textId="5B5C6BA6" w:rsidR="00312C66" w:rsidRPr="00DC00CD" w:rsidRDefault="00F81D0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</w:tr>
      <w:tr w:rsidR="0008338B" w14:paraId="4CD69825" w14:textId="77777777" w:rsidTr="0008338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6CFE5D87" w14:textId="48E258C7" w:rsidR="00312C66" w:rsidRPr="00DC00CD" w:rsidRDefault="00312C66" w:rsidP="00DC00CD">
            <w:pPr>
              <w:spacing w:after="0"/>
              <w:rPr>
                <w:rFonts w:cstheme="minorHAnsi"/>
              </w:rPr>
            </w:pPr>
            <w:r w:rsidRPr="00DC00CD">
              <w:rPr>
                <w:rFonts w:cstheme="minorHAnsi"/>
              </w:rPr>
              <w:t>Pancreas cancer</w:t>
            </w:r>
          </w:p>
        </w:tc>
        <w:tc>
          <w:tcPr>
            <w:tcW w:w="1531" w:type="dxa"/>
            <w:vAlign w:val="center"/>
          </w:tcPr>
          <w:p w14:paraId="6A58D8D6" w14:textId="3FEC7664" w:rsidR="00312C66" w:rsidRPr="00DC00CD" w:rsidRDefault="00453F66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72 (34.4)</w:t>
            </w:r>
          </w:p>
        </w:tc>
        <w:tc>
          <w:tcPr>
            <w:tcW w:w="1531" w:type="dxa"/>
            <w:vAlign w:val="center"/>
          </w:tcPr>
          <w:p w14:paraId="6D83879F" w14:textId="4928B236" w:rsidR="00312C66" w:rsidRPr="00DC00CD" w:rsidRDefault="00453F66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28 (38.4)</w:t>
            </w:r>
          </w:p>
        </w:tc>
        <w:tc>
          <w:tcPr>
            <w:tcW w:w="2041" w:type="dxa"/>
            <w:vAlign w:val="center"/>
          </w:tcPr>
          <w:p w14:paraId="69F6BE98" w14:textId="2A6ED56D" w:rsidR="00312C66" w:rsidRPr="00DC00CD" w:rsidRDefault="00453F66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.18 (0.68-2.06)</w:t>
            </w:r>
          </w:p>
        </w:tc>
        <w:tc>
          <w:tcPr>
            <w:tcW w:w="1531" w:type="dxa"/>
            <w:vAlign w:val="center"/>
          </w:tcPr>
          <w:p w14:paraId="39FAB359" w14:textId="2CC92794" w:rsidR="00312C66" w:rsidRPr="00DC00CD" w:rsidRDefault="00453F66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548</w:t>
            </w:r>
          </w:p>
        </w:tc>
        <w:tc>
          <w:tcPr>
            <w:tcW w:w="2041" w:type="dxa"/>
            <w:vAlign w:val="center"/>
          </w:tcPr>
          <w:p w14:paraId="61BF26E9" w14:textId="039A94E0" w:rsidR="00312C66" w:rsidRPr="00DC00CD" w:rsidRDefault="00F81D0C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7D44A0B7" w14:textId="5C4E197C" w:rsidR="00312C66" w:rsidRPr="00DC00CD" w:rsidRDefault="00F81D0C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</w:tr>
      <w:tr w:rsidR="0008338B" w14:paraId="5F4FA771" w14:textId="77777777" w:rsidTr="00083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22BE5F81" w14:textId="2E74A6FB" w:rsidR="00312C66" w:rsidRPr="00DC00CD" w:rsidRDefault="00312C66" w:rsidP="00DC00CD">
            <w:pPr>
              <w:spacing w:after="0"/>
              <w:rPr>
                <w:rFonts w:cstheme="minorHAnsi"/>
              </w:rPr>
            </w:pPr>
            <w:r w:rsidRPr="00DC00CD">
              <w:rPr>
                <w:rFonts w:cstheme="minorHAnsi"/>
              </w:rPr>
              <w:t>Biliary tract cancer</w:t>
            </w:r>
          </w:p>
        </w:tc>
        <w:tc>
          <w:tcPr>
            <w:tcW w:w="1531" w:type="dxa"/>
            <w:vAlign w:val="center"/>
          </w:tcPr>
          <w:p w14:paraId="59CC7E8C" w14:textId="11CD4CFE" w:rsidR="00312C66" w:rsidRPr="00DC00CD" w:rsidRDefault="00453F66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67 (32.1)</w:t>
            </w:r>
          </w:p>
        </w:tc>
        <w:tc>
          <w:tcPr>
            <w:tcW w:w="1531" w:type="dxa"/>
            <w:vAlign w:val="center"/>
          </w:tcPr>
          <w:p w14:paraId="151FA20B" w14:textId="2EFD798D" w:rsidR="00312C66" w:rsidRPr="00DC00CD" w:rsidRDefault="00453F66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22 (30.1)</w:t>
            </w:r>
          </w:p>
        </w:tc>
        <w:tc>
          <w:tcPr>
            <w:tcW w:w="2041" w:type="dxa"/>
            <w:vAlign w:val="center"/>
          </w:tcPr>
          <w:p w14:paraId="79984A06" w14:textId="5BC744CC" w:rsidR="00312C66" w:rsidRPr="00DC00CD" w:rsidRDefault="00453F66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91 (0.51-1.63)</w:t>
            </w:r>
          </w:p>
        </w:tc>
        <w:tc>
          <w:tcPr>
            <w:tcW w:w="1531" w:type="dxa"/>
            <w:vAlign w:val="center"/>
          </w:tcPr>
          <w:p w14:paraId="625CB3B3" w14:textId="410B872A" w:rsidR="00312C66" w:rsidRPr="00DC00CD" w:rsidRDefault="00453F66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761</w:t>
            </w:r>
          </w:p>
        </w:tc>
        <w:tc>
          <w:tcPr>
            <w:tcW w:w="2041" w:type="dxa"/>
            <w:vAlign w:val="center"/>
          </w:tcPr>
          <w:p w14:paraId="1966CD0C" w14:textId="3B348828" w:rsidR="00312C66" w:rsidRPr="00DC00CD" w:rsidRDefault="00F81D0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17D4F1DF" w14:textId="695845C3" w:rsidR="00312C66" w:rsidRPr="00DC00CD" w:rsidRDefault="00F81D0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</w:tr>
      <w:tr w:rsidR="0008338B" w14:paraId="2746570D" w14:textId="77777777" w:rsidTr="0008338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6C34D284" w14:textId="6A683D69" w:rsidR="00312C66" w:rsidRPr="00DC00CD" w:rsidRDefault="00312C66" w:rsidP="00DC00CD">
            <w:pPr>
              <w:spacing w:after="0"/>
              <w:rPr>
                <w:rFonts w:cstheme="minorHAnsi"/>
              </w:rPr>
            </w:pPr>
            <w:r w:rsidRPr="00DC00CD">
              <w:rPr>
                <w:rFonts w:cstheme="minorHAnsi"/>
              </w:rPr>
              <w:t>Colorectal cancer</w:t>
            </w:r>
          </w:p>
        </w:tc>
        <w:tc>
          <w:tcPr>
            <w:tcW w:w="1531" w:type="dxa"/>
            <w:vAlign w:val="center"/>
          </w:tcPr>
          <w:p w14:paraId="1D6624ED" w14:textId="26655E38" w:rsidR="00312C66" w:rsidRPr="00DC00CD" w:rsidRDefault="002A38E8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21 (10.0)</w:t>
            </w:r>
          </w:p>
        </w:tc>
        <w:tc>
          <w:tcPr>
            <w:tcW w:w="1531" w:type="dxa"/>
            <w:vAlign w:val="center"/>
          </w:tcPr>
          <w:p w14:paraId="72A35217" w14:textId="75DB032F" w:rsidR="00312C66" w:rsidRPr="00DC00CD" w:rsidRDefault="002A38E8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3 (17.8)</w:t>
            </w:r>
          </w:p>
        </w:tc>
        <w:tc>
          <w:tcPr>
            <w:tcW w:w="2041" w:type="dxa"/>
            <w:vAlign w:val="center"/>
          </w:tcPr>
          <w:p w14:paraId="7E912CD2" w14:textId="48E6FF40" w:rsidR="00312C66" w:rsidRPr="00DC00CD" w:rsidRDefault="002E100D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.94 (0.92-4.11)</w:t>
            </w:r>
          </w:p>
        </w:tc>
        <w:tc>
          <w:tcPr>
            <w:tcW w:w="1531" w:type="dxa"/>
            <w:vAlign w:val="center"/>
          </w:tcPr>
          <w:p w14:paraId="227166DB" w14:textId="6221CF3F" w:rsidR="00312C66" w:rsidRPr="00DC00CD" w:rsidRDefault="002E100D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080</w:t>
            </w:r>
          </w:p>
        </w:tc>
        <w:tc>
          <w:tcPr>
            <w:tcW w:w="2041" w:type="dxa"/>
            <w:vAlign w:val="center"/>
          </w:tcPr>
          <w:p w14:paraId="7383AF0E" w14:textId="7A7944DE" w:rsidR="00312C66" w:rsidRPr="00DC00CD" w:rsidRDefault="00F81D0C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1DDFA193" w14:textId="19540298" w:rsidR="00312C66" w:rsidRPr="00DC00CD" w:rsidRDefault="00F81D0C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</w:tr>
      <w:tr w:rsidR="0008338B" w14:paraId="26D47D08" w14:textId="77777777" w:rsidTr="00083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73937847" w14:textId="782ACEEC" w:rsidR="00312C66" w:rsidRPr="00DC00CD" w:rsidRDefault="00312C66" w:rsidP="00DC00CD">
            <w:pPr>
              <w:spacing w:after="0"/>
              <w:rPr>
                <w:rFonts w:cstheme="minorHAnsi"/>
              </w:rPr>
            </w:pPr>
            <w:r w:rsidRPr="00DC00CD">
              <w:rPr>
                <w:rFonts w:cstheme="minorHAnsi"/>
              </w:rPr>
              <w:t>Hepatocellular carcinoma</w:t>
            </w:r>
          </w:p>
        </w:tc>
        <w:tc>
          <w:tcPr>
            <w:tcW w:w="1531" w:type="dxa"/>
            <w:vAlign w:val="center"/>
          </w:tcPr>
          <w:p w14:paraId="4B829C0D" w14:textId="23DB299D" w:rsidR="00312C66" w:rsidRPr="00DC00CD" w:rsidRDefault="002E100D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1 (5.3)</w:t>
            </w:r>
          </w:p>
        </w:tc>
        <w:tc>
          <w:tcPr>
            <w:tcW w:w="1531" w:type="dxa"/>
            <w:vAlign w:val="center"/>
          </w:tcPr>
          <w:p w14:paraId="6CA96F58" w14:textId="533A82DD" w:rsidR="00312C66" w:rsidRPr="00DC00CD" w:rsidRDefault="002E100D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2 (2.7)</w:t>
            </w:r>
          </w:p>
        </w:tc>
        <w:tc>
          <w:tcPr>
            <w:tcW w:w="2041" w:type="dxa"/>
            <w:vAlign w:val="center"/>
          </w:tcPr>
          <w:p w14:paraId="3B216DE4" w14:textId="4F4B4E5C" w:rsidR="00312C66" w:rsidRPr="00DC00CD" w:rsidRDefault="002E100D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51 (0.11-2.34)</w:t>
            </w:r>
          </w:p>
        </w:tc>
        <w:tc>
          <w:tcPr>
            <w:tcW w:w="1531" w:type="dxa"/>
            <w:vAlign w:val="center"/>
          </w:tcPr>
          <w:p w14:paraId="0C81A577" w14:textId="70CCEF6F" w:rsidR="00312C66" w:rsidRPr="00DC00CD" w:rsidRDefault="002E100D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525</w:t>
            </w:r>
          </w:p>
        </w:tc>
        <w:tc>
          <w:tcPr>
            <w:tcW w:w="2041" w:type="dxa"/>
            <w:vAlign w:val="center"/>
          </w:tcPr>
          <w:p w14:paraId="64B56D57" w14:textId="46F44421" w:rsidR="00312C66" w:rsidRPr="00DC00CD" w:rsidRDefault="00F81D0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1F309BC4" w14:textId="23E687B2" w:rsidR="00312C66" w:rsidRPr="00DC00CD" w:rsidRDefault="00F81D0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</w:tr>
      <w:tr w:rsidR="0008338B" w14:paraId="4FF8A710" w14:textId="77777777" w:rsidTr="0008338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1BE39162" w14:textId="1D513570" w:rsidR="00312C66" w:rsidRPr="00DC00CD" w:rsidRDefault="00312C66" w:rsidP="00DC00CD">
            <w:pPr>
              <w:spacing w:after="0"/>
              <w:rPr>
                <w:rFonts w:cstheme="minorHAnsi"/>
              </w:rPr>
            </w:pPr>
            <w:r w:rsidRPr="00DC00CD">
              <w:rPr>
                <w:rFonts w:cstheme="minorHAnsi"/>
              </w:rPr>
              <w:t>Gastric cancer</w:t>
            </w:r>
          </w:p>
        </w:tc>
        <w:tc>
          <w:tcPr>
            <w:tcW w:w="1531" w:type="dxa"/>
            <w:vAlign w:val="center"/>
          </w:tcPr>
          <w:p w14:paraId="1FE9AE96" w14:textId="420E7853" w:rsidR="00312C66" w:rsidRPr="00DC00CD" w:rsidRDefault="002E100D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7 (3.3)</w:t>
            </w:r>
          </w:p>
        </w:tc>
        <w:tc>
          <w:tcPr>
            <w:tcW w:w="1531" w:type="dxa"/>
            <w:vAlign w:val="center"/>
          </w:tcPr>
          <w:p w14:paraId="62DB6E02" w14:textId="402880FF" w:rsidR="00312C66" w:rsidRPr="00DC00CD" w:rsidRDefault="002E100D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3 (4.1)</w:t>
            </w:r>
          </w:p>
        </w:tc>
        <w:tc>
          <w:tcPr>
            <w:tcW w:w="2041" w:type="dxa"/>
            <w:vAlign w:val="center"/>
          </w:tcPr>
          <w:p w14:paraId="17182170" w14:textId="2317B704" w:rsidR="00312C66" w:rsidRPr="00DC00CD" w:rsidRDefault="002E100D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.24 (0.31-4.91)</w:t>
            </w:r>
          </w:p>
        </w:tc>
        <w:tc>
          <w:tcPr>
            <w:tcW w:w="1531" w:type="dxa"/>
            <w:vAlign w:val="center"/>
          </w:tcPr>
          <w:p w14:paraId="13C78FF2" w14:textId="121760BA" w:rsidR="00312C66" w:rsidRPr="00DC00CD" w:rsidRDefault="002E100D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722</w:t>
            </w:r>
          </w:p>
        </w:tc>
        <w:tc>
          <w:tcPr>
            <w:tcW w:w="2041" w:type="dxa"/>
            <w:vAlign w:val="center"/>
          </w:tcPr>
          <w:p w14:paraId="69E9EA9D" w14:textId="5DF08C1B" w:rsidR="00312C66" w:rsidRPr="00DC00CD" w:rsidRDefault="00F81D0C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4DDA6F9D" w14:textId="703BDCD8" w:rsidR="00312C66" w:rsidRPr="00DC00CD" w:rsidRDefault="00F81D0C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</w:tr>
      <w:tr w:rsidR="0008338B" w14:paraId="42D1E20C" w14:textId="77777777" w:rsidTr="00083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238338E4" w14:textId="6DEB68BA" w:rsidR="002E100D" w:rsidRPr="00DC00CD" w:rsidRDefault="002E100D" w:rsidP="00DC00CD">
            <w:pPr>
              <w:spacing w:after="0"/>
              <w:rPr>
                <w:rFonts w:cstheme="minorHAnsi"/>
              </w:rPr>
            </w:pPr>
            <w:r w:rsidRPr="00DC00CD">
              <w:rPr>
                <w:rFonts w:cstheme="minorHAnsi"/>
              </w:rPr>
              <w:t>Breast cancer</w:t>
            </w:r>
          </w:p>
        </w:tc>
        <w:tc>
          <w:tcPr>
            <w:tcW w:w="1531" w:type="dxa"/>
            <w:vAlign w:val="center"/>
          </w:tcPr>
          <w:p w14:paraId="7C2A4117" w14:textId="63F5D250" w:rsidR="002E100D" w:rsidRPr="00DC00CD" w:rsidRDefault="002E100D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9 (4.3)</w:t>
            </w:r>
          </w:p>
        </w:tc>
        <w:tc>
          <w:tcPr>
            <w:tcW w:w="1531" w:type="dxa"/>
            <w:vAlign w:val="center"/>
          </w:tcPr>
          <w:p w14:paraId="7C100D62" w14:textId="7C12398F" w:rsidR="002E100D" w:rsidRPr="00DC00CD" w:rsidRDefault="002E100D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 (1.4)</w:t>
            </w:r>
          </w:p>
        </w:tc>
        <w:tc>
          <w:tcPr>
            <w:tcW w:w="2041" w:type="dxa"/>
            <w:vAlign w:val="center"/>
          </w:tcPr>
          <w:p w14:paraId="0EDE5686" w14:textId="2E140488" w:rsidR="002E100D" w:rsidRPr="00DC00CD" w:rsidRDefault="002E100D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31 (0.04-2.45)</w:t>
            </w:r>
          </w:p>
        </w:tc>
        <w:tc>
          <w:tcPr>
            <w:tcW w:w="1531" w:type="dxa"/>
            <w:vAlign w:val="center"/>
          </w:tcPr>
          <w:p w14:paraId="02AA1824" w14:textId="5086C709" w:rsidR="002E100D" w:rsidRPr="00DC00CD" w:rsidRDefault="002E100D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462</w:t>
            </w:r>
          </w:p>
        </w:tc>
        <w:tc>
          <w:tcPr>
            <w:tcW w:w="2041" w:type="dxa"/>
            <w:vAlign w:val="center"/>
          </w:tcPr>
          <w:p w14:paraId="526CDF2A" w14:textId="43944008" w:rsidR="002E100D" w:rsidRPr="00DC00CD" w:rsidRDefault="00F81D0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35BA300B" w14:textId="29694C99" w:rsidR="002E100D" w:rsidRPr="00DC00CD" w:rsidRDefault="00F81D0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</w:tr>
      <w:tr w:rsidR="0008338B" w14:paraId="6251CEC2" w14:textId="77777777" w:rsidTr="0008338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1D2F0CC4" w14:textId="4F7BCD59" w:rsidR="00312C66" w:rsidRPr="00DC00CD" w:rsidRDefault="00312C66" w:rsidP="00DC00CD">
            <w:pPr>
              <w:spacing w:after="0"/>
              <w:rPr>
                <w:rFonts w:cstheme="minorHAnsi"/>
              </w:rPr>
            </w:pPr>
            <w:r w:rsidRPr="00DC00CD">
              <w:rPr>
                <w:rFonts w:cstheme="minorHAnsi"/>
              </w:rPr>
              <w:t>Specific oncological treatment</w:t>
            </w:r>
          </w:p>
        </w:tc>
        <w:tc>
          <w:tcPr>
            <w:tcW w:w="1531" w:type="dxa"/>
            <w:vAlign w:val="center"/>
          </w:tcPr>
          <w:p w14:paraId="27FD6C72" w14:textId="1C03A834" w:rsidR="00312C66" w:rsidRPr="00DC00CD" w:rsidRDefault="0036195F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58 (27.9)</w:t>
            </w:r>
          </w:p>
        </w:tc>
        <w:tc>
          <w:tcPr>
            <w:tcW w:w="1531" w:type="dxa"/>
            <w:vAlign w:val="center"/>
          </w:tcPr>
          <w:p w14:paraId="40362C4D" w14:textId="4E312992" w:rsidR="00312C66" w:rsidRPr="00DC00CD" w:rsidRDefault="0036195F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26 (35.6)</w:t>
            </w:r>
          </w:p>
        </w:tc>
        <w:tc>
          <w:tcPr>
            <w:tcW w:w="2041" w:type="dxa"/>
            <w:vAlign w:val="center"/>
          </w:tcPr>
          <w:p w14:paraId="794E6C79" w14:textId="64A26BBD" w:rsidR="00312C66" w:rsidRPr="00DC00CD" w:rsidRDefault="0036195F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.43 (0.81-2.52)</w:t>
            </w:r>
          </w:p>
        </w:tc>
        <w:tc>
          <w:tcPr>
            <w:tcW w:w="1531" w:type="dxa"/>
            <w:vAlign w:val="center"/>
          </w:tcPr>
          <w:p w14:paraId="50A44A61" w14:textId="003CC597" w:rsidR="00312C66" w:rsidRPr="00DC00CD" w:rsidRDefault="0036195F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214</w:t>
            </w:r>
          </w:p>
        </w:tc>
        <w:tc>
          <w:tcPr>
            <w:tcW w:w="2041" w:type="dxa"/>
            <w:vAlign w:val="center"/>
          </w:tcPr>
          <w:p w14:paraId="49C63EC8" w14:textId="47AC4D51" w:rsidR="00312C66" w:rsidRPr="00DC00CD" w:rsidRDefault="00F81D0C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55636CCD" w14:textId="381EFE0F" w:rsidR="00312C66" w:rsidRPr="00DC00CD" w:rsidRDefault="00F81D0C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</w:tr>
      <w:tr w:rsidR="0008338B" w14:paraId="7F59F67F" w14:textId="77777777" w:rsidTr="00083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533B0B9F" w14:textId="39626938" w:rsidR="00312C66" w:rsidRPr="00DC00CD" w:rsidRDefault="00312C66" w:rsidP="00DC00CD">
            <w:pPr>
              <w:spacing w:after="0"/>
              <w:rPr>
                <w:rFonts w:cstheme="minorHAnsi"/>
              </w:rPr>
            </w:pPr>
            <w:r w:rsidRPr="00DC00CD">
              <w:rPr>
                <w:rFonts w:cstheme="minorHAnsi"/>
              </w:rPr>
              <w:t>Metastatic biliary tract compromise</w:t>
            </w:r>
          </w:p>
        </w:tc>
        <w:tc>
          <w:tcPr>
            <w:tcW w:w="1531" w:type="dxa"/>
            <w:vAlign w:val="center"/>
          </w:tcPr>
          <w:p w14:paraId="00B71509" w14:textId="28ECA079" w:rsidR="00312C66" w:rsidRPr="00DC00CD" w:rsidRDefault="0036195F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67 (32.1)</w:t>
            </w:r>
          </w:p>
        </w:tc>
        <w:tc>
          <w:tcPr>
            <w:tcW w:w="1531" w:type="dxa"/>
            <w:vAlign w:val="center"/>
          </w:tcPr>
          <w:p w14:paraId="0AAEA475" w14:textId="2D76BD17" w:rsidR="00312C66" w:rsidRPr="00DC00CD" w:rsidRDefault="0036195F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29 (39.7)</w:t>
            </w:r>
          </w:p>
        </w:tc>
        <w:tc>
          <w:tcPr>
            <w:tcW w:w="2041" w:type="dxa"/>
            <w:vAlign w:val="center"/>
          </w:tcPr>
          <w:p w14:paraId="68E7DA18" w14:textId="6BAC9E43" w:rsidR="00312C66" w:rsidRPr="00DC00CD" w:rsidRDefault="0036195F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.40 (0.81-2.43)</w:t>
            </w:r>
          </w:p>
        </w:tc>
        <w:tc>
          <w:tcPr>
            <w:tcW w:w="1531" w:type="dxa"/>
            <w:vAlign w:val="center"/>
          </w:tcPr>
          <w:p w14:paraId="21A6BBE6" w14:textId="64B3B671" w:rsidR="00312C66" w:rsidRPr="00DC00CD" w:rsidRDefault="0036195F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234</w:t>
            </w:r>
          </w:p>
        </w:tc>
        <w:tc>
          <w:tcPr>
            <w:tcW w:w="2041" w:type="dxa"/>
            <w:vAlign w:val="center"/>
          </w:tcPr>
          <w:p w14:paraId="14833B60" w14:textId="180552EE" w:rsidR="00312C66" w:rsidRPr="00DC00CD" w:rsidRDefault="00F81D0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09899D08" w14:textId="1F4B20E5" w:rsidR="00312C66" w:rsidRPr="00DC00CD" w:rsidRDefault="00F81D0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</w:tr>
      <w:tr w:rsidR="0008338B" w14:paraId="60C1DBC9" w14:textId="77777777" w:rsidTr="0008338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106B4CEE" w14:textId="0F6B5BB1" w:rsidR="00312C66" w:rsidRPr="00DC00CD" w:rsidRDefault="00312C66" w:rsidP="00DC00CD">
            <w:pPr>
              <w:spacing w:after="0"/>
              <w:rPr>
                <w:rFonts w:cstheme="minorHAnsi"/>
              </w:rPr>
            </w:pPr>
            <w:r w:rsidRPr="00DC00CD">
              <w:rPr>
                <w:rFonts w:cstheme="minorHAnsi"/>
              </w:rPr>
              <w:lastRenderedPageBreak/>
              <w:t>Previous admission</w:t>
            </w:r>
          </w:p>
        </w:tc>
        <w:tc>
          <w:tcPr>
            <w:tcW w:w="1531" w:type="dxa"/>
            <w:vAlign w:val="center"/>
          </w:tcPr>
          <w:p w14:paraId="296C2682" w14:textId="57AF3F1D" w:rsidR="00312C66" w:rsidRPr="00DC00CD" w:rsidRDefault="002E100D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86 (41.1)</w:t>
            </w:r>
          </w:p>
        </w:tc>
        <w:tc>
          <w:tcPr>
            <w:tcW w:w="1531" w:type="dxa"/>
            <w:vAlign w:val="center"/>
          </w:tcPr>
          <w:p w14:paraId="350E1BA6" w14:textId="3C7E60E1" w:rsidR="00312C66" w:rsidRPr="00DC00CD" w:rsidRDefault="002E100D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47 (64.4)</w:t>
            </w:r>
          </w:p>
        </w:tc>
        <w:tc>
          <w:tcPr>
            <w:tcW w:w="2041" w:type="dxa"/>
            <w:vAlign w:val="center"/>
          </w:tcPr>
          <w:p w14:paraId="794781A6" w14:textId="500CB19F" w:rsidR="00312C66" w:rsidRPr="00DC00CD" w:rsidRDefault="002E100D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2.59 (1.49-4.49)</w:t>
            </w:r>
          </w:p>
        </w:tc>
        <w:tc>
          <w:tcPr>
            <w:tcW w:w="1531" w:type="dxa"/>
            <w:vAlign w:val="center"/>
          </w:tcPr>
          <w:p w14:paraId="4745AF0C" w14:textId="03C9DD13" w:rsidR="00312C66" w:rsidRPr="00DC00CD" w:rsidRDefault="002E100D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C00CD">
              <w:rPr>
                <w:rFonts w:cstheme="minorHAnsi"/>
                <w:b/>
                <w:bCs/>
              </w:rPr>
              <w:t>0.001</w:t>
            </w:r>
          </w:p>
        </w:tc>
        <w:tc>
          <w:tcPr>
            <w:tcW w:w="2041" w:type="dxa"/>
            <w:vAlign w:val="center"/>
          </w:tcPr>
          <w:p w14:paraId="57592F02" w14:textId="16A0AA54" w:rsidR="00312C66" w:rsidRPr="00DC00CD" w:rsidRDefault="00F81D0C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.32 (0.67-2.61)</w:t>
            </w:r>
          </w:p>
        </w:tc>
        <w:tc>
          <w:tcPr>
            <w:tcW w:w="1531" w:type="dxa"/>
            <w:vAlign w:val="center"/>
          </w:tcPr>
          <w:p w14:paraId="136D3CCA" w14:textId="4286C824" w:rsidR="00312C66" w:rsidRPr="00DC00CD" w:rsidRDefault="00F81D0C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428</w:t>
            </w:r>
          </w:p>
        </w:tc>
      </w:tr>
      <w:tr w:rsidR="0008338B" w14:paraId="42112A5D" w14:textId="77777777" w:rsidTr="00083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1717A8AF" w14:textId="10EEC2B7" w:rsidR="00312C66" w:rsidRPr="00DC00CD" w:rsidRDefault="00312C66" w:rsidP="00DC00CD">
            <w:pPr>
              <w:spacing w:after="0"/>
              <w:rPr>
                <w:rFonts w:cstheme="minorHAnsi"/>
              </w:rPr>
            </w:pPr>
            <w:r w:rsidRPr="00DC00CD">
              <w:rPr>
                <w:rFonts w:cstheme="minorHAnsi"/>
              </w:rPr>
              <w:t>Corticosteroid therapy</w:t>
            </w:r>
          </w:p>
        </w:tc>
        <w:tc>
          <w:tcPr>
            <w:tcW w:w="1531" w:type="dxa"/>
            <w:vAlign w:val="center"/>
          </w:tcPr>
          <w:p w14:paraId="7F4C50F7" w14:textId="07742D08" w:rsidR="00312C66" w:rsidRPr="00DC00CD" w:rsidRDefault="0003698A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33 (15.8)</w:t>
            </w:r>
          </w:p>
        </w:tc>
        <w:tc>
          <w:tcPr>
            <w:tcW w:w="1531" w:type="dxa"/>
            <w:vAlign w:val="center"/>
          </w:tcPr>
          <w:p w14:paraId="2DCB1941" w14:textId="2B3698BA" w:rsidR="00312C66" w:rsidRPr="00DC00CD" w:rsidRDefault="0003698A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3 (17.8)</w:t>
            </w:r>
          </w:p>
        </w:tc>
        <w:tc>
          <w:tcPr>
            <w:tcW w:w="2041" w:type="dxa"/>
            <w:vAlign w:val="center"/>
          </w:tcPr>
          <w:p w14:paraId="6394A076" w14:textId="33A0CCFA" w:rsidR="00312C66" w:rsidRPr="00DC00CD" w:rsidRDefault="0003698A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.16 (0.57-2.34)</w:t>
            </w:r>
          </w:p>
        </w:tc>
        <w:tc>
          <w:tcPr>
            <w:tcW w:w="1531" w:type="dxa"/>
            <w:vAlign w:val="center"/>
          </w:tcPr>
          <w:p w14:paraId="57DCC481" w14:textId="5792EFF7" w:rsidR="00312C66" w:rsidRPr="00DC00CD" w:rsidRDefault="0003698A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688</w:t>
            </w:r>
          </w:p>
        </w:tc>
        <w:tc>
          <w:tcPr>
            <w:tcW w:w="2041" w:type="dxa"/>
            <w:vAlign w:val="center"/>
          </w:tcPr>
          <w:p w14:paraId="4B6B6972" w14:textId="2039C005" w:rsidR="00312C66" w:rsidRPr="00DC00CD" w:rsidRDefault="00F81D0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72B9196C" w14:textId="62883696" w:rsidR="00312C66" w:rsidRPr="00DC00CD" w:rsidRDefault="00F81D0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</w:tr>
      <w:tr w:rsidR="0008338B" w14:paraId="2DE8CCDD" w14:textId="77777777" w:rsidTr="0008338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4FE1C64F" w14:textId="3A74102C" w:rsidR="00312C66" w:rsidRPr="00DC00CD" w:rsidRDefault="00312C66" w:rsidP="00DC00CD">
            <w:pPr>
              <w:spacing w:after="0"/>
              <w:rPr>
                <w:rFonts w:cstheme="minorHAnsi"/>
              </w:rPr>
            </w:pPr>
            <w:r w:rsidRPr="00DC00CD">
              <w:rPr>
                <w:rFonts w:cstheme="minorHAnsi"/>
              </w:rPr>
              <w:t>Prior antibiotic therapy</w:t>
            </w:r>
          </w:p>
        </w:tc>
        <w:tc>
          <w:tcPr>
            <w:tcW w:w="1531" w:type="dxa"/>
            <w:vAlign w:val="center"/>
          </w:tcPr>
          <w:p w14:paraId="5483E500" w14:textId="0001B108" w:rsidR="00312C66" w:rsidRPr="00DC00CD" w:rsidRDefault="0036195F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91 (43.5)</w:t>
            </w:r>
          </w:p>
        </w:tc>
        <w:tc>
          <w:tcPr>
            <w:tcW w:w="1531" w:type="dxa"/>
            <w:vAlign w:val="center"/>
          </w:tcPr>
          <w:p w14:paraId="62F52656" w14:textId="05C1DAAC" w:rsidR="00312C66" w:rsidRPr="00DC00CD" w:rsidRDefault="0036195F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58 (79.5)</w:t>
            </w:r>
          </w:p>
        </w:tc>
        <w:tc>
          <w:tcPr>
            <w:tcW w:w="2041" w:type="dxa"/>
            <w:vAlign w:val="center"/>
          </w:tcPr>
          <w:p w14:paraId="71CC9C50" w14:textId="33300ED8" w:rsidR="00312C66" w:rsidRPr="00DC00CD" w:rsidRDefault="0036195F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5.01 (2.67-9.42)</w:t>
            </w:r>
          </w:p>
        </w:tc>
        <w:tc>
          <w:tcPr>
            <w:tcW w:w="1531" w:type="dxa"/>
            <w:vAlign w:val="center"/>
          </w:tcPr>
          <w:p w14:paraId="5195988E" w14:textId="306EB398" w:rsidR="00312C66" w:rsidRPr="00DC00CD" w:rsidRDefault="0036195F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C00CD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2041" w:type="dxa"/>
            <w:vAlign w:val="center"/>
          </w:tcPr>
          <w:p w14:paraId="730A6436" w14:textId="4A00FE5D" w:rsidR="00312C66" w:rsidRPr="00DC00CD" w:rsidRDefault="009125CC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3.78 (1.91-7.50)</w:t>
            </w:r>
          </w:p>
        </w:tc>
        <w:tc>
          <w:tcPr>
            <w:tcW w:w="1531" w:type="dxa"/>
            <w:vAlign w:val="center"/>
          </w:tcPr>
          <w:p w14:paraId="70B369A5" w14:textId="3B924BC0" w:rsidR="00312C66" w:rsidRPr="00DC00CD" w:rsidRDefault="009125CC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C00CD">
              <w:rPr>
                <w:rFonts w:cstheme="minorHAnsi"/>
                <w:b/>
                <w:bCs/>
              </w:rPr>
              <w:t>&lt;0.001</w:t>
            </w:r>
          </w:p>
        </w:tc>
      </w:tr>
      <w:tr w:rsidR="0008338B" w14:paraId="597142B5" w14:textId="77777777" w:rsidTr="00083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3EEB22F6" w14:textId="119D28E0" w:rsidR="00312C66" w:rsidRPr="00DC00CD" w:rsidRDefault="00312C66" w:rsidP="00DC00CD">
            <w:pPr>
              <w:spacing w:after="0"/>
              <w:rPr>
                <w:rFonts w:cstheme="minorHAnsi"/>
              </w:rPr>
            </w:pPr>
            <w:r w:rsidRPr="00DC00CD">
              <w:rPr>
                <w:rFonts w:cstheme="minorHAnsi"/>
              </w:rPr>
              <w:t>Biliary stent</w:t>
            </w:r>
          </w:p>
        </w:tc>
        <w:tc>
          <w:tcPr>
            <w:tcW w:w="1531" w:type="dxa"/>
            <w:vAlign w:val="center"/>
          </w:tcPr>
          <w:p w14:paraId="68EB0479" w14:textId="2B4CE91B" w:rsidR="00312C66" w:rsidRPr="00DC00CD" w:rsidRDefault="0036195F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06 (50.7)</w:t>
            </w:r>
          </w:p>
        </w:tc>
        <w:tc>
          <w:tcPr>
            <w:tcW w:w="1531" w:type="dxa"/>
            <w:vAlign w:val="center"/>
          </w:tcPr>
          <w:p w14:paraId="1B1777BE" w14:textId="2D977FC6" w:rsidR="00312C66" w:rsidRPr="00DC00CD" w:rsidRDefault="0036195F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53 (72.6)</w:t>
            </w:r>
          </w:p>
        </w:tc>
        <w:tc>
          <w:tcPr>
            <w:tcW w:w="2041" w:type="dxa"/>
            <w:vAlign w:val="center"/>
          </w:tcPr>
          <w:p w14:paraId="6E596912" w14:textId="0FE8AA4A" w:rsidR="00312C66" w:rsidRPr="00DC00CD" w:rsidRDefault="0036195F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2.58 (1.44-4.61)</w:t>
            </w:r>
          </w:p>
        </w:tc>
        <w:tc>
          <w:tcPr>
            <w:tcW w:w="1531" w:type="dxa"/>
            <w:vAlign w:val="center"/>
          </w:tcPr>
          <w:p w14:paraId="7720C874" w14:textId="4FAE7974" w:rsidR="00312C66" w:rsidRPr="00DC00CD" w:rsidRDefault="0036195F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C00CD">
              <w:rPr>
                <w:rFonts w:cstheme="minorHAnsi"/>
                <w:b/>
                <w:bCs/>
              </w:rPr>
              <w:t>0.001</w:t>
            </w:r>
          </w:p>
        </w:tc>
        <w:tc>
          <w:tcPr>
            <w:tcW w:w="2041" w:type="dxa"/>
            <w:vAlign w:val="center"/>
          </w:tcPr>
          <w:p w14:paraId="3FB70027" w14:textId="350125D0" w:rsidR="00312C66" w:rsidRPr="00DC00CD" w:rsidRDefault="009125C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2.23 (1.16-4.31)</w:t>
            </w:r>
          </w:p>
        </w:tc>
        <w:tc>
          <w:tcPr>
            <w:tcW w:w="1531" w:type="dxa"/>
            <w:vAlign w:val="center"/>
          </w:tcPr>
          <w:p w14:paraId="6A8DB54D" w14:textId="1B3E3424" w:rsidR="00312C66" w:rsidRPr="00DC00CD" w:rsidRDefault="00F81D0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C00CD">
              <w:rPr>
                <w:rFonts w:cstheme="minorHAnsi"/>
                <w:b/>
                <w:bCs/>
              </w:rPr>
              <w:t>0.017</w:t>
            </w:r>
          </w:p>
        </w:tc>
      </w:tr>
      <w:tr w:rsidR="0008338B" w14:paraId="246FE450" w14:textId="77777777" w:rsidTr="0008338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37DE08C2" w14:textId="5535D864" w:rsidR="00312C66" w:rsidRPr="00DC00CD" w:rsidRDefault="00312C66" w:rsidP="00DC00CD">
            <w:pPr>
              <w:spacing w:after="0"/>
              <w:rPr>
                <w:rFonts w:cstheme="minorHAnsi"/>
              </w:rPr>
            </w:pPr>
            <w:r w:rsidRPr="00DC00CD">
              <w:rPr>
                <w:rFonts w:cstheme="minorHAnsi"/>
              </w:rPr>
              <w:t>Previous biliary tract manipulation</w:t>
            </w:r>
          </w:p>
        </w:tc>
        <w:tc>
          <w:tcPr>
            <w:tcW w:w="1531" w:type="dxa"/>
            <w:vAlign w:val="center"/>
          </w:tcPr>
          <w:p w14:paraId="7EC70E8F" w14:textId="69AF488D" w:rsidR="00312C66" w:rsidRPr="00DC00CD" w:rsidRDefault="0036195F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99 (47.4)</w:t>
            </w:r>
          </w:p>
        </w:tc>
        <w:tc>
          <w:tcPr>
            <w:tcW w:w="1531" w:type="dxa"/>
            <w:vAlign w:val="center"/>
          </w:tcPr>
          <w:p w14:paraId="35867491" w14:textId="56E0C091" w:rsidR="00312C66" w:rsidRPr="00DC00CD" w:rsidRDefault="0036195F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35 (47.9)</w:t>
            </w:r>
          </w:p>
        </w:tc>
        <w:tc>
          <w:tcPr>
            <w:tcW w:w="2041" w:type="dxa"/>
            <w:vAlign w:val="center"/>
          </w:tcPr>
          <w:p w14:paraId="0232B8D2" w14:textId="78C7C585" w:rsidR="00312C66" w:rsidRPr="00DC00CD" w:rsidRDefault="0036195F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.02 (0.60-1.75)</w:t>
            </w:r>
          </w:p>
        </w:tc>
        <w:tc>
          <w:tcPr>
            <w:tcW w:w="1531" w:type="dxa"/>
            <w:vAlign w:val="center"/>
          </w:tcPr>
          <w:p w14:paraId="6EE8F11B" w14:textId="161D2CD0" w:rsidR="00312C66" w:rsidRPr="00DC00CD" w:rsidRDefault="0036195F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932</w:t>
            </w:r>
          </w:p>
        </w:tc>
        <w:tc>
          <w:tcPr>
            <w:tcW w:w="2041" w:type="dxa"/>
            <w:vAlign w:val="center"/>
          </w:tcPr>
          <w:p w14:paraId="79768814" w14:textId="1EA3103B" w:rsidR="00312C66" w:rsidRPr="00DC00CD" w:rsidRDefault="00F81D0C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534F4DFE" w14:textId="70B264F2" w:rsidR="00312C66" w:rsidRPr="00DC00CD" w:rsidRDefault="00F81D0C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</w:tr>
      <w:tr w:rsidR="0008338B" w14:paraId="76B28669" w14:textId="77777777" w:rsidTr="00083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15D7A11D" w14:textId="64510933" w:rsidR="00312C66" w:rsidRPr="00DC00CD" w:rsidRDefault="00312C66" w:rsidP="00DC00CD">
            <w:pPr>
              <w:spacing w:after="0"/>
              <w:rPr>
                <w:rFonts w:cstheme="minorHAnsi"/>
              </w:rPr>
            </w:pPr>
            <w:r w:rsidRPr="00DC00CD">
              <w:rPr>
                <w:rFonts w:cstheme="minorHAnsi"/>
                <w:color w:val="000000"/>
              </w:rPr>
              <w:t>Prior admission due to suspected biliary source infection</w:t>
            </w:r>
          </w:p>
        </w:tc>
        <w:tc>
          <w:tcPr>
            <w:tcW w:w="1531" w:type="dxa"/>
            <w:vAlign w:val="center"/>
          </w:tcPr>
          <w:p w14:paraId="53FA461C" w14:textId="4D6D28BB" w:rsidR="00312C66" w:rsidRPr="00DC00CD" w:rsidRDefault="00BA516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46 (22.0)</w:t>
            </w:r>
          </w:p>
        </w:tc>
        <w:tc>
          <w:tcPr>
            <w:tcW w:w="1531" w:type="dxa"/>
            <w:vAlign w:val="center"/>
          </w:tcPr>
          <w:p w14:paraId="43607CB5" w14:textId="605B24A3" w:rsidR="00312C66" w:rsidRPr="00DC00CD" w:rsidRDefault="00BA516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43 (58.9)</w:t>
            </w:r>
          </w:p>
        </w:tc>
        <w:tc>
          <w:tcPr>
            <w:tcW w:w="2041" w:type="dxa"/>
            <w:vAlign w:val="center"/>
          </w:tcPr>
          <w:p w14:paraId="679D121B" w14:textId="1F365DE8" w:rsidR="00312C66" w:rsidRPr="00DC00CD" w:rsidRDefault="00BA516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5.08 (2.87-8.98)</w:t>
            </w:r>
          </w:p>
        </w:tc>
        <w:tc>
          <w:tcPr>
            <w:tcW w:w="1531" w:type="dxa"/>
            <w:vAlign w:val="center"/>
          </w:tcPr>
          <w:p w14:paraId="0FCC744C" w14:textId="22E91C52" w:rsidR="00312C66" w:rsidRPr="00DC00CD" w:rsidRDefault="00BA516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C00CD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2041" w:type="dxa"/>
            <w:vAlign w:val="center"/>
          </w:tcPr>
          <w:p w14:paraId="31963CF6" w14:textId="57B3F10C" w:rsidR="00312C66" w:rsidRPr="00DC00CD" w:rsidRDefault="00F81D0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4.41 (2.34-8.31)</w:t>
            </w:r>
          </w:p>
        </w:tc>
        <w:tc>
          <w:tcPr>
            <w:tcW w:w="1531" w:type="dxa"/>
            <w:vAlign w:val="center"/>
          </w:tcPr>
          <w:p w14:paraId="6BAD696E" w14:textId="64081131" w:rsidR="00312C66" w:rsidRPr="00DC00CD" w:rsidRDefault="00F81D0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C00CD">
              <w:rPr>
                <w:rFonts w:cstheme="minorHAnsi"/>
                <w:b/>
                <w:bCs/>
              </w:rPr>
              <w:t>&lt;0.001</w:t>
            </w:r>
          </w:p>
        </w:tc>
      </w:tr>
      <w:tr w:rsidR="0008338B" w14:paraId="019F3405" w14:textId="77777777" w:rsidTr="0008338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6F22AA68" w14:textId="664AF26A" w:rsidR="00312C66" w:rsidRPr="00DC00CD" w:rsidRDefault="00312C66" w:rsidP="00DC00CD">
            <w:pPr>
              <w:spacing w:after="0"/>
              <w:rPr>
                <w:rFonts w:cstheme="minorHAnsi"/>
                <w:color w:val="000000"/>
              </w:rPr>
            </w:pPr>
            <w:r w:rsidRPr="00DC00CD">
              <w:rPr>
                <w:rFonts w:cstheme="minorHAnsi"/>
              </w:rPr>
              <w:t>Septic shock</w:t>
            </w:r>
          </w:p>
        </w:tc>
        <w:tc>
          <w:tcPr>
            <w:tcW w:w="1531" w:type="dxa"/>
            <w:vAlign w:val="center"/>
          </w:tcPr>
          <w:p w14:paraId="313B2DB3" w14:textId="212AABA4" w:rsidR="00312C66" w:rsidRPr="00DC00CD" w:rsidRDefault="00401BB5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38 (18.2)</w:t>
            </w:r>
          </w:p>
        </w:tc>
        <w:tc>
          <w:tcPr>
            <w:tcW w:w="1531" w:type="dxa"/>
            <w:vAlign w:val="center"/>
          </w:tcPr>
          <w:p w14:paraId="46550CAF" w14:textId="3E14E849" w:rsidR="00312C66" w:rsidRPr="00DC00CD" w:rsidRDefault="00401BB5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7 (9.6)</w:t>
            </w:r>
          </w:p>
        </w:tc>
        <w:tc>
          <w:tcPr>
            <w:tcW w:w="2041" w:type="dxa"/>
            <w:vAlign w:val="center"/>
          </w:tcPr>
          <w:p w14:paraId="47D47B8D" w14:textId="40D6B60C" w:rsidR="00312C66" w:rsidRPr="00DC00CD" w:rsidRDefault="00401BB5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48 (</w:t>
            </w:r>
            <w:r w:rsidR="0003698A" w:rsidRPr="00DC00CD">
              <w:rPr>
                <w:rFonts w:cstheme="minorHAnsi"/>
              </w:rPr>
              <w:t>0.20-1.12)</w:t>
            </w:r>
          </w:p>
        </w:tc>
        <w:tc>
          <w:tcPr>
            <w:tcW w:w="1531" w:type="dxa"/>
            <w:vAlign w:val="center"/>
          </w:tcPr>
          <w:p w14:paraId="3D94B23B" w14:textId="5243B9BE" w:rsidR="00312C66" w:rsidRPr="00DC00CD" w:rsidRDefault="00401BB5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084</w:t>
            </w:r>
          </w:p>
        </w:tc>
        <w:tc>
          <w:tcPr>
            <w:tcW w:w="2041" w:type="dxa"/>
            <w:vAlign w:val="center"/>
          </w:tcPr>
          <w:p w14:paraId="0C864B64" w14:textId="06D79CFE" w:rsidR="00312C66" w:rsidRPr="00DC00CD" w:rsidRDefault="00F81D0C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1706F985" w14:textId="18AE602B" w:rsidR="00312C66" w:rsidRPr="00DC00CD" w:rsidRDefault="00F81D0C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</w:tr>
      <w:tr w:rsidR="0008338B" w14:paraId="24789213" w14:textId="77777777" w:rsidTr="00083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0A1A17E1" w14:textId="4088A7B0" w:rsidR="00F6630B" w:rsidRPr="00DC00CD" w:rsidRDefault="00F6630B" w:rsidP="00DC00CD">
            <w:pPr>
              <w:spacing w:after="0"/>
              <w:rPr>
                <w:rFonts w:cstheme="minorHAnsi"/>
              </w:rPr>
            </w:pPr>
            <w:r w:rsidRPr="00DC00CD">
              <w:rPr>
                <w:rFonts w:eastAsia="Times New Roman" w:cstheme="minorHAnsi"/>
                <w:lang w:eastAsia="es-ES"/>
              </w:rPr>
              <w:t>Secondary hepatic abscess</w:t>
            </w:r>
          </w:p>
        </w:tc>
        <w:tc>
          <w:tcPr>
            <w:tcW w:w="1531" w:type="dxa"/>
            <w:vAlign w:val="center"/>
          </w:tcPr>
          <w:p w14:paraId="2612C577" w14:textId="4C006218" w:rsidR="00F6630B" w:rsidRPr="00DC00CD" w:rsidRDefault="00F6630B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9 (9.1)</w:t>
            </w:r>
          </w:p>
        </w:tc>
        <w:tc>
          <w:tcPr>
            <w:tcW w:w="1531" w:type="dxa"/>
            <w:vAlign w:val="center"/>
          </w:tcPr>
          <w:p w14:paraId="392E3EF2" w14:textId="2BE913A3" w:rsidR="00F6630B" w:rsidRPr="00DC00CD" w:rsidRDefault="00F6630B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4 (19.2)</w:t>
            </w:r>
          </w:p>
        </w:tc>
        <w:tc>
          <w:tcPr>
            <w:tcW w:w="2041" w:type="dxa"/>
            <w:vAlign w:val="center"/>
          </w:tcPr>
          <w:p w14:paraId="3E31A627" w14:textId="0F317274" w:rsidR="00F6630B" w:rsidRPr="00DC00CD" w:rsidRDefault="00F6630B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2.37 (1.12-5.02)</w:t>
            </w:r>
          </w:p>
        </w:tc>
        <w:tc>
          <w:tcPr>
            <w:tcW w:w="1531" w:type="dxa"/>
            <w:vAlign w:val="center"/>
          </w:tcPr>
          <w:p w14:paraId="11BFF0A6" w14:textId="06EC3860" w:rsidR="00F6630B" w:rsidRPr="00DC00CD" w:rsidRDefault="00F6630B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C00CD">
              <w:rPr>
                <w:rFonts w:cstheme="minorHAnsi"/>
                <w:b/>
                <w:bCs/>
              </w:rPr>
              <w:t>0.021</w:t>
            </w:r>
          </w:p>
        </w:tc>
        <w:tc>
          <w:tcPr>
            <w:tcW w:w="2041" w:type="dxa"/>
            <w:vAlign w:val="center"/>
          </w:tcPr>
          <w:p w14:paraId="0B7FD8EA" w14:textId="07439F59" w:rsidR="00F6630B" w:rsidRPr="00DC00CD" w:rsidRDefault="00F81D0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.99 (0.82-4.87)</w:t>
            </w:r>
          </w:p>
        </w:tc>
        <w:tc>
          <w:tcPr>
            <w:tcW w:w="1531" w:type="dxa"/>
            <w:vAlign w:val="center"/>
          </w:tcPr>
          <w:p w14:paraId="42B13CDC" w14:textId="01300DD5" w:rsidR="00F6630B" w:rsidRPr="00DC00CD" w:rsidRDefault="00F81D0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130</w:t>
            </w:r>
          </w:p>
        </w:tc>
      </w:tr>
      <w:tr w:rsidR="0008338B" w14:paraId="1604A6AD" w14:textId="77777777" w:rsidTr="0008338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5B057BA8" w14:textId="4B7AED0D" w:rsidR="00F6630B" w:rsidRPr="00DC00CD" w:rsidRDefault="00F6630B" w:rsidP="00DC00CD">
            <w:pPr>
              <w:spacing w:after="0"/>
              <w:rPr>
                <w:rFonts w:eastAsia="Times New Roman" w:cstheme="minorHAnsi"/>
                <w:lang w:eastAsia="es-ES"/>
              </w:rPr>
            </w:pPr>
            <w:r w:rsidRPr="00DC00CD">
              <w:rPr>
                <w:rFonts w:eastAsia="Times New Roman" w:cstheme="minorHAnsi"/>
                <w:lang w:eastAsia="es-ES"/>
              </w:rPr>
              <w:t>Secondary oncological treatment delay</w:t>
            </w:r>
          </w:p>
        </w:tc>
        <w:tc>
          <w:tcPr>
            <w:tcW w:w="1531" w:type="dxa"/>
            <w:vAlign w:val="center"/>
          </w:tcPr>
          <w:p w14:paraId="7C65B45E" w14:textId="52FACAAB" w:rsidR="00F6630B" w:rsidRPr="00DC00CD" w:rsidRDefault="00F6630B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38 (18.2)</w:t>
            </w:r>
          </w:p>
        </w:tc>
        <w:tc>
          <w:tcPr>
            <w:tcW w:w="1531" w:type="dxa"/>
            <w:vAlign w:val="center"/>
          </w:tcPr>
          <w:p w14:paraId="64C58045" w14:textId="5D93F02B" w:rsidR="00F6630B" w:rsidRPr="00DC00CD" w:rsidRDefault="00F6630B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26 (35.6)</w:t>
            </w:r>
          </w:p>
        </w:tc>
        <w:tc>
          <w:tcPr>
            <w:tcW w:w="2041" w:type="dxa"/>
            <w:vAlign w:val="center"/>
          </w:tcPr>
          <w:p w14:paraId="07D6B64E" w14:textId="5F2615F9" w:rsidR="00F6630B" w:rsidRPr="00DC00CD" w:rsidRDefault="00F6630B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2.49 (1.37-4.51)</w:t>
            </w:r>
          </w:p>
        </w:tc>
        <w:tc>
          <w:tcPr>
            <w:tcW w:w="1531" w:type="dxa"/>
            <w:vAlign w:val="center"/>
          </w:tcPr>
          <w:p w14:paraId="531C7CA4" w14:textId="03E33690" w:rsidR="00F6630B" w:rsidRPr="00DC00CD" w:rsidRDefault="00F6630B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C00CD">
              <w:rPr>
                <w:rFonts w:cstheme="minorHAnsi"/>
                <w:b/>
                <w:bCs/>
              </w:rPr>
              <w:t>0.002</w:t>
            </w:r>
          </w:p>
        </w:tc>
        <w:tc>
          <w:tcPr>
            <w:tcW w:w="2041" w:type="dxa"/>
            <w:vAlign w:val="center"/>
          </w:tcPr>
          <w:p w14:paraId="06E68329" w14:textId="45484D5A" w:rsidR="00F6630B" w:rsidRPr="00DC00CD" w:rsidRDefault="00F81D0C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.87 (0.94-3.72)</w:t>
            </w:r>
          </w:p>
        </w:tc>
        <w:tc>
          <w:tcPr>
            <w:tcW w:w="1531" w:type="dxa"/>
            <w:vAlign w:val="center"/>
          </w:tcPr>
          <w:p w14:paraId="54427EBB" w14:textId="274B8317" w:rsidR="00F6630B" w:rsidRPr="00DC00CD" w:rsidRDefault="00F81D0C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074</w:t>
            </w:r>
          </w:p>
        </w:tc>
      </w:tr>
      <w:tr w:rsidR="0008338B" w14:paraId="06A194B3" w14:textId="77777777" w:rsidTr="00083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0DC488EF" w14:textId="32596110" w:rsidR="002B61A0" w:rsidRPr="00DC00CD" w:rsidRDefault="002B61A0" w:rsidP="00DC00CD">
            <w:pPr>
              <w:spacing w:after="0"/>
              <w:rPr>
                <w:rFonts w:eastAsia="Times New Roman" w:cstheme="minorHAnsi"/>
                <w:lang w:eastAsia="es-ES"/>
              </w:rPr>
            </w:pPr>
            <w:r w:rsidRPr="00DC00CD">
              <w:rPr>
                <w:rFonts w:cstheme="minorHAnsi"/>
              </w:rPr>
              <w:t xml:space="preserve">Gram-negative </w:t>
            </w:r>
            <w:proofErr w:type="spellStart"/>
            <w:r w:rsidRPr="00DC00CD">
              <w:rPr>
                <w:rFonts w:cstheme="minorHAnsi"/>
              </w:rPr>
              <w:t>b</w:t>
            </w:r>
            <w:r w:rsidR="00F00875">
              <w:rPr>
                <w:rFonts w:cstheme="minorHAnsi"/>
              </w:rPr>
              <w:t>acili</w:t>
            </w:r>
            <w:proofErr w:type="spellEnd"/>
          </w:p>
        </w:tc>
        <w:tc>
          <w:tcPr>
            <w:tcW w:w="1531" w:type="dxa"/>
            <w:vAlign w:val="center"/>
          </w:tcPr>
          <w:p w14:paraId="47C60028" w14:textId="6BDF5378" w:rsidR="002B61A0" w:rsidRPr="00DC00CD" w:rsidRDefault="002B61A0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73 (82.8)</w:t>
            </w:r>
          </w:p>
        </w:tc>
        <w:tc>
          <w:tcPr>
            <w:tcW w:w="1531" w:type="dxa"/>
            <w:vAlign w:val="center"/>
          </w:tcPr>
          <w:p w14:paraId="1200D560" w14:textId="17074E19" w:rsidR="002B61A0" w:rsidRPr="00DC00CD" w:rsidRDefault="002B61A0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62 (84.9)</w:t>
            </w:r>
          </w:p>
        </w:tc>
        <w:tc>
          <w:tcPr>
            <w:tcW w:w="2041" w:type="dxa"/>
            <w:vAlign w:val="center"/>
          </w:tcPr>
          <w:p w14:paraId="45068B5B" w14:textId="2C9E21BC" w:rsidR="002B61A0" w:rsidRPr="00DC00CD" w:rsidRDefault="002B61A0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.17 (0.56-2.45)</w:t>
            </w:r>
          </w:p>
        </w:tc>
        <w:tc>
          <w:tcPr>
            <w:tcW w:w="1531" w:type="dxa"/>
            <w:vAlign w:val="center"/>
          </w:tcPr>
          <w:p w14:paraId="271D06D7" w14:textId="4ABF585C" w:rsidR="002B61A0" w:rsidRPr="00DC00CD" w:rsidRDefault="002B61A0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670</w:t>
            </w:r>
          </w:p>
        </w:tc>
        <w:tc>
          <w:tcPr>
            <w:tcW w:w="2041" w:type="dxa"/>
            <w:vAlign w:val="center"/>
          </w:tcPr>
          <w:p w14:paraId="1F9C2559" w14:textId="74AC0552" w:rsidR="002B61A0" w:rsidRPr="00DC00CD" w:rsidRDefault="00F81D0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4451867F" w14:textId="0655015F" w:rsidR="002B61A0" w:rsidRPr="00DC00CD" w:rsidRDefault="00F81D0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</w:tr>
      <w:tr w:rsidR="0008338B" w14:paraId="15368036" w14:textId="77777777" w:rsidTr="0008338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66139D58" w14:textId="66E144DF" w:rsidR="002B61A0" w:rsidRPr="00DC00CD" w:rsidRDefault="002B61A0" w:rsidP="00DC00CD">
            <w:pPr>
              <w:spacing w:after="0"/>
              <w:rPr>
                <w:rFonts w:cstheme="minorHAnsi"/>
              </w:rPr>
            </w:pPr>
            <w:r w:rsidRPr="00DC00CD">
              <w:rPr>
                <w:rFonts w:cstheme="minorHAnsi"/>
                <w:i/>
              </w:rPr>
              <w:t>E. coli</w:t>
            </w:r>
          </w:p>
        </w:tc>
        <w:tc>
          <w:tcPr>
            <w:tcW w:w="1531" w:type="dxa"/>
            <w:vAlign w:val="center"/>
          </w:tcPr>
          <w:p w14:paraId="19882159" w14:textId="68A47464" w:rsidR="002B61A0" w:rsidRPr="00DC00CD" w:rsidRDefault="002B61A0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80 (38.3)</w:t>
            </w:r>
          </w:p>
        </w:tc>
        <w:tc>
          <w:tcPr>
            <w:tcW w:w="1531" w:type="dxa"/>
            <w:vAlign w:val="center"/>
          </w:tcPr>
          <w:p w14:paraId="167407C9" w14:textId="0EBEC370" w:rsidR="002B61A0" w:rsidRPr="00DC00CD" w:rsidRDefault="002B61A0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30 (41.1)</w:t>
            </w:r>
          </w:p>
        </w:tc>
        <w:tc>
          <w:tcPr>
            <w:tcW w:w="2041" w:type="dxa"/>
            <w:vAlign w:val="center"/>
          </w:tcPr>
          <w:p w14:paraId="7C5B6330" w14:textId="4ECA5F0A" w:rsidR="002B61A0" w:rsidRPr="00DC00CD" w:rsidRDefault="002B61A0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.13 (0.65-1.94)</w:t>
            </w:r>
          </w:p>
        </w:tc>
        <w:tc>
          <w:tcPr>
            <w:tcW w:w="1531" w:type="dxa"/>
            <w:vAlign w:val="center"/>
          </w:tcPr>
          <w:p w14:paraId="58F918FB" w14:textId="29A4CDF3" w:rsidR="002B61A0" w:rsidRPr="00DC00CD" w:rsidRDefault="002B61A0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671</w:t>
            </w:r>
          </w:p>
        </w:tc>
        <w:tc>
          <w:tcPr>
            <w:tcW w:w="2041" w:type="dxa"/>
            <w:vAlign w:val="center"/>
          </w:tcPr>
          <w:p w14:paraId="6740286D" w14:textId="06224041" w:rsidR="002B61A0" w:rsidRPr="00DC00CD" w:rsidRDefault="00F81D0C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235BD63C" w14:textId="6B07AD91" w:rsidR="002B61A0" w:rsidRPr="00DC00CD" w:rsidRDefault="00F81D0C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</w:tr>
      <w:tr w:rsidR="0008338B" w14:paraId="6E419A47" w14:textId="77777777" w:rsidTr="00083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4796B8DC" w14:textId="65C89984" w:rsidR="002B61A0" w:rsidRPr="00DC00CD" w:rsidRDefault="002B61A0" w:rsidP="00DC00CD">
            <w:pPr>
              <w:spacing w:after="0"/>
              <w:rPr>
                <w:rFonts w:cstheme="minorHAnsi"/>
                <w:i/>
              </w:rPr>
            </w:pPr>
            <w:r w:rsidRPr="00DC00CD">
              <w:rPr>
                <w:rFonts w:cstheme="minorHAnsi"/>
                <w:i/>
              </w:rPr>
              <w:t xml:space="preserve">Klebsiella </w:t>
            </w:r>
            <w:r w:rsidRPr="00DC00CD">
              <w:rPr>
                <w:rFonts w:cstheme="minorHAnsi"/>
                <w:iCs/>
              </w:rPr>
              <w:t>spp.</w:t>
            </w:r>
          </w:p>
        </w:tc>
        <w:tc>
          <w:tcPr>
            <w:tcW w:w="1531" w:type="dxa"/>
            <w:vAlign w:val="center"/>
          </w:tcPr>
          <w:p w14:paraId="7C3E99DF" w14:textId="214D626D" w:rsidR="002B61A0" w:rsidRPr="00DC00CD" w:rsidRDefault="002B61A0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61 (29.2)</w:t>
            </w:r>
          </w:p>
        </w:tc>
        <w:tc>
          <w:tcPr>
            <w:tcW w:w="1531" w:type="dxa"/>
            <w:vAlign w:val="center"/>
          </w:tcPr>
          <w:p w14:paraId="08A20AEF" w14:textId="35D566B4" w:rsidR="002B61A0" w:rsidRPr="00DC00CD" w:rsidRDefault="002B61A0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7 (23.3)</w:t>
            </w:r>
          </w:p>
        </w:tc>
        <w:tc>
          <w:tcPr>
            <w:tcW w:w="2041" w:type="dxa"/>
            <w:vAlign w:val="center"/>
          </w:tcPr>
          <w:p w14:paraId="4B8A1D4F" w14:textId="708B509D" w:rsidR="002B61A0" w:rsidRPr="00DC00CD" w:rsidRDefault="002B61A0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74 (0.40-1.37)</w:t>
            </w:r>
          </w:p>
        </w:tc>
        <w:tc>
          <w:tcPr>
            <w:tcW w:w="1531" w:type="dxa"/>
            <w:vAlign w:val="center"/>
          </w:tcPr>
          <w:p w14:paraId="0C93392B" w14:textId="70A1D46F" w:rsidR="002B61A0" w:rsidRPr="00DC00CD" w:rsidRDefault="002B61A0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332</w:t>
            </w:r>
          </w:p>
        </w:tc>
        <w:tc>
          <w:tcPr>
            <w:tcW w:w="2041" w:type="dxa"/>
            <w:vAlign w:val="center"/>
          </w:tcPr>
          <w:p w14:paraId="0704D575" w14:textId="209A771C" w:rsidR="002B61A0" w:rsidRPr="00DC00CD" w:rsidRDefault="00F81D0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5F7D8AC5" w14:textId="60D82225" w:rsidR="002B61A0" w:rsidRPr="00DC00CD" w:rsidRDefault="00F81D0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</w:tr>
      <w:tr w:rsidR="0008338B" w14:paraId="60A107E1" w14:textId="77777777" w:rsidTr="0008338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42B0A579" w14:textId="1CB83528" w:rsidR="002B61A0" w:rsidRPr="00DC00CD" w:rsidRDefault="002B61A0" w:rsidP="00DC00CD">
            <w:pPr>
              <w:spacing w:after="0"/>
              <w:rPr>
                <w:rFonts w:cstheme="minorHAnsi"/>
                <w:i/>
              </w:rPr>
            </w:pPr>
            <w:r w:rsidRPr="00DC00CD">
              <w:rPr>
                <w:rFonts w:cstheme="minorHAnsi"/>
                <w:i/>
              </w:rPr>
              <w:t>P. aeruginosa</w:t>
            </w:r>
          </w:p>
        </w:tc>
        <w:tc>
          <w:tcPr>
            <w:tcW w:w="1531" w:type="dxa"/>
            <w:vAlign w:val="center"/>
          </w:tcPr>
          <w:p w14:paraId="0DC8FC4F" w14:textId="6BBE1B22" w:rsidR="002B61A0" w:rsidRPr="00DC00CD" w:rsidRDefault="002B61A0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7 (8.1)</w:t>
            </w:r>
          </w:p>
        </w:tc>
        <w:tc>
          <w:tcPr>
            <w:tcW w:w="1531" w:type="dxa"/>
            <w:vAlign w:val="center"/>
          </w:tcPr>
          <w:p w14:paraId="72842502" w14:textId="6B97E742" w:rsidR="002B61A0" w:rsidRPr="00DC00CD" w:rsidRDefault="002B61A0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8 (11.0)</w:t>
            </w:r>
          </w:p>
        </w:tc>
        <w:tc>
          <w:tcPr>
            <w:tcW w:w="2041" w:type="dxa"/>
            <w:vAlign w:val="center"/>
          </w:tcPr>
          <w:p w14:paraId="528CB46A" w14:textId="6CB2C681" w:rsidR="002B61A0" w:rsidRPr="00DC00CD" w:rsidRDefault="002B61A0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.39 (0.57-3.37)</w:t>
            </w:r>
          </w:p>
        </w:tc>
        <w:tc>
          <w:tcPr>
            <w:tcW w:w="1531" w:type="dxa"/>
            <w:vAlign w:val="center"/>
          </w:tcPr>
          <w:p w14:paraId="7AF2158E" w14:textId="243538D3" w:rsidR="002B61A0" w:rsidRPr="00DC00CD" w:rsidRDefault="002B61A0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465</w:t>
            </w:r>
          </w:p>
        </w:tc>
        <w:tc>
          <w:tcPr>
            <w:tcW w:w="2041" w:type="dxa"/>
            <w:vAlign w:val="center"/>
          </w:tcPr>
          <w:p w14:paraId="3431DAA1" w14:textId="5EA2CF63" w:rsidR="002B61A0" w:rsidRPr="00DC00CD" w:rsidRDefault="00F81D0C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779D17A5" w14:textId="26FB0306" w:rsidR="002B61A0" w:rsidRPr="00DC00CD" w:rsidRDefault="00F81D0C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</w:tr>
      <w:tr w:rsidR="0008338B" w14:paraId="04833DD1" w14:textId="77777777" w:rsidTr="00083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2490EA06" w14:textId="39E73F1C" w:rsidR="00B858FE" w:rsidRPr="00DC00CD" w:rsidRDefault="00B858FE" w:rsidP="00DC00CD">
            <w:pPr>
              <w:spacing w:after="0"/>
              <w:rPr>
                <w:rFonts w:cstheme="minorHAnsi"/>
                <w:i/>
              </w:rPr>
            </w:pPr>
            <w:r w:rsidRPr="00DC00CD">
              <w:rPr>
                <w:rFonts w:cstheme="minorHAnsi"/>
                <w:i/>
              </w:rPr>
              <w:t xml:space="preserve">Enterobacter </w:t>
            </w:r>
            <w:r w:rsidRPr="00DC00CD">
              <w:rPr>
                <w:rFonts w:cstheme="minorHAnsi"/>
                <w:iCs/>
              </w:rPr>
              <w:t>spp.</w:t>
            </w:r>
          </w:p>
        </w:tc>
        <w:tc>
          <w:tcPr>
            <w:tcW w:w="1531" w:type="dxa"/>
            <w:vAlign w:val="center"/>
          </w:tcPr>
          <w:p w14:paraId="666E9CB4" w14:textId="3B51139F" w:rsidR="00B858FE" w:rsidRPr="00DC00CD" w:rsidRDefault="00B858FE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2 (5.7)</w:t>
            </w:r>
          </w:p>
        </w:tc>
        <w:tc>
          <w:tcPr>
            <w:tcW w:w="1531" w:type="dxa"/>
            <w:vAlign w:val="center"/>
          </w:tcPr>
          <w:p w14:paraId="3C7E8BE5" w14:textId="6CA9436B" w:rsidR="00B858FE" w:rsidRPr="00DC00CD" w:rsidRDefault="00B858FE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6 (8.2)</w:t>
            </w:r>
          </w:p>
        </w:tc>
        <w:tc>
          <w:tcPr>
            <w:tcW w:w="2041" w:type="dxa"/>
            <w:vAlign w:val="center"/>
          </w:tcPr>
          <w:p w14:paraId="5DC9963F" w14:textId="1B6F20D1" w:rsidR="00B858FE" w:rsidRPr="00DC00CD" w:rsidRDefault="00B858FE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.47 (0.53-4.07)</w:t>
            </w:r>
          </w:p>
        </w:tc>
        <w:tc>
          <w:tcPr>
            <w:tcW w:w="1531" w:type="dxa"/>
            <w:vAlign w:val="center"/>
          </w:tcPr>
          <w:p w14:paraId="1995E8B9" w14:textId="5C0124A9" w:rsidR="00B858FE" w:rsidRPr="00DC00CD" w:rsidRDefault="00B858FE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456</w:t>
            </w:r>
          </w:p>
        </w:tc>
        <w:tc>
          <w:tcPr>
            <w:tcW w:w="2041" w:type="dxa"/>
            <w:vAlign w:val="center"/>
          </w:tcPr>
          <w:p w14:paraId="270DC206" w14:textId="06AFD2E7" w:rsidR="00B858FE" w:rsidRPr="00DC00CD" w:rsidRDefault="00F81D0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55D9183A" w14:textId="223A939A" w:rsidR="00B858FE" w:rsidRPr="00DC00CD" w:rsidRDefault="00F81D0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</w:tr>
      <w:tr w:rsidR="0008338B" w14:paraId="27B3DD41" w14:textId="77777777" w:rsidTr="0008338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667922C2" w14:textId="3A3BD91C" w:rsidR="00B858FE" w:rsidRPr="00DC00CD" w:rsidRDefault="00B858FE" w:rsidP="00DC00CD">
            <w:pPr>
              <w:spacing w:after="0"/>
              <w:rPr>
                <w:rFonts w:cstheme="minorHAnsi"/>
                <w:i/>
              </w:rPr>
            </w:pPr>
            <w:r w:rsidRPr="00DC00CD">
              <w:rPr>
                <w:rFonts w:cstheme="minorHAnsi"/>
                <w:i/>
              </w:rPr>
              <w:lastRenderedPageBreak/>
              <w:t>Enterococcus</w:t>
            </w:r>
            <w:r w:rsidRPr="00DC00CD">
              <w:rPr>
                <w:rFonts w:cstheme="minorHAnsi"/>
              </w:rPr>
              <w:t xml:space="preserve"> spp.</w:t>
            </w:r>
          </w:p>
        </w:tc>
        <w:tc>
          <w:tcPr>
            <w:tcW w:w="1531" w:type="dxa"/>
            <w:vAlign w:val="center"/>
          </w:tcPr>
          <w:p w14:paraId="503749B0" w14:textId="5589ECDB" w:rsidR="00B858FE" w:rsidRPr="00DC00CD" w:rsidRDefault="00B858FE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25 (12.0)</w:t>
            </w:r>
          </w:p>
        </w:tc>
        <w:tc>
          <w:tcPr>
            <w:tcW w:w="1531" w:type="dxa"/>
            <w:vAlign w:val="center"/>
          </w:tcPr>
          <w:p w14:paraId="7412BD46" w14:textId="1E53B48A" w:rsidR="00B858FE" w:rsidRPr="00DC00CD" w:rsidRDefault="00B858FE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1 (15.1)</w:t>
            </w:r>
          </w:p>
        </w:tc>
        <w:tc>
          <w:tcPr>
            <w:tcW w:w="2041" w:type="dxa"/>
            <w:vAlign w:val="center"/>
          </w:tcPr>
          <w:p w14:paraId="0DF42C8E" w14:textId="394D581E" w:rsidR="00B858FE" w:rsidRPr="00DC00CD" w:rsidRDefault="00B858FE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.31 (0.61-2.81)</w:t>
            </w:r>
          </w:p>
        </w:tc>
        <w:tc>
          <w:tcPr>
            <w:tcW w:w="1531" w:type="dxa"/>
            <w:vAlign w:val="center"/>
          </w:tcPr>
          <w:p w14:paraId="6B5DFC74" w14:textId="413DFED9" w:rsidR="00B858FE" w:rsidRPr="00DC00CD" w:rsidRDefault="00B858FE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493</w:t>
            </w:r>
          </w:p>
        </w:tc>
        <w:tc>
          <w:tcPr>
            <w:tcW w:w="2041" w:type="dxa"/>
            <w:vAlign w:val="center"/>
          </w:tcPr>
          <w:p w14:paraId="0FAAE92D" w14:textId="3C3D50D0" w:rsidR="00B858FE" w:rsidRPr="00DC00CD" w:rsidRDefault="00F81D0C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2AC020B7" w14:textId="17521B8C" w:rsidR="00B858FE" w:rsidRPr="00DC00CD" w:rsidRDefault="00F81D0C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</w:tr>
      <w:tr w:rsidR="0008338B" w14:paraId="795F3989" w14:textId="77777777" w:rsidTr="00083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140F1903" w14:textId="552F3747" w:rsidR="00B858FE" w:rsidRPr="00DC00CD" w:rsidRDefault="00B858FE" w:rsidP="00DC00CD">
            <w:pPr>
              <w:spacing w:after="0"/>
              <w:rPr>
                <w:rFonts w:cstheme="minorHAnsi"/>
                <w:i/>
              </w:rPr>
            </w:pPr>
            <w:r w:rsidRPr="00DC00CD">
              <w:rPr>
                <w:rFonts w:cstheme="minorHAnsi"/>
                <w:i/>
              </w:rPr>
              <w:t xml:space="preserve">Streptococcus </w:t>
            </w:r>
            <w:r w:rsidRPr="00DC00CD">
              <w:rPr>
                <w:rFonts w:cstheme="minorHAnsi"/>
                <w:iCs/>
              </w:rPr>
              <w:t>spp.</w:t>
            </w:r>
          </w:p>
        </w:tc>
        <w:tc>
          <w:tcPr>
            <w:tcW w:w="1531" w:type="dxa"/>
            <w:vAlign w:val="center"/>
          </w:tcPr>
          <w:p w14:paraId="223F52B8" w14:textId="453EA94F" w:rsidR="00B858FE" w:rsidRPr="00DC00CD" w:rsidRDefault="00B858FE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0 (4.8)</w:t>
            </w:r>
          </w:p>
        </w:tc>
        <w:tc>
          <w:tcPr>
            <w:tcW w:w="1531" w:type="dxa"/>
            <w:vAlign w:val="center"/>
          </w:tcPr>
          <w:p w14:paraId="72553362" w14:textId="643C403F" w:rsidR="00B858FE" w:rsidRPr="00DC00CD" w:rsidRDefault="00B858FE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 (1.4)</w:t>
            </w:r>
          </w:p>
        </w:tc>
        <w:tc>
          <w:tcPr>
            <w:tcW w:w="2041" w:type="dxa"/>
            <w:vAlign w:val="center"/>
          </w:tcPr>
          <w:p w14:paraId="49A12EF0" w14:textId="6D8867A9" w:rsidR="00B858FE" w:rsidRPr="00DC00CD" w:rsidRDefault="00B858FE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28 (</w:t>
            </w:r>
            <w:r w:rsidR="000156B4" w:rsidRPr="00DC00CD">
              <w:rPr>
                <w:rFonts w:cstheme="minorHAnsi"/>
              </w:rPr>
              <w:t>0.04-2.20)</w:t>
            </w:r>
          </w:p>
        </w:tc>
        <w:tc>
          <w:tcPr>
            <w:tcW w:w="1531" w:type="dxa"/>
            <w:vAlign w:val="center"/>
          </w:tcPr>
          <w:p w14:paraId="47927C3D" w14:textId="3AEE4B84" w:rsidR="00B858FE" w:rsidRPr="00DC00CD" w:rsidRDefault="00B858FE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299</w:t>
            </w:r>
          </w:p>
        </w:tc>
        <w:tc>
          <w:tcPr>
            <w:tcW w:w="2041" w:type="dxa"/>
            <w:vAlign w:val="center"/>
          </w:tcPr>
          <w:p w14:paraId="59B4FBD6" w14:textId="43F7977C" w:rsidR="00B858FE" w:rsidRPr="00DC00CD" w:rsidRDefault="00F81D0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0F2E2C1E" w14:textId="0C7B50C8" w:rsidR="00B858FE" w:rsidRPr="00DC00CD" w:rsidRDefault="00F81D0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</w:tr>
      <w:tr w:rsidR="0008338B" w14:paraId="2CE7B559" w14:textId="77777777" w:rsidTr="0008338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6748554D" w14:textId="62F329C7" w:rsidR="000156B4" w:rsidRPr="00DC00CD" w:rsidRDefault="000156B4" w:rsidP="00DC00CD">
            <w:pPr>
              <w:spacing w:after="0"/>
              <w:rPr>
                <w:rFonts w:cstheme="minorHAnsi"/>
                <w:iCs/>
              </w:rPr>
            </w:pPr>
            <w:r w:rsidRPr="00DC00CD">
              <w:rPr>
                <w:rFonts w:cstheme="minorHAnsi"/>
                <w:iCs/>
              </w:rPr>
              <w:t>Candid</w:t>
            </w:r>
            <w:r w:rsidR="00DC00CD" w:rsidRPr="00DC00CD">
              <w:rPr>
                <w:rFonts w:cstheme="minorHAnsi"/>
                <w:iCs/>
              </w:rPr>
              <w:t>emia</w:t>
            </w:r>
          </w:p>
        </w:tc>
        <w:tc>
          <w:tcPr>
            <w:tcW w:w="1531" w:type="dxa"/>
            <w:vAlign w:val="center"/>
          </w:tcPr>
          <w:p w14:paraId="5CFD6148" w14:textId="1E4096CD" w:rsidR="000156B4" w:rsidRPr="00DC00CD" w:rsidRDefault="000156B4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4 (1.9)</w:t>
            </w:r>
          </w:p>
        </w:tc>
        <w:tc>
          <w:tcPr>
            <w:tcW w:w="1531" w:type="dxa"/>
            <w:vAlign w:val="center"/>
          </w:tcPr>
          <w:p w14:paraId="7F8A0016" w14:textId="7A5A8F60" w:rsidR="000156B4" w:rsidRPr="00DC00CD" w:rsidRDefault="000156B4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2 (2.7)</w:t>
            </w:r>
          </w:p>
        </w:tc>
        <w:tc>
          <w:tcPr>
            <w:tcW w:w="2041" w:type="dxa"/>
            <w:vAlign w:val="center"/>
          </w:tcPr>
          <w:p w14:paraId="6C3252A3" w14:textId="09FBF043" w:rsidR="000156B4" w:rsidRPr="00DC00CD" w:rsidRDefault="000156B4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1.44 (0.26-8.05)</w:t>
            </w:r>
          </w:p>
        </w:tc>
        <w:tc>
          <w:tcPr>
            <w:tcW w:w="1531" w:type="dxa"/>
            <w:vAlign w:val="center"/>
          </w:tcPr>
          <w:p w14:paraId="619920C9" w14:textId="71593A89" w:rsidR="000156B4" w:rsidRPr="00DC00CD" w:rsidRDefault="000156B4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651</w:t>
            </w:r>
          </w:p>
        </w:tc>
        <w:tc>
          <w:tcPr>
            <w:tcW w:w="2041" w:type="dxa"/>
            <w:vAlign w:val="center"/>
          </w:tcPr>
          <w:p w14:paraId="4A8BBCAD" w14:textId="71D6CF3C" w:rsidR="000156B4" w:rsidRPr="00DC00CD" w:rsidRDefault="00F81D0C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6DD203C6" w14:textId="58D9350B" w:rsidR="000156B4" w:rsidRPr="00DC00CD" w:rsidRDefault="00F81D0C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</w:tr>
      <w:tr w:rsidR="0008338B" w14:paraId="1928D415" w14:textId="77777777" w:rsidTr="00083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5FB1AFA5" w14:textId="72A5B832" w:rsidR="00312C66" w:rsidRPr="00DC00CD" w:rsidRDefault="00312C66" w:rsidP="00DC00CD">
            <w:pPr>
              <w:spacing w:after="0"/>
              <w:rPr>
                <w:rFonts w:cstheme="minorHAnsi"/>
              </w:rPr>
            </w:pPr>
            <w:r w:rsidRPr="00DC00CD">
              <w:rPr>
                <w:rFonts w:cstheme="minorHAnsi"/>
              </w:rPr>
              <w:t>Polymicrobial</w:t>
            </w:r>
          </w:p>
        </w:tc>
        <w:tc>
          <w:tcPr>
            <w:tcW w:w="1531" w:type="dxa"/>
            <w:vAlign w:val="center"/>
          </w:tcPr>
          <w:p w14:paraId="074BA2A0" w14:textId="4438ABA4" w:rsidR="00312C66" w:rsidRPr="00DC00CD" w:rsidRDefault="000156B4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35 (16.7)</w:t>
            </w:r>
          </w:p>
        </w:tc>
        <w:tc>
          <w:tcPr>
            <w:tcW w:w="1531" w:type="dxa"/>
            <w:vAlign w:val="center"/>
          </w:tcPr>
          <w:p w14:paraId="7BAA801B" w14:textId="2E1688CD" w:rsidR="00312C66" w:rsidRPr="00DC00CD" w:rsidRDefault="000156B4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6 (8.2)</w:t>
            </w:r>
          </w:p>
        </w:tc>
        <w:tc>
          <w:tcPr>
            <w:tcW w:w="2041" w:type="dxa"/>
            <w:vAlign w:val="center"/>
          </w:tcPr>
          <w:p w14:paraId="57017D8C" w14:textId="462DA62A" w:rsidR="00312C66" w:rsidRPr="00DC00CD" w:rsidRDefault="000156B4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45 (0.18-1.11)</w:t>
            </w:r>
          </w:p>
        </w:tc>
        <w:tc>
          <w:tcPr>
            <w:tcW w:w="1531" w:type="dxa"/>
            <w:vAlign w:val="center"/>
          </w:tcPr>
          <w:p w14:paraId="6F3A59DE" w14:textId="10104E70" w:rsidR="00312C66" w:rsidRPr="00DC00CD" w:rsidRDefault="000156B4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0.075</w:t>
            </w:r>
          </w:p>
        </w:tc>
        <w:tc>
          <w:tcPr>
            <w:tcW w:w="2041" w:type="dxa"/>
            <w:vAlign w:val="center"/>
          </w:tcPr>
          <w:p w14:paraId="2C969D13" w14:textId="1FD4D7C4" w:rsidR="00312C66" w:rsidRPr="00DC00CD" w:rsidRDefault="00F81D0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2914AC75" w14:textId="43663BD7" w:rsidR="00312C66" w:rsidRPr="00DC00CD" w:rsidRDefault="00F81D0C" w:rsidP="00DC00C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-</w:t>
            </w:r>
          </w:p>
        </w:tc>
      </w:tr>
      <w:tr w:rsidR="0008338B" w14:paraId="1BB1882A" w14:textId="77777777" w:rsidTr="0008338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1630040A" w14:textId="06889BA6" w:rsidR="000156B4" w:rsidRPr="00DC00CD" w:rsidRDefault="000156B4" w:rsidP="00DC00CD">
            <w:pPr>
              <w:spacing w:after="0"/>
              <w:rPr>
                <w:rFonts w:cstheme="minorHAnsi"/>
              </w:rPr>
            </w:pPr>
            <w:r w:rsidRPr="00DC00CD">
              <w:rPr>
                <w:rFonts w:cstheme="minorHAnsi"/>
              </w:rPr>
              <w:t>MDR-GNB</w:t>
            </w:r>
          </w:p>
        </w:tc>
        <w:tc>
          <w:tcPr>
            <w:tcW w:w="1531" w:type="dxa"/>
            <w:vAlign w:val="center"/>
          </w:tcPr>
          <w:p w14:paraId="4B17BD83" w14:textId="1E24C492" w:rsidR="000156B4" w:rsidRPr="00DC00CD" w:rsidRDefault="000156B4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31 (14.8)</w:t>
            </w:r>
          </w:p>
        </w:tc>
        <w:tc>
          <w:tcPr>
            <w:tcW w:w="1531" w:type="dxa"/>
            <w:vAlign w:val="center"/>
          </w:tcPr>
          <w:p w14:paraId="68CE282C" w14:textId="31646E79" w:rsidR="000156B4" w:rsidRPr="00DC00CD" w:rsidRDefault="000156B4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24 (32.9)</w:t>
            </w:r>
          </w:p>
        </w:tc>
        <w:tc>
          <w:tcPr>
            <w:tcW w:w="2041" w:type="dxa"/>
            <w:vAlign w:val="center"/>
          </w:tcPr>
          <w:p w14:paraId="47E81B2B" w14:textId="4F3D2BBF" w:rsidR="000156B4" w:rsidRPr="00DC00CD" w:rsidRDefault="000156B4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2.81 (1.51-5.23)</w:t>
            </w:r>
          </w:p>
        </w:tc>
        <w:tc>
          <w:tcPr>
            <w:tcW w:w="1531" w:type="dxa"/>
            <w:vAlign w:val="center"/>
          </w:tcPr>
          <w:p w14:paraId="2E670BC7" w14:textId="12CDDB55" w:rsidR="000156B4" w:rsidRPr="00DC00CD" w:rsidRDefault="000156B4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C00CD">
              <w:rPr>
                <w:rFonts w:cstheme="minorHAnsi"/>
                <w:b/>
                <w:bCs/>
              </w:rPr>
              <w:t>0.001</w:t>
            </w:r>
          </w:p>
        </w:tc>
        <w:tc>
          <w:tcPr>
            <w:tcW w:w="2041" w:type="dxa"/>
            <w:vAlign w:val="center"/>
          </w:tcPr>
          <w:p w14:paraId="423B8BE3" w14:textId="171907A3" w:rsidR="000156B4" w:rsidRPr="00DC00CD" w:rsidRDefault="00F81D0C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0CD">
              <w:rPr>
                <w:rFonts w:cstheme="minorHAnsi"/>
              </w:rPr>
              <w:t>2.86 (1.39-5.87)</w:t>
            </w:r>
          </w:p>
        </w:tc>
        <w:tc>
          <w:tcPr>
            <w:tcW w:w="1531" w:type="dxa"/>
            <w:vAlign w:val="center"/>
          </w:tcPr>
          <w:p w14:paraId="01725EF5" w14:textId="483B80AB" w:rsidR="000156B4" w:rsidRPr="00DC00CD" w:rsidRDefault="00F81D0C" w:rsidP="00DC00C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C00CD">
              <w:rPr>
                <w:rFonts w:cstheme="minorHAnsi"/>
                <w:b/>
                <w:bCs/>
              </w:rPr>
              <w:t>0.004</w:t>
            </w:r>
          </w:p>
        </w:tc>
      </w:tr>
    </w:tbl>
    <w:p w14:paraId="28CF6C0A" w14:textId="0AEEBAEC" w:rsidR="00ED5BCE" w:rsidRDefault="00ED5BCE">
      <w:pPr>
        <w:spacing w:after="0" w:line="240" w:lineRule="auto"/>
        <w:rPr>
          <w:b/>
          <w:bCs/>
        </w:rPr>
      </w:pPr>
    </w:p>
    <w:p w14:paraId="03859713" w14:textId="77777777" w:rsidR="0036195F" w:rsidRDefault="0036195F">
      <w:pPr>
        <w:spacing w:after="0" w:line="240" w:lineRule="auto"/>
        <w:rPr>
          <w:b/>
          <w:bCs/>
        </w:rPr>
      </w:pPr>
    </w:p>
    <w:p w14:paraId="451501A5" w14:textId="77777777" w:rsidR="0025261D" w:rsidRDefault="0025261D">
      <w:pPr>
        <w:spacing w:after="0" w:line="240" w:lineRule="auto"/>
        <w:rPr>
          <w:b/>
          <w:bCs/>
        </w:rPr>
      </w:pPr>
    </w:p>
    <w:p w14:paraId="6BACC9C1" w14:textId="77777777" w:rsidR="00DC00CD" w:rsidRDefault="00DC00CD">
      <w:pPr>
        <w:rPr>
          <w:b/>
          <w:bCs/>
        </w:rPr>
      </w:pPr>
    </w:p>
    <w:p w14:paraId="4308F201" w14:textId="77777777" w:rsidR="00DC00CD" w:rsidRDefault="00DC00CD">
      <w:pPr>
        <w:rPr>
          <w:b/>
          <w:bCs/>
        </w:rPr>
      </w:pPr>
    </w:p>
    <w:p w14:paraId="28A5B13E" w14:textId="77777777" w:rsidR="00DC00CD" w:rsidRDefault="00DC00CD">
      <w:pPr>
        <w:rPr>
          <w:b/>
          <w:bCs/>
        </w:rPr>
      </w:pPr>
    </w:p>
    <w:p w14:paraId="07D2B381" w14:textId="77777777" w:rsidR="00DC00CD" w:rsidRDefault="00DC00CD">
      <w:pPr>
        <w:rPr>
          <w:b/>
          <w:bCs/>
        </w:rPr>
      </w:pPr>
    </w:p>
    <w:p w14:paraId="4DCF86EC" w14:textId="4E2E8DAC" w:rsidR="00DC00CD" w:rsidRPr="00DC00CD" w:rsidRDefault="00DC00CD" w:rsidP="00DC00CD">
      <w:pPr>
        <w:spacing w:before="360" w:line="480" w:lineRule="auto"/>
        <w:rPr>
          <w:sz w:val="20"/>
          <w:szCs w:val="20"/>
        </w:rPr>
      </w:pPr>
      <w:r w:rsidRPr="00DC00CD">
        <w:rPr>
          <w:sz w:val="20"/>
          <w:szCs w:val="20"/>
        </w:rPr>
        <w:t>*Abbreviations. OR: odds ratio; CI: confidence interval</w:t>
      </w:r>
      <w:r>
        <w:rPr>
          <w:sz w:val="20"/>
          <w:szCs w:val="20"/>
        </w:rPr>
        <w:t>;</w:t>
      </w:r>
      <w:r w:rsidRPr="00DC00CD">
        <w:rPr>
          <w:sz w:val="20"/>
          <w:szCs w:val="20"/>
        </w:rPr>
        <w:t xml:space="preserve"> MDR: multidrug resistant; GNB: Gram-negative bacilli.</w:t>
      </w:r>
    </w:p>
    <w:p w14:paraId="778AC260" w14:textId="77777777" w:rsidR="00DC00CD" w:rsidRDefault="00DC00CD">
      <w:pPr>
        <w:rPr>
          <w:b/>
          <w:bCs/>
        </w:rPr>
      </w:pPr>
    </w:p>
    <w:p w14:paraId="107C5308" w14:textId="77777777" w:rsidR="00DC00CD" w:rsidRDefault="00DC00CD">
      <w:pPr>
        <w:rPr>
          <w:b/>
          <w:bCs/>
        </w:rPr>
      </w:pPr>
    </w:p>
    <w:p w14:paraId="294F81D5" w14:textId="77777777" w:rsidR="00DC00CD" w:rsidRDefault="00DC00CD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14:paraId="28A422E2" w14:textId="0C8A1B8C" w:rsidR="003318A6" w:rsidRDefault="003318A6">
      <w:pPr>
        <w:rPr>
          <w:b/>
          <w:bCs/>
        </w:rPr>
      </w:pPr>
      <w:r w:rsidRPr="00A90E5B">
        <w:rPr>
          <w:b/>
          <w:bCs/>
        </w:rPr>
        <w:lastRenderedPageBreak/>
        <w:t xml:space="preserve">Supplementary Table S3. </w:t>
      </w:r>
      <w:r w:rsidR="0081675C" w:rsidRPr="00A90E5B">
        <w:rPr>
          <w:b/>
          <w:bCs/>
        </w:rPr>
        <w:t>Univariate and multivariate analysis of risk factors for mortality.</w:t>
      </w:r>
    </w:p>
    <w:p w14:paraId="558F003A" w14:textId="2ECB3F53" w:rsidR="0025261D" w:rsidRDefault="0025261D">
      <w:pPr>
        <w:rPr>
          <w:b/>
          <w:bCs/>
        </w:rPr>
      </w:pPr>
    </w:p>
    <w:tbl>
      <w:tblPr>
        <w:tblStyle w:val="Tabladecuadrcula2"/>
        <w:tblpPr w:leftFromText="181" w:rightFromText="181" w:vertAnchor="text" w:tblpY="1"/>
        <w:tblW w:w="12757" w:type="dxa"/>
        <w:tblLook w:val="04A0" w:firstRow="1" w:lastRow="0" w:firstColumn="1" w:lastColumn="0" w:noHBand="0" w:noVBand="1"/>
      </w:tblPr>
      <w:tblGrid>
        <w:gridCol w:w="2551"/>
        <w:gridCol w:w="1531"/>
        <w:gridCol w:w="1531"/>
        <w:gridCol w:w="2041"/>
        <w:gridCol w:w="1531"/>
        <w:gridCol w:w="2041"/>
        <w:gridCol w:w="1531"/>
      </w:tblGrid>
      <w:tr w:rsidR="0008338B" w14:paraId="1D32726C" w14:textId="77777777" w:rsidTr="00F008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652BA971" w14:textId="77777777" w:rsidR="000A6894" w:rsidRPr="0008338B" w:rsidRDefault="000A6894" w:rsidP="00F00875">
            <w:pPr>
              <w:spacing w:after="0"/>
              <w:rPr>
                <w:rFonts w:cstheme="minorHAnsi"/>
              </w:rPr>
            </w:pPr>
          </w:p>
        </w:tc>
        <w:tc>
          <w:tcPr>
            <w:tcW w:w="1531" w:type="dxa"/>
            <w:vAlign w:val="center"/>
          </w:tcPr>
          <w:p w14:paraId="7F450707" w14:textId="074611F7" w:rsidR="0008338B" w:rsidRPr="0008338B" w:rsidRDefault="000A6894" w:rsidP="00F00875">
            <w:pPr>
              <w:widowControl w:val="0"/>
              <w:suppressAutoHyphens/>
              <w:autoSpaceDE w:val="0"/>
              <w:autoSpaceDN w:val="0"/>
              <w:adjustRightInd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bCs w:val="0"/>
                <w:iCs/>
                <w:color w:val="000000" w:themeColor="text1"/>
              </w:rPr>
            </w:pPr>
            <w:r w:rsidRPr="0008338B">
              <w:rPr>
                <w:rFonts w:eastAsia="Calibri" w:cstheme="minorHAnsi"/>
                <w:iCs/>
                <w:color w:val="000000" w:themeColor="text1"/>
              </w:rPr>
              <w:t>Alive</w:t>
            </w:r>
          </w:p>
          <w:p w14:paraId="44252DC8" w14:textId="141CD0D3" w:rsidR="000A6894" w:rsidRPr="0008338B" w:rsidRDefault="000A6894" w:rsidP="00F00875">
            <w:pPr>
              <w:widowControl w:val="0"/>
              <w:suppressAutoHyphens/>
              <w:autoSpaceDE w:val="0"/>
              <w:autoSpaceDN w:val="0"/>
              <w:adjustRightInd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Cs/>
                <w:color w:val="000000" w:themeColor="text1"/>
              </w:rPr>
            </w:pPr>
            <w:r w:rsidRPr="0008338B">
              <w:rPr>
                <w:rFonts w:eastAsia="Calibri" w:cstheme="minorHAnsi"/>
                <w:iCs/>
                <w:color w:val="000000" w:themeColor="text1"/>
              </w:rPr>
              <w:t>N=322</w:t>
            </w:r>
            <w:r w:rsidR="0008338B" w:rsidRPr="0008338B">
              <w:rPr>
                <w:rFonts w:eastAsia="Calibri" w:cstheme="minorHAnsi"/>
                <w:iCs/>
                <w:color w:val="000000" w:themeColor="text1"/>
              </w:rPr>
              <w:t xml:space="preserve"> </w:t>
            </w:r>
            <w:r w:rsidRPr="0008338B">
              <w:rPr>
                <w:rFonts w:eastAsia="Calibri" w:cstheme="minorHAnsi"/>
                <w:iCs/>
                <w:color w:val="000000" w:themeColor="text1"/>
              </w:rPr>
              <w:t>(%)</w:t>
            </w:r>
          </w:p>
        </w:tc>
        <w:tc>
          <w:tcPr>
            <w:tcW w:w="1531" w:type="dxa"/>
            <w:vAlign w:val="center"/>
          </w:tcPr>
          <w:p w14:paraId="5C4DCE09" w14:textId="77777777" w:rsidR="0008338B" w:rsidRPr="0008338B" w:rsidRDefault="0008338B" w:rsidP="00F00875">
            <w:pPr>
              <w:widowControl w:val="0"/>
              <w:suppressAutoHyphens/>
              <w:autoSpaceDE w:val="0"/>
              <w:autoSpaceDN w:val="0"/>
              <w:adjustRightInd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08338B">
              <w:rPr>
                <w:rFonts w:cstheme="minorHAnsi"/>
              </w:rPr>
              <w:t>Dead</w:t>
            </w:r>
          </w:p>
          <w:p w14:paraId="615A1E02" w14:textId="2519B540" w:rsidR="000A6894" w:rsidRPr="0008338B" w:rsidRDefault="000A6894" w:rsidP="00F00875">
            <w:pPr>
              <w:widowControl w:val="0"/>
              <w:suppressAutoHyphens/>
              <w:autoSpaceDE w:val="0"/>
              <w:autoSpaceDN w:val="0"/>
              <w:adjustRightInd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Cs/>
                <w:color w:val="000000" w:themeColor="text1"/>
              </w:rPr>
            </w:pPr>
            <w:r w:rsidRPr="0008338B">
              <w:rPr>
                <w:rFonts w:cstheme="minorHAnsi"/>
              </w:rPr>
              <w:t>N=78</w:t>
            </w:r>
            <w:r w:rsidR="0008338B" w:rsidRPr="0008338B">
              <w:rPr>
                <w:rFonts w:cstheme="minorHAnsi"/>
              </w:rPr>
              <w:t xml:space="preserve"> </w:t>
            </w:r>
            <w:r w:rsidRPr="0008338B">
              <w:rPr>
                <w:rFonts w:cstheme="minorHAnsi"/>
              </w:rPr>
              <w:t>(%)</w:t>
            </w:r>
          </w:p>
        </w:tc>
        <w:tc>
          <w:tcPr>
            <w:tcW w:w="2041" w:type="dxa"/>
            <w:vAlign w:val="center"/>
          </w:tcPr>
          <w:p w14:paraId="039153E0" w14:textId="77777777" w:rsidR="0008338B" w:rsidRPr="0008338B" w:rsidRDefault="000A6894" w:rsidP="00F008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08338B">
              <w:rPr>
                <w:rFonts w:cstheme="minorHAnsi"/>
              </w:rPr>
              <w:t>Univariate OR</w:t>
            </w:r>
          </w:p>
          <w:p w14:paraId="593E1016" w14:textId="69E7FAE7" w:rsidR="000A6894" w:rsidRPr="0008338B" w:rsidRDefault="000A6894" w:rsidP="00F008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(95% CI)</w:t>
            </w:r>
          </w:p>
        </w:tc>
        <w:tc>
          <w:tcPr>
            <w:tcW w:w="1531" w:type="dxa"/>
            <w:vAlign w:val="center"/>
          </w:tcPr>
          <w:p w14:paraId="3CFC0245" w14:textId="77777777" w:rsidR="000A6894" w:rsidRPr="0008338B" w:rsidRDefault="000A6894" w:rsidP="00F008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P value</w:t>
            </w:r>
          </w:p>
        </w:tc>
        <w:tc>
          <w:tcPr>
            <w:tcW w:w="2041" w:type="dxa"/>
            <w:vAlign w:val="center"/>
          </w:tcPr>
          <w:p w14:paraId="09C787C4" w14:textId="77777777" w:rsidR="0008338B" w:rsidRPr="0008338B" w:rsidRDefault="000A6894" w:rsidP="00F008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08338B">
              <w:rPr>
                <w:rFonts w:cstheme="minorHAnsi"/>
              </w:rPr>
              <w:t>Multivariate OR</w:t>
            </w:r>
          </w:p>
          <w:p w14:paraId="2AEFE896" w14:textId="5F3B876F" w:rsidR="000A6894" w:rsidRPr="0008338B" w:rsidRDefault="000A6894" w:rsidP="00F008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(95% CI)</w:t>
            </w:r>
          </w:p>
        </w:tc>
        <w:tc>
          <w:tcPr>
            <w:tcW w:w="1531" w:type="dxa"/>
            <w:vAlign w:val="center"/>
          </w:tcPr>
          <w:p w14:paraId="50BA7BF6" w14:textId="77777777" w:rsidR="000A6894" w:rsidRPr="0008338B" w:rsidRDefault="000A6894" w:rsidP="00F008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P value</w:t>
            </w:r>
          </w:p>
        </w:tc>
      </w:tr>
      <w:tr w:rsidR="0008338B" w14:paraId="4E30CC0B" w14:textId="77777777" w:rsidTr="00F0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27F8D93C" w14:textId="51F1F0AE" w:rsidR="000A6894" w:rsidRPr="0008338B" w:rsidRDefault="000A6894" w:rsidP="00F00875">
            <w:pPr>
              <w:spacing w:after="0"/>
              <w:rPr>
                <w:rFonts w:cstheme="minorHAnsi"/>
              </w:rPr>
            </w:pPr>
            <w:r w:rsidRPr="0008338B">
              <w:rPr>
                <w:rFonts w:cstheme="minorHAnsi"/>
              </w:rPr>
              <w:t>Female sex</w:t>
            </w:r>
          </w:p>
        </w:tc>
        <w:tc>
          <w:tcPr>
            <w:tcW w:w="1531" w:type="dxa"/>
            <w:vAlign w:val="center"/>
          </w:tcPr>
          <w:p w14:paraId="793C59A9" w14:textId="3B9CDFA9" w:rsidR="000A6894" w:rsidRPr="0008338B" w:rsidRDefault="000A6894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96 (29.8)</w:t>
            </w:r>
          </w:p>
        </w:tc>
        <w:tc>
          <w:tcPr>
            <w:tcW w:w="1531" w:type="dxa"/>
            <w:vAlign w:val="center"/>
          </w:tcPr>
          <w:p w14:paraId="1B48B3B0" w14:textId="328A4EF7" w:rsidR="000A6894" w:rsidRPr="0008338B" w:rsidRDefault="000A6894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39 (50.0)</w:t>
            </w:r>
          </w:p>
        </w:tc>
        <w:tc>
          <w:tcPr>
            <w:tcW w:w="2041" w:type="dxa"/>
            <w:vAlign w:val="center"/>
          </w:tcPr>
          <w:p w14:paraId="4F223430" w14:textId="6F0F493D" w:rsidR="000A6894" w:rsidRPr="0008338B" w:rsidRDefault="000A6894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2.35 (1.42-3.90)</w:t>
            </w:r>
          </w:p>
        </w:tc>
        <w:tc>
          <w:tcPr>
            <w:tcW w:w="1531" w:type="dxa"/>
            <w:vAlign w:val="center"/>
          </w:tcPr>
          <w:p w14:paraId="6E38F9B0" w14:textId="1D027E24" w:rsidR="000A6894" w:rsidRPr="0008338B" w:rsidRDefault="000A6894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08338B">
              <w:rPr>
                <w:rFonts w:cstheme="minorHAnsi"/>
                <w:b/>
                <w:bCs/>
              </w:rPr>
              <w:t>0.001</w:t>
            </w:r>
          </w:p>
        </w:tc>
        <w:tc>
          <w:tcPr>
            <w:tcW w:w="2041" w:type="dxa"/>
            <w:vAlign w:val="center"/>
          </w:tcPr>
          <w:p w14:paraId="1ACFD67E" w14:textId="365CD174" w:rsidR="000A6894" w:rsidRPr="0008338B" w:rsidRDefault="00FD7407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2.50 (1.47-4.25)</w:t>
            </w:r>
          </w:p>
        </w:tc>
        <w:tc>
          <w:tcPr>
            <w:tcW w:w="1531" w:type="dxa"/>
            <w:vAlign w:val="center"/>
          </w:tcPr>
          <w:p w14:paraId="32645580" w14:textId="3445D699" w:rsidR="000A6894" w:rsidRPr="0008338B" w:rsidRDefault="001055C0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08338B">
              <w:rPr>
                <w:rFonts w:cstheme="minorHAnsi"/>
                <w:b/>
                <w:bCs/>
              </w:rPr>
              <w:t>0.001</w:t>
            </w:r>
          </w:p>
        </w:tc>
      </w:tr>
      <w:tr w:rsidR="000A6894" w14:paraId="557D697C" w14:textId="77777777" w:rsidTr="00F0087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312E3F8B" w14:textId="2F643794" w:rsidR="000A6894" w:rsidRPr="0008338B" w:rsidRDefault="000A6894" w:rsidP="00F00875">
            <w:pPr>
              <w:spacing w:after="0"/>
              <w:rPr>
                <w:rFonts w:cstheme="minorHAnsi"/>
              </w:rPr>
            </w:pPr>
            <w:r w:rsidRPr="0008338B">
              <w:rPr>
                <w:rFonts w:cstheme="minorHAnsi"/>
              </w:rPr>
              <w:t>Age &gt;65 years</w:t>
            </w:r>
          </w:p>
        </w:tc>
        <w:tc>
          <w:tcPr>
            <w:tcW w:w="1531" w:type="dxa"/>
            <w:vAlign w:val="center"/>
          </w:tcPr>
          <w:p w14:paraId="33DE41EF" w14:textId="09602270" w:rsidR="000A6894" w:rsidRPr="0008338B" w:rsidRDefault="000A6894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93 (59.9)</w:t>
            </w:r>
          </w:p>
        </w:tc>
        <w:tc>
          <w:tcPr>
            <w:tcW w:w="1531" w:type="dxa"/>
            <w:vAlign w:val="center"/>
          </w:tcPr>
          <w:p w14:paraId="70944304" w14:textId="3CDFB418" w:rsidR="000A6894" w:rsidRPr="0008338B" w:rsidRDefault="000A6894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44 (56.4)</w:t>
            </w:r>
          </w:p>
        </w:tc>
        <w:tc>
          <w:tcPr>
            <w:tcW w:w="2041" w:type="dxa"/>
            <w:vAlign w:val="center"/>
          </w:tcPr>
          <w:p w14:paraId="02DBDE74" w14:textId="7FE7105F" w:rsidR="000A6894" w:rsidRPr="0008338B" w:rsidRDefault="000A6894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87 (0.53-1.43)</w:t>
            </w:r>
          </w:p>
        </w:tc>
        <w:tc>
          <w:tcPr>
            <w:tcW w:w="1531" w:type="dxa"/>
            <w:vAlign w:val="center"/>
          </w:tcPr>
          <w:p w14:paraId="47F1AE21" w14:textId="6904C149" w:rsidR="000A6894" w:rsidRPr="0008338B" w:rsidRDefault="000A6894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569</w:t>
            </w:r>
          </w:p>
        </w:tc>
        <w:tc>
          <w:tcPr>
            <w:tcW w:w="2041" w:type="dxa"/>
            <w:vAlign w:val="center"/>
          </w:tcPr>
          <w:p w14:paraId="1DB2055B" w14:textId="36D4BA9D" w:rsidR="000A6894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5184249D" w14:textId="1A07F19A" w:rsidR="000A6894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08338B" w14:paraId="4928B784" w14:textId="77777777" w:rsidTr="00F0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157C7A06" w14:textId="3A15306D" w:rsidR="000A6894" w:rsidRPr="0008338B" w:rsidRDefault="000A6894" w:rsidP="00F00875">
            <w:pPr>
              <w:spacing w:after="0"/>
              <w:rPr>
                <w:rFonts w:cstheme="minorHAnsi"/>
              </w:rPr>
            </w:pPr>
            <w:r w:rsidRPr="0008338B">
              <w:rPr>
                <w:rFonts w:cstheme="minorHAnsi"/>
              </w:rPr>
              <w:t>Diabetes mellitus</w:t>
            </w:r>
          </w:p>
        </w:tc>
        <w:tc>
          <w:tcPr>
            <w:tcW w:w="1531" w:type="dxa"/>
            <w:vAlign w:val="center"/>
          </w:tcPr>
          <w:p w14:paraId="636200EF" w14:textId="4E72305B" w:rsidR="000A6894" w:rsidRPr="0008338B" w:rsidRDefault="000A6894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65 (20.2)</w:t>
            </w:r>
          </w:p>
        </w:tc>
        <w:tc>
          <w:tcPr>
            <w:tcW w:w="1531" w:type="dxa"/>
            <w:vAlign w:val="center"/>
          </w:tcPr>
          <w:p w14:paraId="41CAB8FA" w14:textId="51F2BC91" w:rsidR="000A6894" w:rsidRPr="0008338B" w:rsidRDefault="000A6894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5 (19.2)</w:t>
            </w:r>
          </w:p>
        </w:tc>
        <w:tc>
          <w:tcPr>
            <w:tcW w:w="2041" w:type="dxa"/>
            <w:vAlign w:val="center"/>
          </w:tcPr>
          <w:p w14:paraId="192714BB" w14:textId="09F9D563" w:rsidR="000A6894" w:rsidRPr="0008338B" w:rsidRDefault="000A6894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94 (0.50-1.76)</w:t>
            </w:r>
          </w:p>
        </w:tc>
        <w:tc>
          <w:tcPr>
            <w:tcW w:w="1531" w:type="dxa"/>
            <w:vAlign w:val="center"/>
          </w:tcPr>
          <w:p w14:paraId="0B530F78" w14:textId="422A3952" w:rsidR="000A6894" w:rsidRPr="0008338B" w:rsidRDefault="000A6894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850</w:t>
            </w:r>
          </w:p>
        </w:tc>
        <w:tc>
          <w:tcPr>
            <w:tcW w:w="2041" w:type="dxa"/>
            <w:vAlign w:val="center"/>
          </w:tcPr>
          <w:p w14:paraId="0C8537A7" w14:textId="3DCC6F3F" w:rsidR="000A6894" w:rsidRPr="0008338B" w:rsidRDefault="00452B3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6DB4B8F6" w14:textId="66D4969B" w:rsidR="000A6894" w:rsidRPr="0008338B" w:rsidRDefault="00452B3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0A6894" w14:paraId="0814BBFB" w14:textId="77777777" w:rsidTr="00F0087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13FC1CA0" w14:textId="1E7C3625" w:rsidR="000A6894" w:rsidRPr="0008338B" w:rsidRDefault="000A6894" w:rsidP="00F00875">
            <w:pPr>
              <w:spacing w:after="0"/>
              <w:rPr>
                <w:rFonts w:cstheme="minorHAnsi"/>
              </w:rPr>
            </w:pPr>
            <w:r w:rsidRPr="0008338B">
              <w:rPr>
                <w:rFonts w:cstheme="minorHAnsi"/>
              </w:rPr>
              <w:t>Chronic heart disease</w:t>
            </w:r>
          </w:p>
        </w:tc>
        <w:tc>
          <w:tcPr>
            <w:tcW w:w="1531" w:type="dxa"/>
            <w:vAlign w:val="center"/>
          </w:tcPr>
          <w:p w14:paraId="49E2E31E" w14:textId="2BEE0706" w:rsidR="000A6894" w:rsidRPr="0008338B" w:rsidRDefault="00351845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7 (5.3)</w:t>
            </w:r>
          </w:p>
        </w:tc>
        <w:tc>
          <w:tcPr>
            <w:tcW w:w="1531" w:type="dxa"/>
            <w:vAlign w:val="center"/>
          </w:tcPr>
          <w:p w14:paraId="202FCA32" w14:textId="3543B825" w:rsidR="000A6894" w:rsidRPr="0008338B" w:rsidRDefault="00351845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6 (7.7)</w:t>
            </w:r>
          </w:p>
        </w:tc>
        <w:tc>
          <w:tcPr>
            <w:tcW w:w="2041" w:type="dxa"/>
            <w:vAlign w:val="center"/>
          </w:tcPr>
          <w:p w14:paraId="646CA0E6" w14:textId="79E321EB" w:rsidR="000A6894" w:rsidRPr="0008338B" w:rsidRDefault="00351845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.50 (0.57-3.93)</w:t>
            </w:r>
          </w:p>
        </w:tc>
        <w:tc>
          <w:tcPr>
            <w:tcW w:w="1531" w:type="dxa"/>
            <w:vAlign w:val="center"/>
          </w:tcPr>
          <w:p w14:paraId="3665955C" w14:textId="4F2A6CA0" w:rsidR="000A6894" w:rsidRPr="0008338B" w:rsidRDefault="00351845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411</w:t>
            </w:r>
          </w:p>
        </w:tc>
        <w:tc>
          <w:tcPr>
            <w:tcW w:w="2041" w:type="dxa"/>
            <w:vAlign w:val="center"/>
          </w:tcPr>
          <w:p w14:paraId="721FC349" w14:textId="04A2A688" w:rsidR="000A6894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4793B1B1" w14:textId="6EDB6A4C" w:rsidR="000A6894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08338B" w14:paraId="27DA56D2" w14:textId="77777777" w:rsidTr="00F0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615D753E" w14:textId="7E4173EA" w:rsidR="00351845" w:rsidRPr="0008338B" w:rsidRDefault="00351845" w:rsidP="00F00875">
            <w:pPr>
              <w:spacing w:after="0"/>
              <w:rPr>
                <w:rFonts w:cstheme="minorHAnsi"/>
              </w:rPr>
            </w:pPr>
            <w:r w:rsidRPr="0008338B">
              <w:rPr>
                <w:rFonts w:cstheme="minorHAnsi"/>
              </w:rPr>
              <w:t>Chronic liver disease</w:t>
            </w:r>
          </w:p>
        </w:tc>
        <w:tc>
          <w:tcPr>
            <w:tcW w:w="1531" w:type="dxa"/>
            <w:vAlign w:val="center"/>
          </w:tcPr>
          <w:p w14:paraId="5967C86D" w14:textId="2A45AA60" w:rsidR="00351845" w:rsidRPr="0008338B" w:rsidRDefault="00351845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5 (4.7)</w:t>
            </w:r>
          </w:p>
        </w:tc>
        <w:tc>
          <w:tcPr>
            <w:tcW w:w="1531" w:type="dxa"/>
            <w:vAlign w:val="center"/>
          </w:tcPr>
          <w:p w14:paraId="7D80F5EE" w14:textId="07EFADF4" w:rsidR="00351845" w:rsidRPr="0008338B" w:rsidRDefault="00351845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4 (5.1)</w:t>
            </w:r>
          </w:p>
        </w:tc>
        <w:tc>
          <w:tcPr>
            <w:tcW w:w="2041" w:type="dxa"/>
            <w:vAlign w:val="center"/>
          </w:tcPr>
          <w:p w14:paraId="5767A0B9" w14:textId="6F287F63" w:rsidR="00351845" w:rsidRPr="0008338B" w:rsidRDefault="00351845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.11 (0.36-3.43)</w:t>
            </w:r>
          </w:p>
        </w:tc>
        <w:tc>
          <w:tcPr>
            <w:tcW w:w="1531" w:type="dxa"/>
            <w:vAlign w:val="center"/>
          </w:tcPr>
          <w:p w14:paraId="3D8DBD63" w14:textId="276AD130" w:rsidR="00351845" w:rsidRPr="0008338B" w:rsidRDefault="00351845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773</w:t>
            </w:r>
          </w:p>
        </w:tc>
        <w:tc>
          <w:tcPr>
            <w:tcW w:w="2041" w:type="dxa"/>
            <w:vAlign w:val="center"/>
          </w:tcPr>
          <w:p w14:paraId="01A75330" w14:textId="7289DCF8" w:rsidR="00351845" w:rsidRPr="0008338B" w:rsidRDefault="00452B3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0B2F1236" w14:textId="2DEEFD92" w:rsidR="00351845" w:rsidRPr="0008338B" w:rsidRDefault="00452B3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351845" w14:paraId="66C29D19" w14:textId="77777777" w:rsidTr="00F00875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345C5DE0" w14:textId="5311C510" w:rsidR="00351845" w:rsidRPr="0008338B" w:rsidRDefault="00351845" w:rsidP="00F00875">
            <w:pPr>
              <w:spacing w:after="0"/>
              <w:rPr>
                <w:rFonts w:cstheme="minorHAnsi"/>
              </w:rPr>
            </w:pPr>
            <w:r w:rsidRPr="0008338B">
              <w:rPr>
                <w:rFonts w:cstheme="minorHAnsi"/>
              </w:rPr>
              <w:t>Chronic obstructive pulmonary disease</w:t>
            </w:r>
          </w:p>
        </w:tc>
        <w:tc>
          <w:tcPr>
            <w:tcW w:w="1531" w:type="dxa"/>
            <w:vAlign w:val="center"/>
          </w:tcPr>
          <w:p w14:paraId="568A1ABD" w14:textId="223CB724" w:rsidR="00351845" w:rsidRPr="0008338B" w:rsidRDefault="00351845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2 (3.7)</w:t>
            </w:r>
          </w:p>
        </w:tc>
        <w:tc>
          <w:tcPr>
            <w:tcW w:w="1531" w:type="dxa"/>
            <w:vAlign w:val="center"/>
          </w:tcPr>
          <w:p w14:paraId="0B309FA0" w14:textId="21A863F5" w:rsidR="00351845" w:rsidRPr="0008338B" w:rsidRDefault="00351845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2 (2.6)</w:t>
            </w:r>
          </w:p>
        </w:tc>
        <w:tc>
          <w:tcPr>
            <w:tcW w:w="2041" w:type="dxa"/>
            <w:vAlign w:val="center"/>
          </w:tcPr>
          <w:p w14:paraId="6368843B" w14:textId="5E3F34B4" w:rsidR="00351845" w:rsidRPr="0008338B" w:rsidRDefault="00351845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68 (0.15-3.10)</w:t>
            </w:r>
          </w:p>
        </w:tc>
        <w:tc>
          <w:tcPr>
            <w:tcW w:w="1531" w:type="dxa"/>
            <w:vAlign w:val="center"/>
          </w:tcPr>
          <w:p w14:paraId="3BA5B3BC" w14:textId="5E501194" w:rsidR="00351845" w:rsidRPr="0008338B" w:rsidRDefault="00351845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.000</w:t>
            </w:r>
          </w:p>
        </w:tc>
        <w:tc>
          <w:tcPr>
            <w:tcW w:w="2041" w:type="dxa"/>
            <w:vAlign w:val="center"/>
          </w:tcPr>
          <w:p w14:paraId="5EED0724" w14:textId="44829E09" w:rsidR="00351845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4637D3BC" w14:textId="61F58A7F" w:rsidR="00351845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08338B" w14:paraId="5AB84C53" w14:textId="77777777" w:rsidTr="00F0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3827AB7C" w14:textId="343DC9D9" w:rsidR="000A6894" w:rsidRPr="0008338B" w:rsidRDefault="000A6894" w:rsidP="00F00875">
            <w:pPr>
              <w:spacing w:after="0"/>
              <w:rPr>
                <w:rFonts w:cstheme="minorHAnsi"/>
              </w:rPr>
            </w:pPr>
            <w:r w:rsidRPr="0008338B">
              <w:rPr>
                <w:rFonts w:cstheme="minorHAnsi"/>
              </w:rPr>
              <w:t>Any comorbidity</w:t>
            </w:r>
          </w:p>
        </w:tc>
        <w:tc>
          <w:tcPr>
            <w:tcW w:w="1531" w:type="dxa"/>
            <w:vAlign w:val="center"/>
          </w:tcPr>
          <w:p w14:paraId="2DEFD15F" w14:textId="140CCD1E" w:rsidR="000A6894" w:rsidRPr="0008338B" w:rsidRDefault="00351845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27 (39.4)</w:t>
            </w:r>
          </w:p>
        </w:tc>
        <w:tc>
          <w:tcPr>
            <w:tcW w:w="1531" w:type="dxa"/>
            <w:vAlign w:val="center"/>
          </w:tcPr>
          <w:p w14:paraId="643FE527" w14:textId="050866F6" w:rsidR="000A6894" w:rsidRPr="0008338B" w:rsidRDefault="00351845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26 (33.3)</w:t>
            </w:r>
          </w:p>
        </w:tc>
        <w:tc>
          <w:tcPr>
            <w:tcW w:w="2041" w:type="dxa"/>
            <w:vAlign w:val="center"/>
          </w:tcPr>
          <w:p w14:paraId="0246F97D" w14:textId="13DB0D94" w:rsidR="000A6894" w:rsidRPr="0008338B" w:rsidRDefault="00351845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77 (0.46-1.29)</w:t>
            </w:r>
          </w:p>
        </w:tc>
        <w:tc>
          <w:tcPr>
            <w:tcW w:w="1531" w:type="dxa"/>
            <w:vAlign w:val="center"/>
          </w:tcPr>
          <w:p w14:paraId="77DDEE99" w14:textId="35BCB537" w:rsidR="000A6894" w:rsidRPr="0008338B" w:rsidRDefault="00351845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319</w:t>
            </w:r>
          </w:p>
        </w:tc>
        <w:tc>
          <w:tcPr>
            <w:tcW w:w="2041" w:type="dxa"/>
            <w:vAlign w:val="center"/>
          </w:tcPr>
          <w:p w14:paraId="18175AA6" w14:textId="23CF1210" w:rsidR="000A6894" w:rsidRPr="0008338B" w:rsidRDefault="00452B3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52FD4E79" w14:textId="59F4C72D" w:rsidR="000A6894" w:rsidRPr="0008338B" w:rsidRDefault="00452B3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351845" w14:paraId="3268CE7B" w14:textId="77777777" w:rsidTr="00F0087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14F61347" w14:textId="417548EC" w:rsidR="000A6894" w:rsidRPr="0008338B" w:rsidRDefault="000A6894" w:rsidP="00F00875">
            <w:pPr>
              <w:spacing w:after="0"/>
              <w:rPr>
                <w:rFonts w:cstheme="minorHAnsi"/>
              </w:rPr>
            </w:pPr>
            <w:r w:rsidRPr="0008338B">
              <w:rPr>
                <w:rFonts w:cstheme="minorHAnsi"/>
              </w:rPr>
              <w:t>Pancreas cancer</w:t>
            </w:r>
          </w:p>
        </w:tc>
        <w:tc>
          <w:tcPr>
            <w:tcW w:w="1531" w:type="dxa"/>
            <w:vAlign w:val="center"/>
          </w:tcPr>
          <w:p w14:paraId="36103007" w14:textId="6ACC1322" w:rsidR="000A6894" w:rsidRPr="0008338B" w:rsidRDefault="00D61063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18 (36.6)</w:t>
            </w:r>
          </w:p>
        </w:tc>
        <w:tc>
          <w:tcPr>
            <w:tcW w:w="1531" w:type="dxa"/>
            <w:vAlign w:val="center"/>
          </w:tcPr>
          <w:p w14:paraId="260F55C9" w14:textId="598BBAFF" w:rsidR="000A6894" w:rsidRPr="0008338B" w:rsidRDefault="00D61063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25 (32.1)</w:t>
            </w:r>
          </w:p>
        </w:tc>
        <w:tc>
          <w:tcPr>
            <w:tcW w:w="2041" w:type="dxa"/>
            <w:vAlign w:val="center"/>
          </w:tcPr>
          <w:p w14:paraId="355AC04F" w14:textId="2EC6D32C" w:rsidR="000A6894" w:rsidRPr="0008338B" w:rsidRDefault="00D61063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82 (0.48-1.38)</w:t>
            </w:r>
          </w:p>
        </w:tc>
        <w:tc>
          <w:tcPr>
            <w:tcW w:w="1531" w:type="dxa"/>
            <w:vAlign w:val="center"/>
          </w:tcPr>
          <w:p w14:paraId="75906AB1" w14:textId="1CC9F59E" w:rsidR="000A6894" w:rsidRPr="0008338B" w:rsidRDefault="00D61063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447</w:t>
            </w:r>
          </w:p>
        </w:tc>
        <w:tc>
          <w:tcPr>
            <w:tcW w:w="2041" w:type="dxa"/>
            <w:vAlign w:val="center"/>
          </w:tcPr>
          <w:p w14:paraId="4059F9E4" w14:textId="52AE6433" w:rsidR="000A6894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56D487C1" w14:textId="0746CA6E" w:rsidR="000A6894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08338B" w14:paraId="25B70EF5" w14:textId="77777777" w:rsidTr="00F0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3A2A528C" w14:textId="4B7B5D53" w:rsidR="000A6894" w:rsidRPr="0008338B" w:rsidRDefault="000A6894" w:rsidP="00F00875">
            <w:pPr>
              <w:spacing w:after="0"/>
              <w:rPr>
                <w:rFonts w:cstheme="minorHAnsi"/>
              </w:rPr>
            </w:pPr>
            <w:r w:rsidRPr="0008338B">
              <w:rPr>
                <w:rFonts w:cstheme="minorHAnsi"/>
              </w:rPr>
              <w:t>Biliary tract cancer</w:t>
            </w:r>
          </w:p>
        </w:tc>
        <w:tc>
          <w:tcPr>
            <w:tcW w:w="1531" w:type="dxa"/>
            <w:vAlign w:val="center"/>
          </w:tcPr>
          <w:p w14:paraId="3F5D1A0F" w14:textId="7372051B" w:rsidR="000A6894" w:rsidRPr="0008338B" w:rsidRDefault="00351845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93 (28.9)</w:t>
            </w:r>
          </w:p>
        </w:tc>
        <w:tc>
          <w:tcPr>
            <w:tcW w:w="1531" w:type="dxa"/>
            <w:vAlign w:val="center"/>
          </w:tcPr>
          <w:p w14:paraId="71BD99AC" w14:textId="30DFB85E" w:rsidR="000A6894" w:rsidRPr="0008338B" w:rsidRDefault="00D61063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27 (34.6)</w:t>
            </w:r>
          </w:p>
        </w:tc>
        <w:tc>
          <w:tcPr>
            <w:tcW w:w="2041" w:type="dxa"/>
            <w:vAlign w:val="center"/>
          </w:tcPr>
          <w:p w14:paraId="11BD4EBA" w14:textId="75D27B24" w:rsidR="000A6894" w:rsidRPr="0008338B" w:rsidRDefault="00D61063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.30 (0.77-2.20)</w:t>
            </w:r>
          </w:p>
        </w:tc>
        <w:tc>
          <w:tcPr>
            <w:tcW w:w="1531" w:type="dxa"/>
            <w:vAlign w:val="center"/>
          </w:tcPr>
          <w:p w14:paraId="2681F722" w14:textId="2012BFFA" w:rsidR="000A6894" w:rsidRPr="0008338B" w:rsidRDefault="00D61063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321</w:t>
            </w:r>
          </w:p>
        </w:tc>
        <w:tc>
          <w:tcPr>
            <w:tcW w:w="2041" w:type="dxa"/>
            <w:vAlign w:val="center"/>
          </w:tcPr>
          <w:p w14:paraId="62F2AAB7" w14:textId="41D07F87" w:rsidR="000A6894" w:rsidRPr="0008338B" w:rsidRDefault="00452B3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128C26BE" w14:textId="76B94644" w:rsidR="000A6894" w:rsidRPr="0008338B" w:rsidRDefault="00452B3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351845" w14:paraId="6A4BBFEC" w14:textId="77777777" w:rsidTr="00F0087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1135A727" w14:textId="56B81FF4" w:rsidR="000A6894" w:rsidRPr="0008338B" w:rsidRDefault="000A6894" w:rsidP="00F00875">
            <w:pPr>
              <w:spacing w:after="0"/>
              <w:rPr>
                <w:rFonts w:cstheme="minorHAnsi"/>
              </w:rPr>
            </w:pPr>
            <w:r w:rsidRPr="0008338B">
              <w:rPr>
                <w:rFonts w:cstheme="minorHAnsi"/>
              </w:rPr>
              <w:t>Colorectal cancer</w:t>
            </w:r>
          </w:p>
        </w:tc>
        <w:tc>
          <w:tcPr>
            <w:tcW w:w="1531" w:type="dxa"/>
            <w:vAlign w:val="center"/>
          </w:tcPr>
          <w:p w14:paraId="0806A787" w14:textId="1E384E5A" w:rsidR="000A6894" w:rsidRPr="0008338B" w:rsidRDefault="00D61063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54 (16.8)</w:t>
            </w:r>
          </w:p>
        </w:tc>
        <w:tc>
          <w:tcPr>
            <w:tcW w:w="1531" w:type="dxa"/>
            <w:vAlign w:val="center"/>
          </w:tcPr>
          <w:p w14:paraId="0255A79C" w14:textId="197E27C5" w:rsidR="000A6894" w:rsidRPr="0008338B" w:rsidRDefault="00D61063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9 (11.5)</w:t>
            </w:r>
          </w:p>
        </w:tc>
        <w:tc>
          <w:tcPr>
            <w:tcW w:w="2041" w:type="dxa"/>
            <w:vAlign w:val="center"/>
          </w:tcPr>
          <w:p w14:paraId="2B0BBCAD" w14:textId="1440DD0F" w:rsidR="000A6894" w:rsidRPr="0008338B" w:rsidRDefault="00D61063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647 (0.31-1.38)</w:t>
            </w:r>
          </w:p>
        </w:tc>
        <w:tc>
          <w:tcPr>
            <w:tcW w:w="1531" w:type="dxa"/>
            <w:vAlign w:val="center"/>
          </w:tcPr>
          <w:p w14:paraId="7C520ABE" w14:textId="6D292029" w:rsidR="000A6894" w:rsidRPr="0008338B" w:rsidRDefault="00D61063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255</w:t>
            </w:r>
          </w:p>
        </w:tc>
        <w:tc>
          <w:tcPr>
            <w:tcW w:w="2041" w:type="dxa"/>
            <w:vAlign w:val="center"/>
          </w:tcPr>
          <w:p w14:paraId="72732051" w14:textId="3CC991F2" w:rsidR="000A6894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45ABC906" w14:textId="1BF0B27B" w:rsidR="000A6894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08338B" w14:paraId="1F641D3A" w14:textId="77777777" w:rsidTr="00F0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6D81407C" w14:textId="70AEB592" w:rsidR="000A6894" w:rsidRPr="0008338B" w:rsidRDefault="000A6894" w:rsidP="00F00875">
            <w:pPr>
              <w:spacing w:after="0"/>
              <w:rPr>
                <w:rFonts w:cstheme="minorHAnsi"/>
              </w:rPr>
            </w:pPr>
            <w:r w:rsidRPr="0008338B">
              <w:rPr>
                <w:rFonts w:cstheme="minorHAnsi"/>
              </w:rPr>
              <w:t>Hepatocellular carcinoma</w:t>
            </w:r>
          </w:p>
        </w:tc>
        <w:tc>
          <w:tcPr>
            <w:tcW w:w="1531" w:type="dxa"/>
            <w:vAlign w:val="center"/>
          </w:tcPr>
          <w:p w14:paraId="08CDCE3D" w14:textId="1D8F5F20" w:rsidR="000A6894" w:rsidRPr="0008338B" w:rsidRDefault="00644B8E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6 (5.0)</w:t>
            </w:r>
          </w:p>
        </w:tc>
        <w:tc>
          <w:tcPr>
            <w:tcW w:w="1531" w:type="dxa"/>
            <w:vAlign w:val="center"/>
          </w:tcPr>
          <w:p w14:paraId="5A6DAEFC" w14:textId="508927DA" w:rsidR="000A6894" w:rsidRPr="0008338B" w:rsidRDefault="00644B8E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2 (2.6)</w:t>
            </w:r>
          </w:p>
        </w:tc>
        <w:tc>
          <w:tcPr>
            <w:tcW w:w="2041" w:type="dxa"/>
            <w:vAlign w:val="center"/>
          </w:tcPr>
          <w:p w14:paraId="3CDED58F" w14:textId="59949C21" w:rsidR="000A6894" w:rsidRPr="0008338B" w:rsidRDefault="00644B8E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50 (0.11-2.24)</w:t>
            </w:r>
          </w:p>
        </w:tc>
        <w:tc>
          <w:tcPr>
            <w:tcW w:w="1531" w:type="dxa"/>
            <w:vAlign w:val="center"/>
          </w:tcPr>
          <w:p w14:paraId="4BB3AAE3" w14:textId="7932905B" w:rsidR="000A6894" w:rsidRPr="0008338B" w:rsidRDefault="00644B8E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545</w:t>
            </w:r>
          </w:p>
        </w:tc>
        <w:tc>
          <w:tcPr>
            <w:tcW w:w="2041" w:type="dxa"/>
            <w:vAlign w:val="center"/>
          </w:tcPr>
          <w:p w14:paraId="46AF9B6F" w14:textId="7BFBC9AF" w:rsidR="000A6894" w:rsidRPr="0008338B" w:rsidRDefault="00452B3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59EACA6A" w14:textId="057536D7" w:rsidR="000A6894" w:rsidRPr="0008338B" w:rsidRDefault="00452B3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351845" w14:paraId="7A65C530" w14:textId="77777777" w:rsidTr="00F0087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4B6BD561" w14:textId="79788B63" w:rsidR="000A6894" w:rsidRPr="0008338B" w:rsidRDefault="000A6894" w:rsidP="00F00875">
            <w:pPr>
              <w:spacing w:after="0"/>
              <w:rPr>
                <w:rFonts w:cstheme="minorHAnsi"/>
              </w:rPr>
            </w:pPr>
            <w:r w:rsidRPr="0008338B">
              <w:rPr>
                <w:rFonts w:cstheme="minorHAnsi"/>
              </w:rPr>
              <w:t>Gastric cancer</w:t>
            </w:r>
          </w:p>
        </w:tc>
        <w:tc>
          <w:tcPr>
            <w:tcW w:w="1531" w:type="dxa"/>
            <w:vAlign w:val="center"/>
          </w:tcPr>
          <w:p w14:paraId="511EE164" w14:textId="1D8C68E2" w:rsidR="000A6894" w:rsidRPr="0008338B" w:rsidRDefault="00644B8E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3 (4.0)</w:t>
            </w:r>
          </w:p>
        </w:tc>
        <w:tc>
          <w:tcPr>
            <w:tcW w:w="1531" w:type="dxa"/>
            <w:vAlign w:val="center"/>
          </w:tcPr>
          <w:p w14:paraId="28B9A84C" w14:textId="3CDAE1E1" w:rsidR="000A6894" w:rsidRPr="0008338B" w:rsidRDefault="00644B8E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2 (2.6)</w:t>
            </w:r>
          </w:p>
        </w:tc>
        <w:tc>
          <w:tcPr>
            <w:tcW w:w="2041" w:type="dxa"/>
            <w:vAlign w:val="center"/>
          </w:tcPr>
          <w:p w14:paraId="757A45D2" w14:textId="0984441B" w:rsidR="000A6894" w:rsidRPr="0008338B" w:rsidRDefault="00644B8E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63 (</w:t>
            </w:r>
            <w:r w:rsidR="00C35A61" w:rsidRPr="0008338B">
              <w:rPr>
                <w:rFonts w:cstheme="minorHAnsi"/>
              </w:rPr>
              <w:t>0.14-2.83)</w:t>
            </w:r>
          </w:p>
        </w:tc>
        <w:tc>
          <w:tcPr>
            <w:tcW w:w="1531" w:type="dxa"/>
            <w:vAlign w:val="center"/>
          </w:tcPr>
          <w:p w14:paraId="6ED57DCD" w14:textId="7547B343" w:rsidR="000A6894" w:rsidRPr="0008338B" w:rsidRDefault="00644B8E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745</w:t>
            </w:r>
          </w:p>
        </w:tc>
        <w:tc>
          <w:tcPr>
            <w:tcW w:w="2041" w:type="dxa"/>
            <w:vAlign w:val="center"/>
          </w:tcPr>
          <w:p w14:paraId="0F480CB3" w14:textId="7CC577BF" w:rsidR="000A6894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5A1BDFCE" w14:textId="3E8FC995" w:rsidR="000A6894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08338B" w14:paraId="01AF84B5" w14:textId="77777777" w:rsidTr="00F0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41753DE6" w14:textId="20883DCB" w:rsidR="000A6894" w:rsidRPr="0008338B" w:rsidRDefault="000A6894" w:rsidP="00F00875">
            <w:pPr>
              <w:spacing w:after="0"/>
              <w:rPr>
                <w:rFonts w:cstheme="minorHAnsi"/>
              </w:rPr>
            </w:pPr>
            <w:r w:rsidRPr="0008338B">
              <w:rPr>
                <w:rFonts w:cstheme="minorHAnsi"/>
              </w:rPr>
              <w:lastRenderedPageBreak/>
              <w:t>Breast cancer</w:t>
            </w:r>
          </w:p>
        </w:tc>
        <w:tc>
          <w:tcPr>
            <w:tcW w:w="1531" w:type="dxa"/>
            <w:vAlign w:val="center"/>
          </w:tcPr>
          <w:p w14:paraId="274528E6" w14:textId="3975BD29" w:rsidR="000A6894" w:rsidRPr="0008338B" w:rsidRDefault="00C35A61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1 (3.4)</w:t>
            </w:r>
          </w:p>
        </w:tc>
        <w:tc>
          <w:tcPr>
            <w:tcW w:w="1531" w:type="dxa"/>
            <w:vAlign w:val="center"/>
          </w:tcPr>
          <w:p w14:paraId="233EB79A" w14:textId="010B7BD9" w:rsidR="000A6894" w:rsidRPr="0008338B" w:rsidRDefault="00C35A61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 (1.3)</w:t>
            </w:r>
          </w:p>
        </w:tc>
        <w:tc>
          <w:tcPr>
            <w:tcW w:w="2041" w:type="dxa"/>
            <w:vAlign w:val="center"/>
          </w:tcPr>
          <w:p w14:paraId="381663B1" w14:textId="6AECA82C" w:rsidR="000A6894" w:rsidRPr="0008338B" w:rsidRDefault="00C35A61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367 (0.05-2.89)</w:t>
            </w:r>
          </w:p>
        </w:tc>
        <w:tc>
          <w:tcPr>
            <w:tcW w:w="1531" w:type="dxa"/>
            <w:vAlign w:val="center"/>
          </w:tcPr>
          <w:p w14:paraId="4DFB417C" w14:textId="362F007A" w:rsidR="000A6894" w:rsidRPr="0008338B" w:rsidRDefault="00C35A61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475</w:t>
            </w:r>
          </w:p>
        </w:tc>
        <w:tc>
          <w:tcPr>
            <w:tcW w:w="2041" w:type="dxa"/>
            <w:vAlign w:val="center"/>
          </w:tcPr>
          <w:p w14:paraId="3B0C1720" w14:textId="2D3521E3" w:rsidR="000A6894" w:rsidRPr="0008338B" w:rsidRDefault="00452B3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59E001BD" w14:textId="6A61C340" w:rsidR="000A6894" w:rsidRPr="0008338B" w:rsidRDefault="00452B3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351845" w14:paraId="10A650E8" w14:textId="77777777" w:rsidTr="00F00875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75CD4FDB" w14:textId="25B74CB8" w:rsidR="000A6894" w:rsidRPr="0008338B" w:rsidRDefault="000A6894" w:rsidP="00F00875">
            <w:pPr>
              <w:spacing w:after="0"/>
              <w:rPr>
                <w:rFonts w:cstheme="minorHAnsi"/>
              </w:rPr>
            </w:pPr>
            <w:r w:rsidRPr="0008338B">
              <w:rPr>
                <w:rFonts w:cstheme="minorHAnsi"/>
              </w:rPr>
              <w:t>Specific oncological treatment</w:t>
            </w:r>
          </w:p>
        </w:tc>
        <w:tc>
          <w:tcPr>
            <w:tcW w:w="1531" w:type="dxa"/>
            <w:vAlign w:val="center"/>
          </w:tcPr>
          <w:p w14:paraId="46108960" w14:textId="732ED4E7" w:rsidR="000A6894" w:rsidRPr="0008338B" w:rsidRDefault="005D619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07 (33.3)</w:t>
            </w:r>
          </w:p>
        </w:tc>
        <w:tc>
          <w:tcPr>
            <w:tcW w:w="1531" w:type="dxa"/>
            <w:vAlign w:val="center"/>
          </w:tcPr>
          <w:p w14:paraId="0372F521" w14:textId="2227D34D" w:rsidR="000A6894" w:rsidRPr="0008338B" w:rsidRDefault="005D619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26 (33.3)</w:t>
            </w:r>
          </w:p>
        </w:tc>
        <w:tc>
          <w:tcPr>
            <w:tcW w:w="2041" w:type="dxa"/>
            <w:vAlign w:val="center"/>
          </w:tcPr>
          <w:p w14:paraId="6C32B0E0" w14:textId="16EFD72F" w:rsidR="000A6894" w:rsidRPr="0008338B" w:rsidRDefault="005D619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.00 (0.59-1.69)</w:t>
            </w:r>
          </w:p>
        </w:tc>
        <w:tc>
          <w:tcPr>
            <w:tcW w:w="1531" w:type="dxa"/>
            <w:vAlign w:val="center"/>
          </w:tcPr>
          <w:p w14:paraId="6FB882EC" w14:textId="4A1EB4D0" w:rsidR="000A6894" w:rsidRPr="0008338B" w:rsidRDefault="005D619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.000</w:t>
            </w:r>
          </w:p>
        </w:tc>
        <w:tc>
          <w:tcPr>
            <w:tcW w:w="2041" w:type="dxa"/>
            <w:vAlign w:val="center"/>
          </w:tcPr>
          <w:p w14:paraId="14839A30" w14:textId="438C5A86" w:rsidR="000A6894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17BEE00F" w14:textId="7A798C36" w:rsidR="000A6894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08338B" w14:paraId="207C10D4" w14:textId="77777777" w:rsidTr="00F0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4B01B716" w14:textId="0406FCA0" w:rsidR="000A6894" w:rsidRPr="0008338B" w:rsidRDefault="000A6894" w:rsidP="00F00875">
            <w:pPr>
              <w:spacing w:after="0"/>
              <w:rPr>
                <w:rFonts w:cstheme="minorHAnsi"/>
              </w:rPr>
            </w:pPr>
            <w:r w:rsidRPr="0008338B">
              <w:rPr>
                <w:rFonts w:cstheme="minorHAnsi"/>
              </w:rPr>
              <w:t>Metastatic biliary tract compromise</w:t>
            </w:r>
          </w:p>
        </w:tc>
        <w:tc>
          <w:tcPr>
            <w:tcW w:w="1531" w:type="dxa"/>
            <w:vAlign w:val="center"/>
          </w:tcPr>
          <w:p w14:paraId="120A76E9" w14:textId="7AA741A4" w:rsidR="000A6894" w:rsidRPr="0008338B" w:rsidRDefault="005D619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21 (37.6)</w:t>
            </w:r>
          </w:p>
        </w:tc>
        <w:tc>
          <w:tcPr>
            <w:tcW w:w="1531" w:type="dxa"/>
            <w:vAlign w:val="center"/>
          </w:tcPr>
          <w:p w14:paraId="36808CC1" w14:textId="116EA2DE" w:rsidR="000A6894" w:rsidRPr="0008338B" w:rsidRDefault="005D619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28 (35.9)</w:t>
            </w:r>
          </w:p>
        </w:tc>
        <w:tc>
          <w:tcPr>
            <w:tcW w:w="2041" w:type="dxa"/>
            <w:vAlign w:val="center"/>
          </w:tcPr>
          <w:p w14:paraId="7CA4A638" w14:textId="2735840F" w:rsidR="000A6894" w:rsidRPr="0008338B" w:rsidRDefault="005D619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93 (0.56-1.56)</w:t>
            </w:r>
          </w:p>
        </w:tc>
        <w:tc>
          <w:tcPr>
            <w:tcW w:w="1531" w:type="dxa"/>
            <w:vAlign w:val="center"/>
          </w:tcPr>
          <w:p w14:paraId="5389B7F1" w14:textId="098CF0A9" w:rsidR="000A6894" w:rsidRPr="0008338B" w:rsidRDefault="005D619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783</w:t>
            </w:r>
          </w:p>
        </w:tc>
        <w:tc>
          <w:tcPr>
            <w:tcW w:w="2041" w:type="dxa"/>
            <w:vAlign w:val="center"/>
          </w:tcPr>
          <w:p w14:paraId="65626D4B" w14:textId="2404E30A" w:rsidR="000A6894" w:rsidRPr="0008338B" w:rsidRDefault="00452B3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0C07C0CC" w14:textId="6A86AE01" w:rsidR="000A6894" w:rsidRPr="0008338B" w:rsidRDefault="00452B3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351845" w14:paraId="53E83787" w14:textId="77777777" w:rsidTr="00F0087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06A2C110" w14:textId="1B162812" w:rsidR="000A6894" w:rsidRPr="0008338B" w:rsidRDefault="000A6894" w:rsidP="00F00875">
            <w:pPr>
              <w:spacing w:after="0"/>
              <w:rPr>
                <w:rFonts w:cstheme="minorHAnsi"/>
              </w:rPr>
            </w:pPr>
            <w:r w:rsidRPr="0008338B">
              <w:rPr>
                <w:rFonts w:cstheme="minorHAnsi"/>
              </w:rPr>
              <w:t>Previous admission</w:t>
            </w:r>
          </w:p>
        </w:tc>
        <w:tc>
          <w:tcPr>
            <w:tcW w:w="1531" w:type="dxa"/>
            <w:vAlign w:val="center"/>
          </w:tcPr>
          <w:p w14:paraId="1D80B940" w14:textId="18F9C9ED" w:rsidR="000A6894" w:rsidRPr="0008338B" w:rsidRDefault="00C35A61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66 (51.6)</w:t>
            </w:r>
          </w:p>
        </w:tc>
        <w:tc>
          <w:tcPr>
            <w:tcW w:w="1531" w:type="dxa"/>
            <w:vAlign w:val="center"/>
          </w:tcPr>
          <w:p w14:paraId="6E4F85F1" w14:textId="71090028" w:rsidR="000A6894" w:rsidRPr="0008338B" w:rsidRDefault="00C35A61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38 (48.7)</w:t>
            </w:r>
          </w:p>
        </w:tc>
        <w:tc>
          <w:tcPr>
            <w:tcW w:w="2041" w:type="dxa"/>
            <w:vAlign w:val="center"/>
          </w:tcPr>
          <w:p w14:paraId="7BD26981" w14:textId="0F880B1A" w:rsidR="000A6894" w:rsidRPr="0008338B" w:rsidRDefault="00C35A61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89 (0.54-1. 46)</w:t>
            </w:r>
          </w:p>
        </w:tc>
        <w:tc>
          <w:tcPr>
            <w:tcW w:w="1531" w:type="dxa"/>
            <w:vAlign w:val="center"/>
          </w:tcPr>
          <w:p w14:paraId="52267CE9" w14:textId="79C5FE5F" w:rsidR="000A6894" w:rsidRPr="0008338B" w:rsidRDefault="00C35A61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653</w:t>
            </w:r>
          </w:p>
        </w:tc>
        <w:tc>
          <w:tcPr>
            <w:tcW w:w="2041" w:type="dxa"/>
            <w:vAlign w:val="center"/>
          </w:tcPr>
          <w:p w14:paraId="2992EB03" w14:textId="4BCE3F1E" w:rsidR="000A6894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044E88F1" w14:textId="42584B2C" w:rsidR="000A6894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08338B" w:rsidRPr="00934FE6" w14:paraId="6BB3A5D0" w14:textId="77777777" w:rsidTr="00F0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0C65117A" w14:textId="3C0BF8E1" w:rsidR="000A6894" w:rsidRPr="0008338B" w:rsidRDefault="000A6894" w:rsidP="00F00875">
            <w:pPr>
              <w:spacing w:after="0"/>
              <w:rPr>
                <w:rFonts w:cstheme="minorHAnsi"/>
              </w:rPr>
            </w:pPr>
            <w:r w:rsidRPr="0008338B">
              <w:rPr>
                <w:rFonts w:cstheme="minorHAnsi"/>
              </w:rPr>
              <w:t>Corticosteroid therapy</w:t>
            </w:r>
          </w:p>
        </w:tc>
        <w:tc>
          <w:tcPr>
            <w:tcW w:w="1531" w:type="dxa"/>
            <w:vAlign w:val="center"/>
          </w:tcPr>
          <w:p w14:paraId="3AFC388F" w14:textId="53B59375" w:rsidR="000A6894" w:rsidRPr="0008338B" w:rsidRDefault="00C35A61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42 (13.0)</w:t>
            </w:r>
          </w:p>
        </w:tc>
        <w:tc>
          <w:tcPr>
            <w:tcW w:w="1531" w:type="dxa"/>
            <w:vAlign w:val="center"/>
          </w:tcPr>
          <w:p w14:paraId="79128CAE" w14:textId="61BDC81C" w:rsidR="000A6894" w:rsidRPr="0008338B" w:rsidRDefault="00C35A61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5 (19.2)</w:t>
            </w:r>
          </w:p>
        </w:tc>
        <w:tc>
          <w:tcPr>
            <w:tcW w:w="2041" w:type="dxa"/>
            <w:vAlign w:val="center"/>
          </w:tcPr>
          <w:p w14:paraId="57ABDB08" w14:textId="2A630D97" w:rsidR="000A6894" w:rsidRPr="0008338B" w:rsidRDefault="00C35A61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.59 (0.83-3.04)</w:t>
            </w:r>
          </w:p>
        </w:tc>
        <w:tc>
          <w:tcPr>
            <w:tcW w:w="1531" w:type="dxa"/>
            <w:vAlign w:val="center"/>
          </w:tcPr>
          <w:p w14:paraId="76FEAA6E" w14:textId="5561162C" w:rsidR="000A6894" w:rsidRPr="0008338B" w:rsidRDefault="00C35A61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161</w:t>
            </w:r>
          </w:p>
        </w:tc>
        <w:tc>
          <w:tcPr>
            <w:tcW w:w="2041" w:type="dxa"/>
            <w:vAlign w:val="center"/>
          </w:tcPr>
          <w:p w14:paraId="22DD26B6" w14:textId="5048B8B1" w:rsidR="000A6894" w:rsidRPr="0008338B" w:rsidRDefault="00452B3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1922EB90" w14:textId="10E232C0" w:rsidR="000A6894" w:rsidRPr="0008338B" w:rsidRDefault="00452B3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08338B">
              <w:rPr>
                <w:rFonts w:cstheme="minorHAnsi"/>
                <w:b/>
                <w:bCs/>
              </w:rPr>
              <w:t>-</w:t>
            </w:r>
          </w:p>
        </w:tc>
      </w:tr>
      <w:tr w:rsidR="00C35A61" w:rsidRPr="00934FE6" w14:paraId="4EC45E61" w14:textId="77777777" w:rsidTr="00F0087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6C7B1C6A" w14:textId="4B261AB2" w:rsidR="00C35A61" w:rsidRPr="0008338B" w:rsidRDefault="00F00875" w:rsidP="00F00875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Neutropenia</w:t>
            </w:r>
          </w:p>
        </w:tc>
        <w:tc>
          <w:tcPr>
            <w:tcW w:w="1531" w:type="dxa"/>
            <w:vAlign w:val="center"/>
          </w:tcPr>
          <w:p w14:paraId="49FDF157" w14:textId="615BBBA3" w:rsidR="00C35A61" w:rsidRPr="0008338B" w:rsidRDefault="00C35A61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4 (1.2)</w:t>
            </w:r>
          </w:p>
        </w:tc>
        <w:tc>
          <w:tcPr>
            <w:tcW w:w="1531" w:type="dxa"/>
            <w:vAlign w:val="center"/>
          </w:tcPr>
          <w:p w14:paraId="2E206090" w14:textId="3B42A9D8" w:rsidR="00C35A61" w:rsidRPr="0008338B" w:rsidRDefault="00C35A61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 (0.0)</w:t>
            </w:r>
          </w:p>
        </w:tc>
        <w:tc>
          <w:tcPr>
            <w:tcW w:w="2041" w:type="dxa"/>
            <w:vAlign w:val="center"/>
          </w:tcPr>
          <w:p w14:paraId="2B253281" w14:textId="69877DA4" w:rsidR="00C35A61" w:rsidRPr="0008338B" w:rsidRDefault="00C35A61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80 (0.77-0.84)</w:t>
            </w:r>
          </w:p>
        </w:tc>
        <w:tc>
          <w:tcPr>
            <w:tcW w:w="1531" w:type="dxa"/>
            <w:vAlign w:val="center"/>
          </w:tcPr>
          <w:p w14:paraId="4D0F4F90" w14:textId="0DEBFF2E" w:rsidR="00C35A61" w:rsidRPr="0008338B" w:rsidRDefault="00C35A61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.000</w:t>
            </w:r>
          </w:p>
        </w:tc>
        <w:tc>
          <w:tcPr>
            <w:tcW w:w="2041" w:type="dxa"/>
            <w:vAlign w:val="center"/>
          </w:tcPr>
          <w:p w14:paraId="5F6C12D7" w14:textId="50C19810" w:rsidR="00C35A61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501B9F8A" w14:textId="2DF36D03" w:rsidR="00C35A61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08338B">
              <w:rPr>
                <w:rFonts w:cstheme="minorHAnsi"/>
                <w:b/>
                <w:bCs/>
              </w:rPr>
              <w:t>-</w:t>
            </w:r>
          </w:p>
        </w:tc>
      </w:tr>
      <w:tr w:rsidR="0008338B" w14:paraId="6F5B0E1D" w14:textId="77777777" w:rsidTr="00F0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19562C19" w14:textId="3257AE60" w:rsidR="000A6894" w:rsidRPr="0008338B" w:rsidRDefault="000A6894" w:rsidP="00F00875">
            <w:pPr>
              <w:spacing w:after="0"/>
              <w:rPr>
                <w:rFonts w:cstheme="minorHAnsi"/>
              </w:rPr>
            </w:pPr>
            <w:r w:rsidRPr="0008338B">
              <w:rPr>
                <w:rFonts w:cstheme="minorHAnsi"/>
              </w:rPr>
              <w:t>Prior antibiotic therapy</w:t>
            </w:r>
          </w:p>
        </w:tc>
        <w:tc>
          <w:tcPr>
            <w:tcW w:w="1531" w:type="dxa"/>
            <w:vAlign w:val="center"/>
          </w:tcPr>
          <w:p w14:paraId="512842F9" w14:textId="454D8EE7" w:rsidR="000A6894" w:rsidRPr="0008338B" w:rsidRDefault="003E30E0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80 (55.9)</w:t>
            </w:r>
          </w:p>
        </w:tc>
        <w:tc>
          <w:tcPr>
            <w:tcW w:w="1531" w:type="dxa"/>
            <w:vAlign w:val="center"/>
          </w:tcPr>
          <w:p w14:paraId="109E1AC9" w14:textId="4BA6286C" w:rsidR="000A6894" w:rsidRPr="0008338B" w:rsidRDefault="003E30E0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43 (55.1)</w:t>
            </w:r>
          </w:p>
        </w:tc>
        <w:tc>
          <w:tcPr>
            <w:tcW w:w="2041" w:type="dxa"/>
            <w:vAlign w:val="center"/>
          </w:tcPr>
          <w:p w14:paraId="1C7639B5" w14:textId="3CB8C900" w:rsidR="000A6894" w:rsidRPr="0008338B" w:rsidRDefault="005D619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97 (0.59-1.59)</w:t>
            </w:r>
          </w:p>
        </w:tc>
        <w:tc>
          <w:tcPr>
            <w:tcW w:w="1531" w:type="dxa"/>
            <w:vAlign w:val="center"/>
          </w:tcPr>
          <w:p w14:paraId="7E90A06E" w14:textId="7A0886EC" w:rsidR="000A6894" w:rsidRPr="0008338B" w:rsidRDefault="005D619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902</w:t>
            </w:r>
          </w:p>
        </w:tc>
        <w:tc>
          <w:tcPr>
            <w:tcW w:w="2041" w:type="dxa"/>
            <w:vAlign w:val="center"/>
          </w:tcPr>
          <w:p w14:paraId="0D678756" w14:textId="6EA9E5B4" w:rsidR="000A6894" w:rsidRPr="0008338B" w:rsidRDefault="00452B3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57BFACF5" w14:textId="06DE0D86" w:rsidR="000A6894" w:rsidRPr="0008338B" w:rsidRDefault="00452B3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351845" w14:paraId="017C1AFD" w14:textId="77777777" w:rsidTr="00F0087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3C062943" w14:textId="68C95C29" w:rsidR="000A6894" w:rsidRPr="0008338B" w:rsidRDefault="000A6894" w:rsidP="00F00875">
            <w:pPr>
              <w:spacing w:after="0"/>
              <w:rPr>
                <w:rFonts w:cstheme="minorHAnsi"/>
              </w:rPr>
            </w:pPr>
            <w:r w:rsidRPr="0008338B">
              <w:rPr>
                <w:rFonts w:cstheme="minorHAnsi"/>
              </w:rPr>
              <w:t>Biliary stent</w:t>
            </w:r>
          </w:p>
        </w:tc>
        <w:tc>
          <w:tcPr>
            <w:tcW w:w="1531" w:type="dxa"/>
            <w:vAlign w:val="center"/>
          </w:tcPr>
          <w:p w14:paraId="1CA222B0" w14:textId="68B876A6" w:rsidR="000A6894" w:rsidRPr="0008338B" w:rsidRDefault="005D619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201 (62.4)</w:t>
            </w:r>
          </w:p>
        </w:tc>
        <w:tc>
          <w:tcPr>
            <w:tcW w:w="1531" w:type="dxa"/>
            <w:vAlign w:val="center"/>
          </w:tcPr>
          <w:p w14:paraId="13196F24" w14:textId="61EBCD92" w:rsidR="000A6894" w:rsidRPr="0008338B" w:rsidRDefault="005D619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41 (52.6)</w:t>
            </w:r>
          </w:p>
        </w:tc>
        <w:tc>
          <w:tcPr>
            <w:tcW w:w="2041" w:type="dxa"/>
            <w:vAlign w:val="center"/>
          </w:tcPr>
          <w:p w14:paraId="51C96A34" w14:textId="51990F58" w:rsidR="000A6894" w:rsidRPr="0008338B" w:rsidRDefault="005D619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67 (0.41-1.10)</w:t>
            </w:r>
          </w:p>
        </w:tc>
        <w:tc>
          <w:tcPr>
            <w:tcW w:w="1531" w:type="dxa"/>
            <w:vAlign w:val="center"/>
          </w:tcPr>
          <w:p w14:paraId="36FC3A96" w14:textId="3637391C" w:rsidR="000A6894" w:rsidRPr="0008338B" w:rsidRDefault="005D619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110</w:t>
            </w:r>
          </w:p>
        </w:tc>
        <w:tc>
          <w:tcPr>
            <w:tcW w:w="2041" w:type="dxa"/>
            <w:vAlign w:val="center"/>
          </w:tcPr>
          <w:p w14:paraId="05606357" w14:textId="0FB98D26" w:rsidR="000A6894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5DCFA1B9" w14:textId="5C689882" w:rsidR="000A6894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08338B" w14:paraId="2605A0F9" w14:textId="77777777" w:rsidTr="00F0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1D2991F2" w14:textId="0FE16F15" w:rsidR="000A6894" w:rsidRPr="0008338B" w:rsidRDefault="000A6894" w:rsidP="00F00875">
            <w:pPr>
              <w:spacing w:after="0"/>
              <w:rPr>
                <w:rFonts w:cstheme="minorHAnsi"/>
              </w:rPr>
            </w:pPr>
            <w:r w:rsidRPr="0008338B">
              <w:rPr>
                <w:rFonts w:cstheme="minorHAnsi"/>
              </w:rPr>
              <w:t>Previous biliary tract manipulation</w:t>
            </w:r>
          </w:p>
        </w:tc>
        <w:tc>
          <w:tcPr>
            <w:tcW w:w="1531" w:type="dxa"/>
            <w:vAlign w:val="center"/>
          </w:tcPr>
          <w:p w14:paraId="31326656" w14:textId="532A9439" w:rsidR="000A6894" w:rsidRPr="0008338B" w:rsidRDefault="005D619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64 (50.9)</w:t>
            </w:r>
          </w:p>
        </w:tc>
        <w:tc>
          <w:tcPr>
            <w:tcW w:w="1531" w:type="dxa"/>
            <w:vAlign w:val="center"/>
          </w:tcPr>
          <w:p w14:paraId="758CB4F0" w14:textId="2E5A5831" w:rsidR="000A6894" w:rsidRPr="0008338B" w:rsidRDefault="005D619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36 (46.2)</w:t>
            </w:r>
          </w:p>
        </w:tc>
        <w:tc>
          <w:tcPr>
            <w:tcW w:w="2041" w:type="dxa"/>
            <w:vAlign w:val="center"/>
          </w:tcPr>
          <w:p w14:paraId="32064C85" w14:textId="4A933CF8" w:rsidR="000A6894" w:rsidRPr="0008338B" w:rsidRDefault="005D619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83 (0.50-1.36)</w:t>
            </w:r>
          </w:p>
        </w:tc>
        <w:tc>
          <w:tcPr>
            <w:tcW w:w="1531" w:type="dxa"/>
            <w:vAlign w:val="center"/>
          </w:tcPr>
          <w:p w14:paraId="36B246C9" w14:textId="2592A596" w:rsidR="000A6894" w:rsidRPr="0008338B" w:rsidRDefault="005D619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449</w:t>
            </w:r>
          </w:p>
        </w:tc>
        <w:tc>
          <w:tcPr>
            <w:tcW w:w="2041" w:type="dxa"/>
            <w:vAlign w:val="center"/>
          </w:tcPr>
          <w:p w14:paraId="705256E5" w14:textId="33AFABCA" w:rsidR="000A6894" w:rsidRPr="0008338B" w:rsidRDefault="00452B3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21DC9324" w14:textId="755E21D2" w:rsidR="000A6894" w:rsidRPr="0008338B" w:rsidRDefault="00452B3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452B3D" w14:paraId="62719BB4" w14:textId="77777777" w:rsidTr="00F0087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34B1EEAB" w14:textId="3B6F42D3" w:rsidR="00452B3D" w:rsidRPr="0008338B" w:rsidRDefault="00452B3D" w:rsidP="00F00875">
            <w:pPr>
              <w:spacing w:after="0"/>
              <w:rPr>
                <w:rFonts w:cstheme="minorHAnsi"/>
              </w:rPr>
            </w:pPr>
            <w:r w:rsidRPr="0008338B">
              <w:rPr>
                <w:rFonts w:eastAsia="Times New Roman" w:cstheme="minorHAnsi"/>
                <w:lang w:eastAsia="es-ES"/>
              </w:rPr>
              <w:t>Prior biliary source BSI</w:t>
            </w:r>
          </w:p>
        </w:tc>
        <w:tc>
          <w:tcPr>
            <w:tcW w:w="1531" w:type="dxa"/>
            <w:vAlign w:val="center"/>
          </w:tcPr>
          <w:p w14:paraId="291DF4E8" w14:textId="65FA8649" w:rsidR="00452B3D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93 (28.9)</w:t>
            </w:r>
          </w:p>
        </w:tc>
        <w:tc>
          <w:tcPr>
            <w:tcW w:w="1531" w:type="dxa"/>
            <w:vAlign w:val="center"/>
          </w:tcPr>
          <w:p w14:paraId="7D493980" w14:textId="22DE404E" w:rsidR="00452B3D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25 (32.1)</w:t>
            </w:r>
          </w:p>
        </w:tc>
        <w:tc>
          <w:tcPr>
            <w:tcW w:w="2041" w:type="dxa"/>
            <w:vAlign w:val="center"/>
          </w:tcPr>
          <w:p w14:paraId="7D2FDFCD" w14:textId="5DF575A4" w:rsidR="00452B3D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.16 (0.68-1.98)</w:t>
            </w:r>
          </w:p>
        </w:tc>
        <w:tc>
          <w:tcPr>
            <w:tcW w:w="1531" w:type="dxa"/>
            <w:vAlign w:val="center"/>
          </w:tcPr>
          <w:p w14:paraId="30A9C8DD" w14:textId="6069A37B" w:rsidR="00452B3D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582</w:t>
            </w:r>
          </w:p>
        </w:tc>
        <w:tc>
          <w:tcPr>
            <w:tcW w:w="2041" w:type="dxa"/>
            <w:vAlign w:val="center"/>
          </w:tcPr>
          <w:p w14:paraId="7C8B96D4" w14:textId="37447365" w:rsidR="00452B3D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12264D56" w14:textId="580BB824" w:rsidR="00452B3D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08338B" w14:paraId="7759066E" w14:textId="77777777" w:rsidTr="00F0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0616F84E" w14:textId="566F3877" w:rsidR="000A6894" w:rsidRPr="0008338B" w:rsidRDefault="000A6894" w:rsidP="00F00875">
            <w:pPr>
              <w:spacing w:after="0"/>
              <w:rPr>
                <w:rFonts w:cstheme="minorHAnsi"/>
              </w:rPr>
            </w:pPr>
            <w:r w:rsidRPr="0008338B">
              <w:rPr>
                <w:rFonts w:cstheme="minorHAnsi"/>
                <w:color w:val="000000"/>
              </w:rPr>
              <w:t>Prior admission due to suspected biliary source infection</w:t>
            </w:r>
          </w:p>
        </w:tc>
        <w:tc>
          <w:tcPr>
            <w:tcW w:w="1531" w:type="dxa"/>
            <w:vAlign w:val="center"/>
          </w:tcPr>
          <w:p w14:paraId="4EF0049A" w14:textId="0453E3D9" w:rsidR="000A6894" w:rsidRPr="0008338B" w:rsidRDefault="00452B3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99 (30.7)</w:t>
            </w:r>
          </w:p>
        </w:tc>
        <w:tc>
          <w:tcPr>
            <w:tcW w:w="1531" w:type="dxa"/>
            <w:vAlign w:val="center"/>
          </w:tcPr>
          <w:p w14:paraId="68ED63CE" w14:textId="1084F35A" w:rsidR="000A6894" w:rsidRPr="0008338B" w:rsidRDefault="00452B3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29 (37.2)</w:t>
            </w:r>
          </w:p>
        </w:tc>
        <w:tc>
          <w:tcPr>
            <w:tcW w:w="2041" w:type="dxa"/>
            <w:vAlign w:val="center"/>
          </w:tcPr>
          <w:p w14:paraId="761ACA32" w14:textId="45275A19" w:rsidR="000A6894" w:rsidRPr="0008338B" w:rsidRDefault="00452B3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.33 (0.80-2.24)</w:t>
            </w:r>
          </w:p>
        </w:tc>
        <w:tc>
          <w:tcPr>
            <w:tcW w:w="1531" w:type="dxa"/>
            <w:vAlign w:val="center"/>
          </w:tcPr>
          <w:p w14:paraId="7CCBE3BC" w14:textId="2A61FC5C" w:rsidR="000A6894" w:rsidRPr="0008338B" w:rsidRDefault="00452B3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274</w:t>
            </w:r>
          </w:p>
        </w:tc>
        <w:tc>
          <w:tcPr>
            <w:tcW w:w="2041" w:type="dxa"/>
            <w:vAlign w:val="center"/>
          </w:tcPr>
          <w:p w14:paraId="34ECA200" w14:textId="54A41DBC" w:rsidR="000A6894" w:rsidRPr="0008338B" w:rsidRDefault="00452B3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750FB9D5" w14:textId="37159B46" w:rsidR="000A6894" w:rsidRPr="0008338B" w:rsidRDefault="00452B3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08338B">
              <w:rPr>
                <w:rFonts w:cstheme="minorHAnsi"/>
                <w:b/>
                <w:bCs/>
              </w:rPr>
              <w:t>-</w:t>
            </w:r>
          </w:p>
        </w:tc>
      </w:tr>
      <w:tr w:rsidR="00351845" w14:paraId="092A4AE9" w14:textId="77777777" w:rsidTr="00F0087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567610C2" w14:textId="03D62425" w:rsidR="000A6894" w:rsidRPr="0008338B" w:rsidRDefault="000A6894" w:rsidP="00F00875">
            <w:pPr>
              <w:spacing w:after="0"/>
              <w:rPr>
                <w:rFonts w:cstheme="minorHAnsi"/>
              </w:rPr>
            </w:pPr>
            <w:r w:rsidRPr="0008338B">
              <w:rPr>
                <w:rFonts w:cstheme="minorHAnsi"/>
              </w:rPr>
              <w:t>Septic shock</w:t>
            </w:r>
          </w:p>
        </w:tc>
        <w:tc>
          <w:tcPr>
            <w:tcW w:w="1531" w:type="dxa"/>
            <w:vAlign w:val="center"/>
          </w:tcPr>
          <w:p w14:paraId="3A0F86D6" w14:textId="60667DDD" w:rsidR="000A6894" w:rsidRPr="0008338B" w:rsidRDefault="00C35A61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36 (11.2)</w:t>
            </w:r>
          </w:p>
        </w:tc>
        <w:tc>
          <w:tcPr>
            <w:tcW w:w="1531" w:type="dxa"/>
            <w:vAlign w:val="center"/>
          </w:tcPr>
          <w:p w14:paraId="00B4A367" w14:textId="33286D41" w:rsidR="000A6894" w:rsidRPr="0008338B" w:rsidRDefault="00C35A61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24 (30.8)</w:t>
            </w:r>
          </w:p>
        </w:tc>
        <w:tc>
          <w:tcPr>
            <w:tcW w:w="2041" w:type="dxa"/>
            <w:vAlign w:val="center"/>
          </w:tcPr>
          <w:p w14:paraId="2CED49DC" w14:textId="05F4EB51" w:rsidR="000A6894" w:rsidRPr="0008338B" w:rsidRDefault="00C35A61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3.53 (1.95-6.39)</w:t>
            </w:r>
          </w:p>
        </w:tc>
        <w:tc>
          <w:tcPr>
            <w:tcW w:w="1531" w:type="dxa"/>
            <w:vAlign w:val="center"/>
          </w:tcPr>
          <w:p w14:paraId="2637538B" w14:textId="23FEF8B7" w:rsidR="000A6894" w:rsidRPr="0008338B" w:rsidRDefault="00C35A61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08338B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2041" w:type="dxa"/>
            <w:vAlign w:val="center"/>
          </w:tcPr>
          <w:p w14:paraId="338CB993" w14:textId="0D49421D" w:rsidR="000A6894" w:rsidRPr="0008338B" w:rsidRDefault="00FD7407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4.36 (2.32-8.18)</w:t>
            </w:r>
          </w:p>
        </w:tc>
        <w:tc>
          <w:tcPr>
            <w:tcW w:w="1531" w:type="dxa"/>
            <w:vAlign w:val="center"/>
          </w:tcPr>
          <w:p w14:paraId="38B815D4" w14:textId="22BE2966" w:rsidR="000A6894" w:rsidRPr="0008338B" w:rsidRDefault="001055C0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08338B">
              <w:rPr>
                <w:rFonts w:cstheme="minorHAnsi"/>
                <w:b/>
                <w:bCs/>
              </w:rPr>
              <w:t>&lt;0.001</w:t>
            </w:r>
          </w:p>
        </w:tc>
      </w:tr>
      <w:tr w:rsidR="0008338B" w14:paraId="2FBEFAF8" w14:textId="77777777" w:rsidTr="00F0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222EC9F7" w14:textId="4CAEB9FC" w:rsidR="005D619D" w:rsidRPr="0008338B" w:rsidRDefault="005D619D" w:rsidP="00F00875">
            <w:pPr>
              <w:spacing w:after="0"/>
              <w:rPr>
                <w:rFonts w:cstheme="minorHAnsi"/>
              </w:rPr>
            </w:pPr>
            <w:r w:rsidRPr="0008338B">
              <w:rPr>
                <w:rFonts w:eastAsia="Times New Roman" w:cstheme="minorHAnsi"/>
                <w:lang w:eastAsia="es-ES"/>
              </w:rPr>
              <w:t>Inappropriate empirical antibiotic therapy</w:t>
            </w:r>
          </w:p>
        </w:tc>
        <w:tc>
          <w:tcPr>
            <w:tcW w:w="1531" w:type="dxa"/>
            <w:vAlign w:val="center"/>
          </w:tcPr>
          <w:p w14:paraId="7806BCF4" w14:textId="0AC9A4FF" w:rsidR="005D619D" w:rsidRPr="0008338B" w:rsidRDefault="005D619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69 (21.4)</w:t>
            </w:r>
          </w:p>
        </w:tc>
        <w:tc>
          <w:tcPr>
            <w:tcW w:w="1531" w:type="dxa"/>
            <w:vAlign w:val="center"/>
          </w:tcPr>
          <w:p w14:paraId="358BCDA2" w14:textId="18EFDC48" w:rsidR="005D619D" w:rsidRPr="0008338B" w:rsidRDefault="005D619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26 (33.3)</w:t>
            </w:r>
          </w:p>
        </w:tc>
        <w:tc>
          <w:tcPr>
            <w:tcW w:w="2041" w:type="dxa"/>
            <w:vAlign w:val="center"/>
          </w:tcPr>
          <w:p w14:paraId="4F5C9665" w14:textId="6923BBF1" w:rsidR="005D619D" w:rsidRPr="0008338B" w:rsidRDefault="005D619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.83 (1.07-3.15)</w:t>
            </w:r>
          </w:p>
        </w:tc>
        <w:tc>
          <w:tcPr>
            <w:tcW w:w="1531" w:type="dxa"/>
            <w:vAlign w:val="center"/>
          </w:tcPr>
          <w:p w14:paraId="2E0272AA" w14:textId="695A948F" w:rsidR="005D619D" w:rsidRPr="0008338B" w:rsidRDefault="005D619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08338B">
              <w:rPr>
                <w:rFonts w:cstheme="minorHAnsi"/>
                <w:b/>
                <w:bCs/>
              </w:rPr>
              <w:t>0.027</w:t>
            </w:r>
          </w:p>
        </w:tc>
        <w:tc>
          <w:tcPr>
            <w:tcW w:w="2041" w:type="dxa"/>
            <w:vAlign w:val="center"/>
          </w:tcPr>
          <w:p w14:paraId="2EF5B2A9" w14:textId="65C0CC6C" w:rsidR="005D619D" w:rsidRPr="0008338B" w:rsidRDefault="00FD7407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2.26 (1.26-4.03)</w:t>
            </w:r>
          </w:p>
        </w:tc>
        <w:tc>
          <w:tcPr>
            <w:tcW w:w="1531" w:type="dxa"/>
            <w:vAlign w:val="center"/>
          </w:tcPr>
          <w:p w14:paraId="22D3BB23" w14:textId="2842491C" w:rsidR="005D619D" w:rsidRPr="0008338B" w:rsidRDefault="001055C0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08338B">
              <w:rPr>
                <w:rFonts w:cstheme="minorHAnsi"/>
                <w:b/>
                <w:bCs/>
              </w:rPr>
              <w:t>0.006</w:t>
            </w:r>
          </w:p>
        </w:tc>
      </w:tr>
      <w:tr w:rsidR="005D619D" w14:paraId="24424C3D" w14:textId="77777777" w:rsidTr="00F00875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73AB3AB1" w14:textId="1E7382B3" w:rsidR="005D619D" w:rsidRPr="0008338B" w:rsidRDefault="005D619D" w:rsidP="00F00875">
            <w:pPr>
              <w:spacing w:after="0"/>
              <w:rPr>
                <w:rFonts w:eastAsia="Times New Roman" w:cstheme="minorHAnsi"/>
                <w:lang w:eastAsia="es-ES"/>
              </w:rPr>
            </w:pPr>
            <w:r w:rsidRPr="0008338B">
              <w:rPr>
                <w:rFonts w:eastAsia="Times New Roman" w:cstheme="minorHAnsi"/>
                <w:lang w:eastAsia="es-ES"/>
              </w:rPr>
              <w:t>Biliary drainage requirement</w:t>
            </w:r>
          </w:p>
        </w:tc>
        <w:tc>
          <w:tcPr>
            <w:tcW w:w="1531" w:type="dxa"/>
            <w:vAlign w:val="center"/>
          </w:tcPr>
          <w:p w14:paraId="0AF77F7B" w14:textId="5D3B1DD8" w:rsidR="005D619D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65 (51.2)</w:t>
            </w:r>
          </w:p>
        </w:tc>
        <w:tc>
          <w:tcPr>
            <w:tcW w:w="1531" w:type="dxa"/>
            <w:vAlign w:val="center"/>
          </w:tcPr>
          <w:p w14:paraId="53E249CE" w14:textId="076969B2" w:rsidR="005D619D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33 (42.3)</w:t>
            </w:r>
          </w:p>
        </w:tc>
        <w:tc>
          <w:tcPr>
            <w:tcW w:w="2041" w:type="dxa"/>
            <w:vAlign w:val="center"/>
          </w:tcPr>
          <w:p w14:paraId="2B363F8D" w14:textId="4C538528" w:rsidR="005D619D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70 (0.42-1.15)</w:t>
            </w:r>
          </w:p>
        </w:tc>
        <w:tc>
          <w:tcPr>
            <w:tcW w:w="1531" w:type="dxa"/>
            <w:vAlign w:val="center"/>
          </w:tcPr>
          <w:p w14:paraId="5B30C449" w14:textId="40908331" w:rsidR="005D619D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157</w:t>
            </w:r>
          </w:p>
        </w:tc>
        <w:tc>
          <w:tcPr>
            <w:tcW w:w="2041" w:type="dxa"/>
            <w:vAlign w:val="center"/>
          </w:tcPr>
          <w:p w14:paraId="78E709F8" w14:textId="52F2AE6F" w:rsidR="005D619D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52766D0C" w14:textId="431AC8A4" w:rsidR="005D619D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08338B">
              <w:rPr>
                <w:rFonts w:cstheme="minorHAnsi"/>
                <w:b/>
                <w:bCs/>
              </w:rPr>
              <w:t>-</w:t>
            </w:r>
          </w:p>
        </w:tc>
      </w:tr>
      <w:tr w:rsidR="0008338B" w14:paraId="7EAEF2CB" w14:textId="77777777" w:rsidTr="00F0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332B2F91" w14:textId="49355D08" w:rsidR="000A6894" w:rsidRPr="0008338B" w:rsidRDefault="000A6894" w:rsidP="00F00875">
            <w:pPr>
              <w:spacing w:after="0"/>
              <w:rPr>
                <w:rFonts w:cstheme="minorHAnsi"/>
                <w:color w:val="000000"/>
              </w:rPr>
            </w:pPr>
            <w:r w:rsidRPr="0008338B">
              <w:rPr>
                <w:rFonts w:eastAsia="Times New Roman" w:cstheme="minorHAnsi"/>
                <w:lang w:eastAsia="es-ES"/>
              </w:rPr>
              <w:lastRenderedPageBreak/>
              <w:t>Secondary hepatic abscess</w:t>
            </w:r>
          </w:p>
        </w:tc>
        <w:tc>
          <w:tcPr>
            <w:tcW w:w="1531" w:type="dxa"/>
            <w:vAlign w:val="center"/>
          </w:tcPr>
          <w:p w14:paraId="2E1DD1A2" w14:textId="0ACC6AEA" w:rsidR="000A6894" w:rsidRPr="0008338B" w:rsidRDefault="005D619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36 (11.2)</w:t>
            </w:r>
          </w:p>
        </w:tc>
        <w:tc>
          <w:tcPr>
            <w:tcW w:w="1531" w:type="dxa"/>
            <w:vAlign w:val="center"/>
          </w:tcPr>
          <w:p w14:paraId="48FFFDBB" w14:textId="5E8816BC" w:rsidR="000A6894" w:rsidRPr="0008338B" w:rsidRDefault="005D619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2 (15.4)</w:t>
            </w:r>
          </w:p>
        </w:tc>
        <w:tc>
          <w:tcPr>
            <w:tcW w:w="2041" w:type="dxa"/>
            <w:vAlign w:val="center"/>
          </w:tcPr>
          <w:p w14:paraId="1FB5CC85" w14:textId="5AEB3AD1" w:rsidR="000A6894" w:rsidRPr="0008338B" w:rsidRDefault="005D619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.44 (0.71-2.93)</w:t>
            </w:r>
          </w:p>
        </w:tc>
        <w:tc>
          <w:tcPr>
            <w:tcW w:w="1531" w:type="dxa"/>
            <w:vAlign w:val="center"/>
          </w:tcPr>
          <w:p w14:paraId="1C73DF23" w14:textId="0A371608" w:rsidR="000A6894" w:rsidRPr="0008338B" w:rsidRDefault="005D619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305</w:t>
            </w:r>
          </w:p>
        </w:tc>
        <w:tc>
          <w:tcPr>
            <w:tcW w:w="2041" w:type="dxa"/>
            <w:vAlign w:val="center"/>
          </w:tcPr>
          <w:p w14:paraId="24440CDF" w14:textId="75902021" w:rsidR="000A6894" w:rsidRPr="0008338B" w:rsidRDefault="00452B3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61AE819B" w14:textId="352D890D" w:rsidR="000A6894" w:rsidRPr="0008338B" w:rsidRDefault="00452B3D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452B3D" w14:paraId="3DBA3CE0" w14:textId="77777777" w:rsidTr="00F00875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37602ED8" w14:textId="1F3EE196" w:rsidR="000A6894" w:rsidRPr="0008338B" w:rsidRDefault="000A6894" w:rsidP="00F00875">
            <w:pPr>
              <w:spacing w:after="0"/>
              <w:rPr>
                <w:rFonts w:cstheme="minorHAnsi"/>
              </w:rPr>
            </w:pPr>
            <w:r w:rsidRPr="0008338B">
              <w:rPr>
                <w:rFonts w:eastAsia="Times New Roman" w:cstheme="minorHAnsi"/>
                <w:lang w:eastAsia="es-ES"/>
              </w:rPr>
              <w:t>Secondary oncological treatment delay</w:t>
            </w:r>
          </w:p>
        </w:tc>
        <w:tc>
          <w:tcPr>
            <w:tcW w:w="1531" w:type="dxa"/>
            <w:vAlign w:val="center"/>
          </w:tcPr>
          <w:p w14:paraId="18A00B4F" w14:textId="4D7A3B3B" w:rsidR="000A6894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93 (28.9)</w:t>
            </w:r>
          </w:p>
        </w:tc>
        <w:tc>
          <w:tcPr>
            <w:tcW w:w="1531" w:type="dxa"/>
            <w:vAlign w:val="center"/>
          </w:tcPr>
          <w:p w14:paraId="4EDE85CD" w14:textId="47218731" w:rsidR="000A6894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7 (21.8)</w:t>
            </w:r>
          </w:p>
        </w:tc>
        <w:tc>
          <w:tcPr>
            <w:tcW w:w="2041" w:type="dxa"/>
            <w:vAlign w:val="center"/>
          </w:tcPr>
          <w:p w14:paraId="49BFFAD7" w14:textId="7E6AAFCF" w:rsidR="000A6894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67 (0.38-1.24)</w:t>
            </w:r>
          </w:p>
        </w:tc>
        <w:tc>
          <w:tcPr>
            <w:tcW w:w="1531" w:type="dxa"/>
            <w:vAlign w:val="center"/>
          </w:tcPr>
          <w:p w14:paraId="6506DD20" w14:textId="337BB9BC" w:rsidR="000A6894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208</w:t>
            </w:r>
          </w:p>
        </w:tc>
        <w:tc>
          <w:tcPr>
            <w:tcW w:w="2041" w:type="dxa"/>
            <w:vAlign w:val="center"/>
          </w:tcPr>
          <w:p w14:paraId="535DF85B" w14:textId="2EEF8354" w:rsidR="000A6894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570D8BD5" w14:textId="358DEB8F" w:rsidR="000A6894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08338B" w14:paraId="7B43F1A3" w14:textId="77777777" w:rsidTr="00F0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4DEB7732" w14:textId="18120312" w:rsidR="000A6894" w:rsidRPr="0008338B" w:rsidRDefault="000A6894" w:rsidP="00F00875">
            <w:pPr>
              <w:spacing w:after="0"/>
              <w:rPr>
                <w:rFonts w:eastAsia="Times New Roman" w:cstheme="minorHAnsi"/>
                <w:lang w:eastAsia="es-ES"/>
              </w:rPr>
            </w:pPr>
            <w:r w:rsidRPr="0008338B">
              <w:rPr>
                <w:rFonts w:cstheme="minorHAnsi"/>
              </w:rPr>
              <w:t>Gram-negative b</w:t>
            </w:r>
            <w:r w:rsidR="00F00875">
              <w:rPr>
                <w:rFonts w:cstheme="minorHAnsi"/>
              </w:rPr>
              <w:t>acilli</w:t>
            </w:r>
          </w:p>
        </w:tc>
        <w:tc>
          <w:tcPr>
            <w:tcW w:w="1531" w:type="dxa"/>
            <w:vAlign w:val="center"/>
          </w:tcPr>
          <w:p w14:paraId="430BACBE" w14:textId="3C650ACA" w:rsidR="000A6894" w:rsidRPr="0008338B" w:rsidRDefault="00056DE5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259 (80.4)</w:t>
            </w:r>
          </w:p>
        </w:tc>
        <w:tc>
          <w:tcPr>
            <w:tcW w:w="1531" w:type="dxa"/>
            <w:vAlign w:val="center"/>
          </w:tcPr>
          <w:p w14:paraId="31EEDD40" w14:textId="592A79C2" w:rsidR="000A6894" w:rsidRPr="0008338B" w:rsidRDefault="00056DE5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67 (85.9)</w:t>
            </w:r>
          </w:p>
        </w:tc>
        <w:tc>
          <w:tcPr>
            <w:tcW w:w="2041" w:type="dxa"/>
            <w:vAlign w:val="center"/>
          </w:tcPr>
          <w:p w14:paraId="33AAAD21" w14:textId="66A1A93E" w:rsidR="000A6894" w:rsidRPr="0008338B" w:rsidRDefault="00056DE5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.48 (0.74-2.97)</w:t>
            </w:r>
          </w:p>
        </w:tc>
        <w:tc>
          <w:tcPr>
            <w:tcW w:w="1531" w:type="dxa"/>
            <w:vAlign w:val="center"/>
          </w:tcPr>
          <w:p w14:paraId="35C08C67" w14:textId="6F60D4D6" w:rsidR="000A6894" w:rsidRPr="0008338B" w:rsidRDefault="00056DE5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265</w:t>
            </w:r>
          </w:p>
        </w:tc>
        <w:tc>
          <w:tcPr>
            <w:tcW w:w="2041" w:type="dxa"/>
            <w:vAlign w:val="center"/>
          </w:tcPr>
          <w:p w14:paraId="36D714D9" w14:textId="70D2005D" w:rsidR="000A6894" w:rsidRPr="0008338B" w:rsidRDefault="00056DE5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7447A2F8" w14:textId="4364DBE8" w:rsidR="000A6894" w:rsidRPr="0008338B" w:rsidRDefault="00056DE5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452B3D" w14:paraId="1E54AF5D" w14:textId="77777777" w:rsidTr="00F0087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6D90A284" w14:textId="31D842B3" w:rsidR="000A6894" w:rsidRPr="0008338B" w:rsidRDefault="000A6894" w:rsidP="00F00875">
            <w:pPr>
              <w:spacing w:after="0"/>
              <w:rPr>
                <w:rFonts w:cstheme="minorHAnsi"/>
              </w:rPr>
            </w:pPr>
            <w:r w:rsidRPr="0008338B">
              <w:rPr>
                <w:rFonts w:cstheme="minorHAnsi"/>
                <w:i/>
              </w:rPr>
              <w:t>E. coli</w:t>
            </w:r>
          </w:p>
        </w:tc>
        <w:tc>
          <w:tcPr>
            <w:tcW w:w="1531" w:type="dxa"/>
            <w:vAlign w:val="center"/>
          </w:tcPr>
          <w:p w14:paraId="00560463" w14:textId="18E1BD84" w:rsidR="000A6894" w:rsidRPr="0008338B" w:rsidRDefault="00075733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34 (41.6)</w:t>
            </w:r>
          </w:p>
        </w:tc>
        <w:tc>
          <w:tcPr>
            <w:tcW w:w="1531" w:type="dxa"/>
            <w:vAlign w:val="center"/>
          </w:tcPr>
          <w:p w14:paraId="7EF3035B" w14:textId="0AC27A1A" w:rsidR="000A6894" w:rsidRPr="0008338B" w:rsidRDefault="00075733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32 (41.0)</w:t>
            </w:r>
          </w:p>
        </w:tc>
        <w:tc>
          <w:tcPr>
            <w:tcW w:w="2041" w:type="dxa"/>
            <w:vAlign w:val="center"/>
          </w:tcPr>
          <w:p w14:paraId="4BD4BF82" w14:textId="3A7E1F50" w:rsidR="000A6894" w:rsidRPr="0008338B" w:rsidRDefault="00075733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98 (0.59-1.61)</w:t>
            </w:r>
          </w:p>
        </w:tc>
        <w:tc>
          <w:tcPr>
            <w:tcW w:w="1531" w:type="dxa"/>
            <w:vAlign w:val="center"/>
          </w:tcPr>
          <w:p w14:paraId="3BC3B36C" w14:textId="6F200D9D" w:rsidR="000A6894" w:rsidRPr="0008338B" w:rsidRDefault="00075733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925</w:t>
            </w:r>
          </w:p>
        </w:tc>
        <w:tc>
          <w:tcPr>
            <w:tcW w:w="2041" w:type="dxa"/>
            <w:vAlign w:val="center"/>
          </w:tcPr>
          <w:p w14:paraId="5DC6FDDD" w14:textId="3BB73898" w:rsidR="000A6894" w:rsidRPr="0008338B" w:rsidRDefault="00075733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3605FA00" w14:textId="7F030318" w:rsidR="000A6894" w:rsidRPr="0008338B" w:rsidRDefault="00075733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08338B" w14:paraId="28455C3E" w14:textId="77777777" w:rsidTr="00F0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4DD62214" w14:textId="20410FBB" w:rsidR="00C00548" w:rsidRPr="0008338B" w:rsidRDefault="00F00875" w:rsidP="00F00875">
            <w:pPr>
              <w:spacing w:after="0"/>
              <w:rPr>
                <w:rFonts w:cstheme="minorHAnsi"/>
                <w:i/>
              </w:rPr>
            </w:pPr>
            <w:r>
              <w:rPr>
                <w:rFonts w:cstheme="minorHAnsi"/>
                <w:iCs/>
              </w:rPr>
              <w:t>ESBL</w:t>
            </w:r>
            <w:r>
              <w:rPr>
                <w:rFonts w:cstheme="minorHAnsi"/>
                <w:i/>
              </w:rPr>
              <w:t xml:space="preserve"> </w:t>
            </w:r>
            <w:r w:rsidR="00C00548" w:rsidRPr="0008338B">
              <w:rPr>
                <w:rFonts w:cstheme="minorHAnsi"/>
                <w:i/>
              </w:rPr>
              <w:t>E. coli</w:t>
            </w:r>
          </w:p>
        </w:tc>
        <w:tc>
          <w:tcPr>
            <w:tcW w:w="1531" w:type="dxa"/>
            <w:vAlign w:val="center"/>
          </w:tcPr>
          <w:p w14:paraId="2AE63641" w14:textId="4F6F48A7" w:rsidR="00C00548" w:rsidRPr="0008338B" w:rsidRDefault="00C00548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25 (7.8)</w:t>
            </w:r>
          </w:p>
        </w:tc>
        <w:tc>
          <w:tcPr>
            <w:tcW w:w="1531" w:type="dxa"/>
            <w:vAlign w:val="center"/>
          </w:tcPr>
          <w:p w14:paraId="5CBC1F0C" w14:textId="64DF1A60" w:rsidR="00C00548" w:rsidRPr="0008338B" w:rsidRDefault="00C00548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5 (6.4)</w:t>
            </w:r>
          </w:p>
        </w:tc>
        <w:tc>
          <w:tcPr>
            <w:tcW w:w="2041" w:type="dxa"/>
            <w:vAlign w:val="center"/>
          </w:tcPr>
          <w:p w14:paraId="37FFFB7B" w14:textId="6D9467C5" w:rsidR="00C00548" w:rsidRPr="0008338B" w:rsidRDefault="00C00548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81 (0.30-2.20)</w:t>
            </w:r>
          </w:p>
        </w:tc>
        <w:tc>
          <w:tcPr>
            <w:tcW w:w="1531" w:type="dxa"/>
            <w:vAlign w:val="center"/>
          </w:tcPr>
          <w:p w14:paraId="725F7BA4" w14:textId="658B6BB3" w:rsidR="00C00548" w:rsidRPr="0008338B" w:rsidRDefault="00C00548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814</w:t>
            </w:r>
          </w:p>
        </w:tc>
        <w:tc>
          <w:tcPr>
            <w:tcW w:w="2041" w:type="dxa"/>
            <w:vAlign w:val="center"/>
          </w:tcPr>
          <w:p w14:paraId="54173A3D" w14:textId="30AFAEDC" w:rsidR="00C00548" w:rsidRPr="0008338B" w:rsidRDefault="00C00548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1A221326" w14:textId="5ED3F8EC" w:rsidR="00C00548" w:rsidRPr="0008338B" w:rsidRDefault="00C00548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452B3D" w14:paraId="660F50C5" w14:textId="77777777" w:rsidTr="00F0087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17903250" w14:textId="749A8090" w:rsidR="000A6894" w:rsidRPr="0008338B" w:rsidRDefault="000A6894" w:rsidP="00F00875">
            <w:pPr>
              <w:spacing w:after="0"/>
              <w:rPr>
                <w:rFonts w:cstheme="minorHAnsi"/>
                <w:i/>
              </w:rPr>
            </w:pPr>
            <w:r w:rsidRPr="0008338B">
              <w:rPr>
                <w:rFonts w:cstheme="minorHAnsi"/>
                <w:i/>
              </w:rPr>
              <w:t xml:space="preserve">Klebsiella </w:t>
            </w:r>
            <w:r w:rsidRPr="0008338B">
              <w:rPr>
                <w:rFonts w:cstheme="minorHAnsi"/>
                <w:iCs/>
              </w:rPr>
              <w:t>spp.</w:t>
            </w:r>
          </w:p>
        </w:tc>
        <w:tc>
          <w:tcPr>
            <w:tcW w:w="1531" w:type="dxa"/>
            <w:vAlign w:val="center"/>
          </w:tcPr>
          <w:p w14:paraId="609FAEB3" w14:textId="1791F369" w:rsidR="000A6894" w:rsidRPr="0008338B" w:rsidRDefault="000C54D6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80 (24.8)</w:t>
            </w:r>
          </w:p>
        </w:tc>
        <w:tc>
          <w:tcPr>
            <w:tcW w:w="1531" w:type="dxa"/>
            <w:vAlign w:val="center"/>
          </w:tcPr>
          <w:p w14:paraId="68FDF299" w14:textId="2FE9CD99" w:rsidR="000A6894" w:rsidRPr="0008338B" w:rsidRDefault="000C54D6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28 (35.9)</w:t>
            </w:r>
          </w:p>
        </w:tc>
        <w:tc>
          <w:tcPr>
            <w:tcW w:w="2041" w:type="dxa"/>
            <w:vAlign w:val="center"/>
          </w:tcPr>
          <w:p w14:paraId="7150D529" w14:textId="4AE3039F" w:rsidR="000A6894" w:rsidRPr="0008338B" w:rsidRDefault="000C54D6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.69 (1.00-2.87)</w:t>
            </w:r>
          </w:p>
        </w:tc>
        <w:tc>
          <w:tcPr>
            <w:tcW w:w="1531" w:type="dxa"/>
            <w:vAlign w:val="center"/>
          </w:tcPr>
          <w:p w14:paraId="450E7038" w14:textId="59D90E1E" w:rsidR="000A6894" w:rsidRPr="0008338B" w:rsidRDefault="000C54D6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08338B">
              <w:rPr>
                <w:rFonts w:cstheme="minorHAnsi"/>
                <w:b/>
                <w:bCs/>
              </w:rPr>
              <w:t>0.049</w:t>
            </w:r>
          </w:p>
        </w:tc>
        <w:tc>
          <w:tcPr>
            <w:tcW w:w="2041" w:type="dxa"/>
            <w:vAlign w:val="center"/>
          </w:tcPr>
          <w:p w14:paraId="55F3E497" w14:textId="06C69686" w:rsidR="000A6894" w:rsidRPr="0008338B" w:rsidRDefault="00FD7407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.81 (1.04-3.16)</w:t>
            </w:r>
          </w:p>
        </w:tc>
        <w:tc>
          <w:tcPr>
            <w:tcW w:w="1531" w:type="dxa"/>
            <w:vAlign w:val="center"/>
          </w:tcPr>
          <w:p w14:paraId="0895634E" w14:textId="7D8263F4" w:rsidR="000A6894" w:rsidRPr="0008338B" w:rsidRDefault="001055C0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08338B">
              <w:rPr>
                <w:rFonts w:cstheme="minorHAnsi"/>
                <w:b/>
                <w:bCs/>
              </w:rPr>
              <w:t>0.038</w:t>
            </w:r>
          </w:p>
        </w:tc>
      </w:tr>
      <w:tr w:rsidR="0008338B" w14:paraId="224A6236" w14:textId="77777777" w:rsidTr="00F0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4A70C4F0" w14:textId="07F6C07C" w:rsidR="000C54D6" w:rsidRPr="0008338B" w:rsidRDefault="00F00875" w:rsidP="00F00875">
            <w:pPr>
              <w:spacing w:after="0"/>
              <w:rPr>
                <w:rFonts w:cstheme="minorHAnsi"/>
                <w:i/>
              </w:rPr>
            </w:pPr>
            <w:r>
              <w:rPr>
                <w:rFonts w:cstheme="minorHAnsi"/>
                <w:iCs/>
              </w:rPr>
              <w:t>ESBL</w:t>
            </w:r>
            <w:r>
              <w:rPr>
                <w:rFonts w:cstheme="minorHAnsi"/>
                <w:i/>
              </w:rPr>
              <w:t xml:space="preserve"> </w:t>
            </w:r>
            <w:r w:rsidR="000C54D6" w:rsidRPr="0008338B">
              <w:rPr>
                <w:rFonts w:cstheme="minorHAnsi"/>
                <w:i/>
              </w:rPr>
              <w:t xml:space="preserve">Klebsiella </w:t>
            </w:r>
            <w:r w:rsidR="000C54D6" w:rsidRPr="0008338B">
              <w:rPr>
                <w:rFonts w:cstheme="minorHAnsi"/>
                <w:iCs/>
              </w:rPr>
              <w:t>spp.</w:t>
            </w:r>
          </w:p>
        </w:tc>
        <w:tc>
          <w:tcPr>
            <w:tcW w:w="1531" w:type="dxa"/>
            <w:vAlign w:val="center"/>
          </w:tcPr>
          <w:p w14:paraId="6340009B" w14:textId="5D92ACE2" w:rsidR="000C54D6" w:rsidRPr="0008338B" w:rsidRDefault="000C54D6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26 (8.1)</w:t>
            </w:r>
          </w:p>
        </w:tc>
        <w:tc>
          <w:tcPr>
            <w:tcW w:w="1531" w:type="dxa"/>
            <w:vAlign w:val="center"/>
          </w:tcPr>
          <w:p w14:paraId="296416D9" w14:textId="37B33CE4" w:rsidR="000C54D6" w:rsidRPr="0008338B" w:rsidRDefault="000C54D6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2 (15.4)</w:t>
            </w:r>
          </w:p>
        </w:tc>
        <w:tc>
          <w:tcPr>
            <w:tcW w:w="2041" w:type="dxa"/>
            <w:vAlign w:val="center"/>
          </w:tcPr>
          <w:p w14:paraId="7FCD42D1" w14:textId="42B3E595" w:rsidR="000C54D6" w:rsidRPr="0008338B" w:rsidRDefault="000C54D6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2.07 (0.99-4.31)</w:t>
            </w:r>
          </w:p>
        </w:tc>
        <w:tc>
          <w:tcPr>
            <w:tcW w:w="1531" w:type="dxa"/>
            <w:vAlign w:val="center"/>
          </w:tcPr>
          <w:p w14:paraId="008950C7" w14:textId="7E4987B4" w:rsidR="000C54D6" w:rsidRPr="0008338B" w:rsidRDefault="000C54D6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08338B">
              <w:rPr>
                <w:rFonts w:cstheme="minorHAnsi"/>
                <w:b/>
                <w:bCs/>
              </w:rPr>
              <w:t>0.048</w:t>
            </w:r>
          </w:p>
        </w:tc>
        <w:tc>
          <w:tcPr>
            <w:tcW w:w="2041" w:type="dxa"/>
            <w:vAlign w:val="center"/>
          </w:tcPr>
          <w:p w14:paraId="2EEC97B8" w14:textId="77777777" w:rsidR="000C54D6" w:rsidRPr="0008338B" w:rsidRDefault="000C54D6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1" w:type="dxa"/>
            <w:vAlign w:val="center"/>
          </w:tcPr>
          <w:p w14:paraId="458534E0" w14:textId="77777777" w:rsidR="000C54D6" w:rsidRPr="0008338B" w:rsidRDefault="000C54D6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C54D6" w14:paraId="01707753" w14:textId="77777777" w:rsidTr="00F00875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566814AC" w14:textId="6B887D72" w:rsidR="000C54D6" w:rsidRPr="0008338B" w:rsidRDefault="00F00875" w:rsidP="00F00875">
            <w:pPr>
              <w:spacing w:after="0"/>
              <w:rPr>
                <w:rFonts w:cstheme="minorHAnsi"/>
                <w:i/>
              </w:rPr>
            </w:pPr>
            <w:r>
              <w:rPr>
                <w:rFonts w:cstheme="minorHAnsi"/>
                <w:iCs/>
              </w:rPr>
              <w:t>Carbapenem resistant</w:t>
            </w:r>
            <w:r>
              <w:rPr>
                <w:rFonts w:cstheme="minorHAnsi"/>
                <w:i/>
              </w:rPr>
              <w:t xml:space="preserve"> </w:t>
            </w:r>
            <w:r w:rsidR="000C54D6" w:rsidRPr="0008338B">
              <w:rPr>
                <w:rFonts w:cstheme="minorHAnsi"/>
                <w:i/>
              </w:rPr>
              <w:t xml:space="preserve">Klebsiella </w:t>
            </w:r>
            <w:r w:rsidR="000C54D6" w:rsidRPr="0008338B">
              <w:rPr>
                <w:rFonts w:cstheme="minorHAnsi"/>
                <w:iCs/>
              </w:rPr>
              <w:t>spp.</w:t>
            </w:r>
          </w:p>
        </w:tc>
        <w:tc>
          <w:tcPr>
            <w:tcW w:w="1531" w:type="dxa"/>
            <w:vAlign w:val="center"/>
          </w:tcPr>
          <w:p w14:paraId="71EDFD0C" w14:textId="7AB5FBE0" w:rsidR="000C54D6" w:rsidRPr="0008338B" w:rsidRDefault="000C54D6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8 (2.5)</w:t>
            </w:r>
          </w:p>
        </w:tc>
        <w:tc>
          <w:tcPr>
            <w:tcW w:w="1531" w:type="dxa"/>
            <w:vAlign w:val="center"/>
          </w:tcPr>
          <w:p w14:paraId="5211AB25" w14:textId="1615DEDC" w:rsidR="000C54D6" w:rsidRPr="0008338B" w:rsidRDefault="000C54D6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5 (6.4)</w:t>
            </w:r>
          </w:p>
        </w:tc>
        <w:tc>
          <w:tcPr>
            <w:tcW w:w="2041" w:type="dxa"/>
            <w:vAlign w:val="center"/>
          </w:tcPr>
          <w:p w14:paraId="0ADF98F7" w14:textId="38DC4837" w:rsidR="000C54D6" w:rsidRPr="0008338B" w:rsidRDefault="000C54D6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2.69 (0.86-8.46)</w:t>
            </w:r>
          </w:p>
        </w:tc>
        <w:tc>
          <w:tcPr>
            <w:tcW w:w="1531" w:type="dxa"/>
            <w:vAlign w:val="center"/>
          </w:tcPr>
          <w:p w14:paraId="3EFBEC22" w14:textId="4F9D0A89" w:rsidR="000C54D6" w:rsidRPr="0008338B" w:rsidRDefault="000C54D6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144</w:t>
            </w:r>
          </w:p>
        </w:tc>
        <w:tc>
          <w:tcPr>
            <w:tcW w:w="2041" w:type="dxa"/>
            <w:vAlign w:val="center"/>
          </w:tcPr>
          <w:p w14:paraId="619EBB3A" w14:textId="56A9FDD7" w:rsidR="000C54D6" w:rsidRPr="0008338B" w:rsidRDefault="000C54D6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218188F9" w14:textId="527BF34D" w:rsidR="000C54D6" w:rsidRPr="0008338B" w:rsidRDefault="000C54D6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08338B" w14:paraId="19531C33" w14:textId="77777777" w:rsidTr="00F0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2DD21040" w14:textId="246DA174" w:rsidR="000A6894" w:rsidRPr="0008338B" w:rsidRDefault="000A6894" w:rsidP="00F00875">
            <w:pPr>
              <w:spacing w:after="0"/>
              <w:rPr>
                <w:rFonts w:cstheme="minorHAnsi"/>
                <w:i/>
              </w:rPr>
            </w:pPr>
            <w:r w:rsidRPr="0008338B">
              <w:rPr>
                <w:rFonts w:cstheme="minorHAnsi"/>
                <w:i/>
              </w:rPr>
              <w:t>P. aeruginosa</w:t>
            </w:r>
          </w:p>
        </w:tc>
        <w:tc>
          <w:tcPr>
            <w:tcW w:w="1531" w:type="dxa"/>
            <w:vAlign w:val="center"/>
          </w:tcPr>
          <w:p w14:paraId="4579EF83" w14:textId="7A498CE7" w:rsidR="000A6894" w:rsidRPr="0008338B" w:rsidRDefault="000C54D6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25 (7.8)</w:t>
            </w:r>
          </w:p>
        </w:tc>
        <w:tc>
          <w:tcPr>
            <w:tcW w:w="1531" w:type="dxa"/>
            <w:vAlign w:val="center"/>
          </w:tcPr>
          <w:p w14:paraId="71E64F53" w14:textId="5D0CAFCB" w:rsidR="000A6894" w:rsidRPr="0008338B" w:rsidRDefault="000C54D6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6 (7.7)</w:t>
            </w:r>
          </w:p>
        </w:tc>
        <w:tc>
          <w:tcPr>
            <w:tcW w:w="2041" w:type="dxa"/>
            <w:vAlign w:val="center"/>
          </w:tcPr>
          <w:p w14:paraId="2B7E2215" w14:textId="73327B0C" w:rsidR="000A6894" w:rsidRPr="0008338B" w:rsidRDefault="000C54D6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99 (0.39-2.50)</w:t>
            </w:r>
          </w:p>
        </w:tc>
        <w:tc>
          <w:tcPr>
            <w:tcW w:w="1531" w:type="dxa"/>
            <w:vAlign w:val="center"/>
          </w:tcPr>
          <w:p w14:paraId="20EE4E15" w14:textId="4A368289" w:rsidR="000A6894" w:rsidRPr="0008338B" w:rsidRDefault="000C54D6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983</w:t>
            </w:r>
          </w:p>
        </w:tc>
        <w:tc>
          <w:tcPr>
            <w:tcW w:w="2041" w:type="dxa"/>
            <w:vAlign w:val="center"/>
          </w:tcPr>
          <w:p w14:paraId="713635EC" w14:textId="283AA38D" w:rsidR="000A6894" w:rsidRPr="0008338B" w:rsidRDefault="000C54D6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47BF84B6" w14:textId="6CA133A2" w:rsidR="000A6894" w:rsidRPr="0008338B" w:rsidRDefault="000C54D6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0C54D6" w14:paraId="02CE1EC5" w14:textId="77777777" w:rsidTr="00F0087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51F782B3" w14:textId="59FDA1AE" w:rsidR="000C54D6" w:rsidRPr="0008338B" w:rsidRDefault="00F00875" w:rsidP="00F00875">
            <w:pPr>
              <w:spacing w:after="0"/>
              <w:rPr>
                <w:rFonts w:cstheme="minorHAnsi"/>
                <w:i/>
              </w:rPr>
            </w:pPr>
            <w:r>
              <w:rPr>
                <w:rFonts w:cstheme="minorHAnsi"/>
                <w:iCs/>
              </w:rPr>
              <w:t>MDR</w:t>
            </w:r>
            <w:r>
              <w:rPr>
                <w:rFonts w:cstheme="minorHAnsi"/>
                <w:i/>
              </w:rPr>
              <w:t xml:space="preserve"> </w:t>
            </w:r>
            <w:r w:rsidR="000C54D6" w:rsidRPr="0008338B">
              <w:rPr>
                <w:rFonts w:cstheme="minorHAnsi"/>
                <w:i/>
              </w:rPr>
              <w:t>P. aeruginosa</w:t>
            </w:r>
          </w:p>
        </w:tc>
        <w:tc>
          <w:tcPr>
            <w:tcW w:w="1531" w:type="dxa"/>
            <w:vAlign w:val="center"/>
          </w:tcPr>
          <w:p w14:paraId="1F5DDC9A" w14:textId="3D34B903" w:rsidR="000C54D6" w:rsidRPr="0008338B" w:rsidRDefault="000C54D6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6 (1.9)</w:t>
            </w:r>
          </w:p>
        </w:tc>
        <w:tc>
          <w:tcPr>
            <w:tcW w:w="1531" w:type="dxa"/>
            <w:vAlign w:val="center"/>
          </w:tcPr>
          <w:p w14:paraId="6EE4D609" w14:textId="0C3470CD" w:rsidR="000C54D6" w:rsidRPr="0008338B" w:rsidRDefault="000C54D6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3 (3.8)</w:t>
            </w:r>
          </w:p>
        </w:tc>
        <w:tc>
          <w:tcPr>
            <w:tcW w:w="2041" w:type="dxa"/>
            <w:vAlign w:val="center"/>
          </w:tcPr>
          <w:p w14:paraId="5BF40C28" w14:textId="06C5BC72" w:rsidR="000C54D6" w:rsidRPr="0008338B" w:rsidRDefault="000C54D6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2.11 (0.52-8.62)</w:t>
            </w:r>
          </w:p>
        </w:tc>
        <w:tc>
          <w:tcPr>
            <w:tcW w:w="1531" w:type="dxa"/>
            <w:vAlign w:val="center"/>
          </w:tcPr>
          <w:p w14:paraId="3C834228" w14:textId="1986E953" w:rsidR="000C54D6" w:rsidRPr="0008338B" w:rsidRDefault="000C54D6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386</w:t>
            </w:r>
          </w:p>
        </w:tc>
        <w:tc>
          <w:tcPr>
            <w:tcW w:w="2041" w:type="dxa"/>
            <w:vAlign w:val="center"/>
          </w:tcPr>
          <w:p w14:paraId="128DDA64" w14:textId="67B1C8DA" w:rsidR="000C54D6" w:rsidRPr="0008338B" w:rsidRDefault="000C54D6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66FFEA58" w14:textId="2A7339C6" w:rsidR="000C54D6" w:rsidRPr="0008338B" w:rsidRDefault="000C54D6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08338B" w14:paraId="14573FFB" w14:textId="77777777" w:rsidTr="00F0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493912A2" w14:textId="40B67E56" w:rsidR="000C54D6" w:rsidRPr="0008338B" w:rsidRDefault="00F00875" w:rsidP="00F00875">
            <w:pPr>
              <w:spacing w:after="0"/>
              <w:rPr>
                <w:rFonts w:cstheme="minorHAnsi"/>
                <w:i/>
              </w:rPr>
            </w:pPr>
            <w:r>
              <w:rPr>
                <w:rFonts w:cstheme="minorHAnsi"/>
                <w:iCs/>
              </w:rPr>
              <w:t xml:space="preserve">Carbapenem resistant </w:t>
            </w:r>
            <w:r w:rsidR="000C54D6" w:rsidRPr="0008338B">
              <w:rPr>
                <w:rFonts w:cstheme="minorHAnsi"/>
                <w:i/>
              </w:rPr>
              <w:t>P. aeruginosa</w:t>
            </w:r>
          </w:p>
        </w:tc>
        <w:tc>
          <w:tcPr>
            <w:tcW w:w="1531" w:type="dxa"/>
            <w:vAlign w:val="center"/>
          </w:tcPr>
          <w:p w14:paraId="2D8CA8F8" w14:textId="6BE79DC3" w:rsidR="000C54D6" w:rsidRPr="0008338B" w:rsidRDefault="000C54D6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9 (2.8)</w:t>
            </w:r>
          </w:p>
        </w:tc>
        <w:tc>
          <w:tcPr>
            <w:tcW w:w="1531" w:type="dxa"/>
            <w:vAlign w:val="center"/>
          </w:tcPr>
          <w:p w14:paraId="083AFCF3" w14:textId="2C1571AE" w:rsidR="000C54D6" w:rsidRPr="0008338B" w:rsidRDefault="000C54D6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2 (2.6)</w:t>
            </w:r>
          </w:p>
        </w:tc>
        <w:tc>
          <w:tcPr>
            <w:tcW w:w="2041" w:type="dxa"/>
            <w:vAlign w:val="center"/>
          </w:tcPr>
          <w:p w14:paraId="5A06BB5C" w14:textId="5E28430A" w:rsidR="000C54D6" w:rsidRPr="0008338B" w:rsidRDefault="00C65532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92 (0.19-4.32)</w:t>
            </w:r>
          </w:p>
        </w:tc>
        <w:tc>
          <w:tcPr>
            <w:tcW w:w="1531" w:type="dxa"/>
            <w:vAlign w:val="center"/>
          </w:tcPr>
          <w:p w14:paraId="4F4EA465" w14:textId="776C3472" w:rsidR="000C54D6" w:rsidRPr="0008338B" w:rsidRDefault="000C54D6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.000</w:t>
            </w:r>
          </w:p>
        </w:tc>
        <w:tc>
          <w:tcPr>
            <w:tcW w:w="2041" w:type="dxa"/>
            <w:vAlign w:val="center"/>
          </w:tcPr>
          <w:p w14:paraId="170586B8" w14:textId="0D24EEFB" w:rsidR="000C54D6" w:rsidRPr="0008338B" w:rsidRDefault="000C54D6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4A0DF405" w14:textId="5CF0C682" w:rsidR="000C54D6" w:rsidRPr="0008338B" w:rsidRDefault="000C54D6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452B3D" w14:paraId="211DA06F" w14:textId="77777777" w:rsidTr="00F0087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703047FF" w14:textId="08A07641" w:rsidR="000A6894" w:rsidRPr="0008338B" w:rsidRDefault="000A6894" w:rsidP="00F00875">
            <w:pPr>
              <w:spacing w:after="0"/>
              <w:rPr>
                <w:rFonts w:cstheme="minorHAnsi"/>
                <w:i/>
              </w:rPr>
            </w:pPr>
            <w:r w:rsidRPr="0008338B">
              <w:rPr>
                <w:rFonts w:cstheme="minorHAnsi"/>
                <w:i/>
              </w:rPr>
              <w:t xml:space="preserve">Enterobacter </w:t>
            </w:r>
            <w:r w:rsidRPr="0008338B">
              <w:rPr>
                <w:rFonts w:cstheme="minorHAnsi"/>
                <w:iCs/>
              </w:rPr>
              <w:t>spp.</w:t>
            </w:r>
          </w:p>
        </w:tc>
        <w:tc>
          <w:tcPr>
            <w:tcW w:w="1531" w:type="dxa"/>
            <w:vAlign w:val="center"/>
          </w:tcPr>
          <w:p w14:paraId="4AB10055" w14:textId="7E5ACD26" w:rsidR="000A6894" w:rsidRPr="0008338B" w:rsidRDefault="00C65532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20 (6.2)</w:t>
            </w:r>
          </w:p>
        </w:tc>
        <w:tc>
          <w:tcPr>
            <w:tcW w:w="1531" w:type="dxa"/>
            <w:vAlign w:val="center"/>
          </w:tcPr>
          <w:p w14:paraId="036691DA" w14:textId="15494DE6" w:rsidR="000A6894" w:rsidRPr="0008338B" w:rsidRDefault="00C65532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4 (5.1)</w:t>
            </w:r>
          </w:p>
        </w:tc>
        <w:tc>
          <w:tcPr>
            <w:tcW w:w="2041" w:type="dxa"/>
            <w:vAlign w:val="center"/>
          </w:tcPr>
          <w:p w14:paraId="10F60AED" w14:textId="00F478A5" w:rsidR="000A6894" w:rsidRPr="0008338B" w:rsidRDefault="00C65532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82 (0.27-2.46)</w:t>
            </w:r>
          </w:p>
        </w:tc>
        <w:tc>
          <w:tcPr>
            <w:tcW w:w="1531" w:type="dxa"/>
            <w:vAlign w:val="center"/>
          </w:tcPr>
          <w:p w14:paraId="4A0DD873" w14:textId="1978324A" w:rsidR="000A6894" w:rsidRPr="0008338B" w:rsidRDefault="00C65532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.000</w:t>
            </w:r>
          </w:p>
        </w:tc>
        <w:tc>
          <w:tcPr>
            <w:tcW w:w="2041" w:type="dxa"/>
            <w:vAlign w:val="center"/>
          </w:tcPr>
          <w:p w14:paraId="10359004" w14:textId="332E1062" w:rsidR="000A6894" w:rsidRPr="0008338B" w:rsidRDefault="00C65532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71E2B3EE" w14:textId="09374EBB" w:rsidR="000A6894" w:rsidRPr="0008338B" w:rsidRDefault="00C65532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08338B" w14:paraId="0E95FFC1" w14:textId="77777777" w:rsidTr="00F0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45367A79" w14:textId="6962134D" w:rsidR="00C65532" w:rsidRPr="0008338B" w:rsidRDefault="00675C94" w:rsidP="00F00875">
            <w:pPr>
              <w:spacing w:after="0"/>
              <w:rPr>
                <w:rFonts w:cstheme="minorHAnsi"/>
                <w:i/>
              </w:rPr>
            </w:pPr>
            <w:r>
              <w:rPr>
                <w:rFonts w:cstheme="minorHAnsi"/>
                <w:iCs/>
              </w:rPr>
              <w:t xml:space="preserve">ESBL </w:t>
            </w:r>
            <w:r w:rsidR="00C65532" w:rsidRPr="0008338B">
              <w:rPr>
                <w:rFonts w:cstheme="minorHAnsi"/>
                <w:i/>
              </w:rPr>
              <w:t xml:space="preserve">Enterobacter </w:t>
            </w:r>
            <w:r w:rsidR="00C65532" w:rsidRPr="0008338B">
              <w:rPr>
                <w:rFonts w:cstheme="minorHAnsi"/>
                <w:iCs/>
              </w:rPr>
              <w:t>spp.</w:t>
            </w:r>
          </w:p>
        </w:tc>
        <w:tc>
          <w:tcPr>
            <w:tcW w:w="1531" w:type="dxa"/>
            <w:vAlign w:val="center"/>
          </w:tcPr>
          <w:p w14:paraId="56055CA1" w14:textId="175AAEF6" w:rsidR="00C65532" w:rsidRPr="0008338B" w:rsidRDefault="00C65532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0 (3.1)</w:t>
            </w:r>
          </w:p>
        </w:tc>
        <w:tc>
          <w:tcPr>
            <w:tcW w:w="1531" w:type="dxa"/>
            <w:vAlign w:val="center"/>
          </w:tcPr>
          <w:p w14:paraId="26BF832D" w14:textId="58883817" w:rsidR="00C65532" w:rsidRPr="0008338B" w:rsidRDefault="00C65532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2 (2.6)</w:t>
            </w:r>
          </w:p>
        </w:tc>
        <w:tc>
          <w:tcPr>
            <w:tcW w:w="2041" w:type="dxa"/>
            <w:vAlign w:val="center"/>
          </w:tcPr>
          <w:p w14:paraId="1C182466" w14:textId="7FEA38C0" w:rsidR="00C65532" w:rsidRPr="0008338B" w:rsidRDefault="00C65532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82 (0.18-3.83)</w:t>
            </w:r>
          </w:p>
        </w:tc>
        <w:tc>
          <w:tcPr>
            <w:tcW w:w="1531" w:type="dxa"/>
            <w:vAlign w:val="center"/>
          </w:tcPr>
          <w:p w14:paraId="653928BB" w14:textId="1F7B6F30" w:rsidR="00C65532" w:rsidRPr="0008338B" w:rsidRDefault="00C65532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.000</w:t>
            </w:r>
          </w:p>
        </w:tc>
        <w:tc>
          <w:tcPr>
            <w:tcW w:w="2041" w:type="dxa"/>
            <w:vAlign w:val="center"/>
          </w:tcPr>
          <w:p w14:paraId="5CDC794E" w14:textId="5D654EC4" w:rsidR="00C65532" w:rsidRPr="0008338B" w:rsidRDefault="00C65532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11268A58" w14:textId="128B963D" w:rsidR="00C65532" w:rsidRPr="0008338B" w:rsidRDefault="00C65532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C65532" w14:paraId="41CCD5E3" w14:textId="77777777" w:rsidTr="00F0087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648B421F" w14:textId="71644310" w:rsidR="00C65532" w:rsidRPr="0008338B" w:rsidRDefault="00C65532" w:rsidP="00F00875">
            <w:pPr>
              <w:spacing w:after="0"/>
              <w:rPr>
                <w:rFonts w:cstheme="minorHAnsi"/>
                <w:i/>
              </w:rPr>
            </w:pPr>
            <w:r w:rsidRPr="0008338B">
              <w:rPr>
                <w:rFonts w:cstheme="minorHAnsi"/>
                <w:i/>
                <w:iCs/>
              </w:rPr>
              <w:t xml:space="preserve">Citrobacter </w:t>
            </w:r>
            <w:r w:rsidRPr="0008338B">
              <w:rPr>
                <w:rFonts w:cstheme="minorHAnsi"/>
              </w:rPr>
              <w:t>spp.</w:t>
            </w:r>
          </w:p>
        </w:tc>
        <w:tc>
          <w:tcPr>
            <w:tcW w:w="1531" w:type="dxa"/>
            <w:vAlign w:val="center"/>
          </w:tcPr>
          <w:p w14:paraId="4D7485C3" w14:textId="67556022" w:rsidR="00C65532" w:rsidRPr="0008338B" w:rsidRDefault="00C65532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6 (1.9)</w:t>
            </w:r>
          </w:p>
        </w:tc>
        <w:tc>
          <w:tcPr>
            <w:tcW w:w="1531" w:type="dxa"/>
            <w:vAlign w:val="center"/>
          </w:tcPr>
          <w:p w14:paraId="0A3C7644" w14:textId="4CC297EF" w:rsidR="00C65532" w:rsidRPr="0008338B" w:rsidRDefault="00C65532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3 (3.8)</w:t>
            </w:r>
          </w:p>
        </w:tc>
        <w:tc>
          <w:tcPr>
            <w:tcW w:w="2041" w:type="dxa"/>
            <w:vAlign w:val="center"/>
          </w:tcPr>
          <w:p w14:paraId="4C91BBCF" w14:textId="6B053258" w:rsidR="00C65532" w:rsidRPr="0008338B" w:rsidRDefault="00C65532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2.11 (0.56-8.62)</w:t>
            </w:r>
          </w:p>
        </w:tc>
        <w:tc>
          <w:tcPr>
            <w:tcW w:w="1531" w:type="dxa"/>
            <w:vAlign w:val="center"/>
          </w:tcPr>
          <w:p w14:paraId="0DDEDB61" w14:textId="550C2E38" w:rsidR="00C65532" w:rsidRPr="0008338B" w:rsidRDefault="00C65532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386</w:t>
            </w:r>
          </w:p>
        </w:tc>
        <w:tc>
          <w:tcPr>
            <w:tcW w:w="2041" w:type="dxa"/>
            <w:vAlign w:val="center"/>
          </w:tcPr>
          <w:p w14:paraId="3992D049" w14:textId="4F56056A" w:rsidR="00C65532" w:rsidRPr="0008338B" w:rsidRDefault="00C65532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504D5543" w14:textId="321AA301" w:rsidR="00C65532" w:rsidRPr="0008338B" w:rsidRDefault="00C65532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08338B" w14:paraId="2EEDE954" w14:textId="77777777" w:rsidTr="00F0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11D728D8" w14:textId="781D1042" w:rsidR="000A6894" w:rsidRPr="0008338B" w:rsidRDefault="000A6894" w:rsidP="00F00875">
            <w:pPr>
              <w:spacing w:after="0"/>
              <w:rPr>
                <w:rFonts w:cstheme="minorHAnsi"/>
                <w:i/>
              </w:rPr>
            </w:pPr>
            <w:r w:rsidRPr="0008338B">
              <w:rPr>
                <w:rFonts w:cstheme="minorHAnsi"/>
                <w:i/>
              </w:rPr>
              <w:t>Enterococcus</w:t>
            </w:r>
            <w:r w:rsidRPr="0008338B">
              <w:rPr>
                <w:rFonts w:cstheme="minorHAnsi"/>
              </w:rPr>
              <w:t xml:space="preserve"> spp.</w:t>
            </w:r>
          </w:p>
        </w:tc>
        <w:tc>
          <w:tcPr>
            <w:tcW w:w="1531" w:type="dxa"/>
            <w:vAlign w:val="center"/>
          </w:tcPr>
          <w:p w14:paraId="5C6497E8" w14:textId="12F43251" w:rsidR="000A6894" w:rsidRPr="0008338B" w:rsidRDefault="00C65532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53 (16.5)</w:t>
            </w:r>
          </w:p>
        </w:tc>
        <w:tc>
          <w:tcPr>
            <w:tcW w:w="1531" w:type="dxa"/>
            <w:vAlign w:val="center"/>
          </w:tcPr>
          <w:p w14:paraId="1A247B25" w14:textId="4B01599E" w:rsidR="000A6894" w:rsidRPr="0008338B" w:rsidRDefault="00C65532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7 (9.0)</w:t>
            </w:r>
          </w:p>
        </w:tc>
        <w:tc>
          <w:tcPr>
            <w:tcW w:w="2041" w:type="dxa"/>
            <w:vAlign w:val="center"/>
          </w:tcPr>
          <w:p w14:paraId="04950872" w14:textId="180E0208" w:rsidR="000A6894" w:rsidRPr="0008338B" w:rsidRDefault="00C65532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50 (0.22-1.15)</w:t>
            </w:r>
          </w:p>
        </w:tc>
        <w:tc>
          <w:tcPr>
            <w:tcW w:w="1531" w:type="dxa"/>
            <w:vAlign w:val="center"/>
          </w:tcPr>
          <w:p w14:paraId="6471B442" w14:textId="1FD93D51" w:rsidR="000A6894" w:rsidRPr="0008338B" w:rsidRDefault="00C65532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097</w:t>
            </w:r>
          </w:p>
        </w:tc>
        <w:tc>
          <w:tcPr>
            <w:tcW w:w="2041" w:type="dxa"/>
            <w:vAlign w:val="center"/>
          </w:tcPr>
          <w:p w14:paraId="791D46AD" w14:textId="6C121A33" w:rsidR="000A6894" w:rsidRPr="0008338B" w:rsidRDefault="00C65532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732D60F7" w14:textId="0D840533" w:rsidR="000A6894" w:rsidRPr="0008338B" w:rsidRDefault="00C65532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C65532" w14:paraId="63A4F178" w14:textId="77777777" w:rsidTr="00F0087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054701CB" w14:textId="415EE944" w:rsidR="00C65532" w:rsidRPr="0008338B" w:rsidRDefault="00C65532" w:rsidP="00F00875">
            <w:pPr>
              <w:spacing w:after="0"/>
              <w:rPr>
                <w:rFonts w:cstheme="minorHAnsi"/>
                <w:i/>
                <w:iCs/>
              </w:rPr>
            </w:pPr>
            <w:r w:rsidRPr="0008338B">
              <w:rPr>
                <w:rFonts w:cstheme="minorHAnsi"/>
                <w:i/>
              </w:rPr>
              <w:lastRenderedPageBreak/>
              <w:t>E</w:t>
            </w:r>
            <w:r w:rsidR="00675C94">
              <w:rPr>
                <w:rFonts w:cstheme="minorHAnsi"/>
                <w:i/>
              </w:rPr>
              <w:t>.</w:t>
            </w:r>
            <w:r w:rsidRPr="0008338B">
              <w:rPr>
                <w:rFonts w:cstheme="minorHAnsi"/>
              </w:rPr>
              <w:t xml:space="preserve"> </w:t>
            </w:r>
            <w:r w:rsidRPr="0008338B">
              <w:rPr>
                <w:rFonts w:cstheme="minorHAnsi"/>
                <w:i/>
                <w:iCs/>
              </w:rPr>
              <w:t>faecalis</w:t>
            </w:r>
          </w:p>
        </w:tc>
        <w:tc>
          <w:tcPr>
            <w:tcW w:w="1531" w:type="dxa"/>
            <w:vAlign w:val="center"/>
          </w:tcPr>
          <w:p w14:paraId="101C87C4" w14:textId="55FE3511" w:rsidR="00C65532" w:rsidRPr="0008338B" w:rsidRDefault="00C65532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3 (4.0)</w:t>
            </w:r>
          </w:p>
        </w:tc>
        <w:tc>
          <w:tcPr>
            <w:tcW w:w="1531" w:type="dxa"/>
            <w:vAlign w:val="center"/>
          </w:tcPr>
          <w:p w14:paraId="31911477" w14:textId="5625FD89" w:rsidR="00C65532" w:rsidRPr="0008338B" w:rsidRDefault="00C65532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 (1.3)</w:t>
            </w:r>
          </w:p>
        </w:tc>
        <w:tc>
          <w:tcPr>
            <w:tcW w:w="2041" w:type="dxa"/>
            <w:vAlign w:val="center"/>
          </w:tcPr>
          <w:p w14:paraId="25CADDCB" w14:textId="670F2429" w:rsidR="00C65532" w:rsidRPr="0008338B" w:rsidRDefault="00C65532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31 (0.04-2.40)</w:t>
            </w:r>
          </w:p>
        </w:tc>
        <w:tc>
          <w:tcPr>
            <w:tcW w:w="1531" w:type="dxa"/>
            <w:vAlign w:val="center"/>
          </w:tcPr>
          <w:p w14:paraId="72AB6FF0" w14:textId="245CA421" w:rsidR="00C65532" w:rsidRPr="0008338B" w:rsidRDefault="00C65532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321</w:t>
            </w:r>
          </w:p>
        </w:tc>
        <w:tc>
          <w:tcPr>
            <w:tcW w:w="2041" w:type="dxa"/>
            <w:vAlign w:val="center"/>
          </w:tcPr>
          <w:p w14:paraId="35F2370F" w14:textId="11113F16" w:rsidR="00C65532" w:rsidRPr="0008338B" w:rsidRDefault="00C65532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28371171" w14:textId="5DADF234" w:rsidR="00C65532" w:rsidRPr="0008338B" w:rsidRDefault="00C65532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08338B" w14:paraId="31258277" w14:textId="77777777" w:rsidTr="00F0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0E8FE892" w14:textId="08F451C7" w:rsidR="00C65532" w:rsidRPr="0008338B" w:rsidRDefault="00C65532" w:rsidP="00F00875">
            <w:pPr>
              <w:spacing w:after="0"/>
              <w:rPr>
                <w:rFonts w:cstheme="minorHAnsi"/>
                <w:i/>
              </w:rPr>
            </w:pPr>
            <w:r w:rsidRPr="0008338B">
              <w:rPr>
                <w:rFonts w:cstheme="minorHAnsi"/>
                <w:i/>
              </w:rPr>
              <w:t>E</w:t>
            </w:r>
            <w:r w:rsidR="00675C94">
              <w:rPr>
                <w:rFonts w:cstheme="minorHAnsi"/>
                <w:i/>
              </w:rPr>
              <w:t>.</w:t>
            </w:r>
            <w:r w:rsidRPr="0008338B">
              <w:rPr>
                <w:rFonts w:cstheme="minorHAnsi"/>
              </w:rPr>
              <w:t xml:space="preserve"> </w:t>
            </w:r>
            <w:r w:rsidRPr="0008338B">
              <w:rPr>
                <w:rFonts w:cstheme="minorHAnsi"/>
                <w:i/>
                <w:iCs/>
              </w:rPr>
              <w:t>faecium</w:t>
            </w:r>
          </w:p>
        </w:tc>
        <w:tc>
          <w:tcPr>
            <w:tcW w:w="1531" w:type="dxa"/>
            <w:vAlign w:val="center"/>
          </w:tcPr>
          <w:p w14:paraId="41D9D566" w14:textId="7FD00657" w:rsidR="00C65532" w:rsidRPr="0008338B" w:rsidRDefault="00C65532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36 (11.2)</w:t>
            </w:r>
          </w:p>
        </w:tc>
        <w:tc>
          <w:tcPr>
            <w:tcW w:w="1531" w:type="dxa"/>
            <w:vAlign w:val="center"/>
          </w:tcPr>
          <w:p w14:paraId="5CDC71E9" w14:textId="2CD8D8BF" w:rsidR="00C65532" w:rsidRPr="0008338B" w:rsidRDefault="00C65532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6 (7.7)</w:t>
            </w:r>
          </w:p>
        </w:tc>
        <w:tc>
          <w:tcPr>
            <w:tcW w:w="2041" w:type="dxa"/>
            <w:vAlign w:val="center"/>
          </w:tcPr>
          <w:p w14:paraId="100AD8E8" w14:textId="3C270375" w:rsidR="00C65532" w:rsidRPr="0008338B" w:rsidRDefault="00C65532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66 (0.27-1.63)</w:t>
            </w:r>
          </w:p>
        </w:tc>
        <w:tc>
          <w:tcPr>
            <w:tcW w:w="1531" w:type="dxa"/>
            <w:vAlign w:val="center"/>
          </w:tcPr>
          <w:p w14:paraId="0B2FE6EB" w14:textId="3CF031DC" w:rsidR="00C65532" w:rsidRPr="0008338B" w:rsidRDefault="00C65532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367</w:t>
            </w:r>
          </w:p>
        </w:tc>
        <w:tc>
          <w:tcPr>
            <w:tcW w:w="2041" w:type="dxa"/>
            <w:vAlign w:val="center"/>
          </w:tcPr>
          <w:p w14:paraId="47BA8669" w14:textId="65B5898E" w:rsidR="00C65532" w:rsidRPr="0008338B" w:rsidRDefault="00C65532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59C33718" w14:textId="006AF51D" w:rsidR="00C65532" w:rsidRPr="0008338B" w:rsidRDefault="00C65532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C65532" w14:paraId="1B59C385" w14:textId="77777777" w:rsidTr="00F0087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5AE5E148" w14:textId="5DAE92DE" w:rsidR="000A6894" w:rsidRPr="0008338B" w:rsidRDefault="000A6894" w:rsidP="00F00875">
            <w:pPr>
              <w:spacing w:after="0"/>
              <w:rPr>
                <w:rFonts w:cstheme="minorHAnsi"/>
                <w:i/>
              </w:rPr>
            </w:pPr>
            <w:r w:rsidRPr="0008338B">
              <w:rPr>
                <w:rFonts w:cstheme="minorHAnsi"/>
                <w:i/>
              </w:rPr>
              <w:t xml:space="preserve">Streptococcus </w:t>
            </w:r>
            <w:r w:rsidRPr="0008338B">
              <w:rPr>
                <w:rFonts w:cstheme="minorHAnsi"/>
                <w:iCs/>
              </w:rPr>
              <w:t>spp.</w:t>
            </w:r>
          </w:p>
        </w:tc>
        <w:tc>
          <w:tcPr>
            <w:tcW w:w="1531" w:type="dxa"/>
            <w:vAlign w:val="center"/>
          </w:tcPr>
          <w:p w14:paraId="6CB5045B" w14:textId="664A56C7" w:rsidR="000A6894" w:rsidRPr="0008338B" w:rsidRDefault="00C65532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4 (4.3)</w:t>
            </w:r>
          </w:p>
        </w:tc>
        <w:tc>
          <w:tcPr>
            <w:tcW w:w="1531" w:type="dxa"/>
            <w:vAlign w:val="center"/>
          </w:tcPr>
          <w:p w14:paraId="7774F5B1" w14:textId="72F33A9F" w:rsidR="000A6894" w:rsidRPr="0008338B" w:rsidRDefault="00C65532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 (0.0)</w:t>
            </w:r>
          </w:p>
        </w:tc>
        <w:tc>
          <w:tcPr>
            <w:tcW w:w="2041" w:type="dxa"/>
            <w:vAlign w:val="center"/>
          </w:tcPr>
          <w:p w14:paraId="5D027106" w14:textId="4053F2C3" w:rsidR="000A6894" w:rsidRPr="0008338B" w:rsidRDefault="00C65532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80 (0.76-0.84)</w:t>
            </w:r>
          </w:p>
        </w:tc>
        <w:tc>
          <w:tcPr>
            <w:tcW w:w="1531" w:type="dxa"/>
            <w:vAlign w:val="center"/>
          </w:tcPr>
          <w:p w14:paraId="41B6D868" w14:textId="2FE3A993" w:rsidR="000A6894" w:rsidRPr="0008338B" w:rsidRDefault="00C65532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082</w:t>
            </w:r>
          </w:p>
        </w:tc>
        <w:tc>
          <w:tcPr>
            <w:tcW w:w="2041" w:type="dxa"/>
            <w:vAlign w:val="center"/>
          </w:tcPr>
          <w:p w14:paraId="1E98F6D5" w14:textId="4BED49C3" w:rsidR="000A6894" w:rsidRPr="0008338B" w:rsidRDefault="00C65532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6D42162E" w14:textId="6933A41D" w:rsidR="000A6894" w:rsidRPr="0008338B" w:rsidRDefault="00C65532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08338B" w14:paraId="714547CB" w14:textId="77777777" w:rsidTr="00F0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3ECACD3D" w14:textId="00705ED5" w:rsidR="000A6894" w:rsidRPr="00675C94" w:rsidRDefault="000A6894" w:rsidP="00F00875">
            <w:pPr>
              <w:spacing w:after="0"/>
              <w:rPr>
                <w:rFonts w:cstheme="minorHAnsi"/>
                <w:iCs/>
              </w:rPr>
            </w:pPr>
            <w:r w:rsidRPr="00675C94">
              <w:rPr>
                <w:rFonts w:cstheme="minorHAnsi"/>
                <w:iCs/>
              </w:rPr>
              <w:t>Candid</w:t>
            </w:r>
            <w:r w:rsidR="00675C94" w:rsidRPr="00675C94">
              <w:rPr>
                <w:rFonts w:cstheme="minorHAnsi"/>
                <w:iCs/>
              </w:rPr>
              <w:t>emia</w:t>
            </w:r>
          </w:p>
        </w:tc>
        <w:tc>
          <w:tcPr>
            <w:tcW w:w="1531" w:type="dxa"/>
            <w:vAlign w:val="center"/>
          </w:tcPr>
          <w:p w14:paraId="3174341A" w14:textId="668B3C0B" w:rsidR="000A6894" w:rsidRPr="0008338B" w:rsidRDefault="004304C7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4 (1.2)</w:t>
            </w:r>
          </w:p>
        </w:tc>
        <w:tc>
          <w:tcPr>
            <w:tcW w:w="1531" w:type="dxa"/>
            <w:vAlign w:val="center"/>
          </w:tcPr>
          <w:p w14:paraId="51FF9319" w14:textId="13DD7F1A" w:rsidR="000A6894" w:rsidRPr="0008338B" w:rsidRDefault="004304C7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3 (3.8)</w:t>
            </w:r>
          </w:p>
        </w:tc>
        <w:tc>
          <w:tcPr>
            <w:tcW w:w="2041" w:type="dxa"/>
            <w:vAlign w:val="center"/>
          </w:tcPr>
          <w:p w14:paraId="54BB1520" w14:textId="2F4D9D24" w:rsidR="000A6894" w:rsidRPr="0008338B" w:rsidRDefault="004304C7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3.18 (0.70-14.51)</w:t>
            </w:r>
          </w:p>
        </w:tc>
        <w:tc>
          <w:tcPr>
            <w:tcW w:w="1531" w:type="dxa"/>
            <w:vAlign w:val="center"/>
          </w:tcPr>
          <w:p w14:paraId="28264DCF" w14:textId="5968DBCE" w:rsidR="000A6894" w:rsidRPr="0008338B" w:rsidRDefault="004304C7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138</w:t>
            </w:r>
          </w:p>
        </w:tc>
        <w:tc>
          <w:tcPr>
            <w:tcW w:w="2041" w:type="dxa"/>
            <w:vAlign w:val="center"/>
          </w:tcPr>
          <w:p w14:paraId="6083C83A" w14:textId="26C5498D" w:rsidR="000A6894" w:rsidRPr="0008338B" w:rsidRDefault="004304C7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3AA54498" w14:textId="79A36648" w:rsidR="000A6894" w:rsidRPr="0008338B" w:rsidRDefault="004304C7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C65532" w14:paraId="5878DD77" w14:textId="77777777" w:rsidTr="00F0087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5994C6B3" w14:textId="2FD4F347" w:rsidR="000A6894" w:rsidRPr="0008338B" w:rsidRDefault="000A6894" w:rsidP="00F00875">
            <w:pPr>
              <w:spacing w:after="0"/>
              <w:rPr>
                <w:rFonts w:cstheme="minorHAnsi"/>
                <w:i/>
              </w:rPr>
            </w:pPr>
            <w:r w:rsidRPr="0008338B">
              <w:rPr>
                <w:rFonts w:cstheme="minorHAnsi"/>
              </w:rPr>
              <w:t>Polymicrobial</w:t>
            </w:r>
          </w:p>
        </w:tc>
        <w:tc>
          <w:tcPr>
            <w:tcW w:w="1531" w:type="dxa"/>
            <w:vAlign w:val="center"/>
          </w:tcPr>
          <w:p w14:paraId="42B84156" w14:textId="184BEB4A" w:rsidR="000A6894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49 (15.2)</w:t>
            </w:r>
          </w:p>
        </w:tc>
        <w:tc>
          <w:tcPr>
            <w:tcW w:w="1531" w:type="dxa"/>
            <w:vAlign w:val="center"/>
          </w:tcPr>
          <w:p w14:paraId="31AF6147" w14:textId="09DE077D" w:rsidR="000A6894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3 (16.7)</w:t>
            </w:r>
          </w:p>
        </w:tc>
        <w:tc>
          <w:tcPr>
            <w:tcW w:w="2041" w:type="dxa"/>
            <w:vAlign w:val="center"/>
          </w:tcPr>
          <w:p w14:paraId="30339CE3" w14:textId="066DA161" w:rsidR="000A6894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.11 (0.57-2.18)</w:t>
            </w:r>
          </w:p>
        </w:tc>
        <w:tc>
          <w:tcPr>
            <w:tcW w:w="1531" w:type="dxa"/>
            <w:vAlign w:val="center"/>
          </w:tcPr>
          <w:p w14:paraId="47167DDE" w14:textId="54B6C4C1" w:rsidR="000A6894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751</w:t>
            </w:r>
          </w:p>
        </w:tc>
        <w:tc>
          <w:tcPr>
            <w:tcW w:w="2041" w:type="dxa"/>
            <w:vAlign w:val="center"/>
          </w:tcPr>
          <w:p w14:paraId="44E7797A" w14:textId="02A712FB" w:rsidR="000A6894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7F2C1043" w14:textId="5E8FEC1E" w:rsidR="000A6894" w:rsidRPr="0008338B" w:rsidRDefault="00452B3D" w:rsidP="00F008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  <w:tr w:rsidR="0008338B" w14:paraId="75B4ED9F" w14:textId="77777777" w:rsidTr="00F0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14:paraId="4451A772" w14:textId="390CE70C" w:rsidR="000A6894" w:rsidRPr="0008338B" w:rsidRDefault="000A6894" w:rsidP="00F00875">
            <w:pPr>
              <w:spacing w:after="0"/>
              <w:rPr>
                <w:rFonts w:cstheme="minorHAnsi"/>
              </w:rPr>
            </w:pPr>
            <w:r w:rsidRPr="0008338B">
              <w:rPr>
                <w:rFonts w:cstheme="minorHAnsi"/>
              </w:rPr>
              <w:t>MDR-GNB</w:t>
            </w:r>
          </w:p>
        </w:tc>
        <w:tc>
          <w:tcPr>
            <w:tcW w:w="1531" w:type="dxa"/>
            <w:vAlign w:val="center"/>
          </w:tcPr>
          <w:p w14:paraId="6A171575" w14:textId="4AC27D6A" w:rsidR="000A6894" w:rsidRPr="0008338B" w:rsidRDefault="004304C7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65 (20.2)</w:t>
            </w:r>
          </w:p>
        </w:tc>
        <w:tc>
          <w:tcPr>
            <w:tcW w:w="1531" w:type="dxa"/>
            <w:vAlign w:val="center"/>
          </w:tcPr>
          <w:p w14:paraId="129F1FF8" w14:textId="2BC01465" w:rsidR="000A6894" w:rsidRPr="0008338B" w:rsidRDefault="004304C7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21 (26.9)</w:t>
            </w:r>
          </w:p>
        </w:tc>
        <w:tc>
          <w:tcPr>
            <w:tcW w:w="2041" w:type="dxa"/>
            <w:vAlign w:val="center"/>
          </w:tcPr>
          <w:p w14:paraId="7D9A273C" w14:textId="6D070BFD" w:rsidR="000A6894" w:rsidRPr="0008338B" w:rsidRDefault="004304C7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1.46 (0.82-2.58)</w:t>
            </w:r>
          </w:p>
        </w:tc>
        <w:tc>
          <w:tcPr>
            <w:tcW w:w="1531" w:type="dxa"/>
            <w:vAlign w:val="center"/>
          </w:tcPr>
          <w:p w14:paraId="1DE02734" w14:textId="49DC4801" w:rsidR="000A6894" w:rsidRPr="0008338B" w:rsidRDefault="004304C7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0.194</w:t>
            </w:r>
          </w:p>
        </w:tc>
        <w:tc>
          <w:tcPr>
            <w:tcW w:w="2041" w:type="dxa"/>
            <w:vAlign w:val="center"/>
          </w:tcPr>
          <w:p w14:paraId="3B4CB9DA" w14:textId="22C31A58" w:rsidR="000A6894" w:rsidRPr="0008338B" w:rsidRDefault="004304C7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  <w:tc>
          <w:tcPr>
            <w:tcW w:w="1531" w:type="dxa"/>
            <w:vAlign w:val="center"/>
          </w:tcPr>
          <w:p w14:paraId="0982B05F" w14:textId="31D65C7D" w:rsidR="000A6894" w:rsidRPr="0008338B" w:rsidRDefault="004304C7" w:rsidP="00F008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338B">
              <w:rPr>
                <w:rFonts w:cstheme="minorHAnsi"/>
              </w:rPr>
              <w:t>-</w:t>
            </w:r>
          </w:p>
        </w:tc>
      </w:tr>
    </w:tbl>
    <w:p w14:paraId="46491D1C" w14:textId="77777777" w:rsidR="00ED5BCE" w:rsidRDefault="00ED5BCE">
      <w:pPr>
        <w:rPr>
          <w:b/>
          <w:bCs/>
        </w:rPr>
      </w:pPr>
    </w:p>
    <w:p w14:paraId="678EBE3E" w14:textId="3B3FE32E" w:rsidR="0025261D" w:rsidRDefault="0025261D">
      <w:pPr>
        <w:rPr>
          <w:b/>
          <w:bCs/>
        </w:rPr>
      </w:pPr>
    </w:p>
    <w:p w14:paraId="1CFB2930" w14:textId="6A67E93B" w:rsidR="00675C94" w:rsidRPr="00675C94" w:rsidRDefault="00675C94" w:rsidP="00675C94"/>
    <w:p w14:paraId="2F6B719F" w14:textId="47F2BDE6" w:rsidR="00675C94" w:rsidRPr="00675C94" w:rsidRDefault="00675C94" w:rsidP="00675C94"/>
    <w:p w14:paraId="466BF1ED" w14:textId="362CF4FA" w:rsidR="00675C94" w:rsidRPr="00675C94" w:rsidRDefault="00675C94" w:rsidP="00675C94"/>
    <w:p w14:paraId="75BEF987" w14:textId="3A77A0A9" w:rsidR="00675C94" w:rsidRPr="00675C94" w:rsidRDefault="00675C94" w:rsidP="00675C94"/>
    <w:p w14:paraId="1A5B4D89" w14:textId="3BBA47F4" w:rsidR="00675C94" w:rsidRPr="00675C94" w:rsidRDefault="00675C94" w:rsidP="00675C94"/>
    <w:p w14:paraId="2CFB912E" w14:textId="7402D638" w:rsidR="00675C94" w:rsidRPr="00DC00CD" w:rsidRDefault="00675C94" w:rsidP="00675C94">
      <w:pPr>
        <w:spacing w:before="360" w:line="480" w:lineRule="auto"/>
        <w:rPr>
          <w:sz w:val="20"/>
          <w:szCs w:val="20"/>
        </w:rPr>
      </w:pPr>
      <w:r w:rsidRPr="00DC00CD">
        <w:rPr>
          <w:sz w:val="20"/>
          <w:szCs w:val="20"/>
        </w:rPr>
        <w:t>*Abbreviations. OR: odds ratio; CI: confidence interval</w:t>
      </w:r>
      <w:r>
        <w:rPr>
          <w:sz w:val="20"/>
          <w:szCs w:val="20"/>
        </w:rPr>
        <w:t>;</w:t>
      </w:r>
      <w:r w:rsidRPr="00DC00CD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BSI: bloodstream infection; </w:t>
      </w:r>
      <w:r w:rsidRPr="00DC00CD">
        <w:rPr>
          <w:sz w:val="20"/>
          <w:szCs w:val="20"/>
        </w:rPr>
        <w:t>MDR: multidrug resistant; GNB: Gram-negative bacilli.</w:t>
      </w:r>
    </w:p>
    <w:p w14:paraId="60F4DE28" w14:textId="77777777" w:rsidR="00675C94" w:rsidRPr="00675C94" w:rsidRDefault="00675C94" w:rsidP="00675C94"/>
    <w:sectPr w:rsidR="00675C94" w:rsidRPr="00675C94" w:rsidSect="00BD3BD3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6876B3" w14:textId="77777777" w:rsidR="004C42D5" w:rsidRDefault="004C42D5" w:rsidP="006D1680">
      <w:pPr>
        <w:spacing w:after="0" w:line="240" w:lineRule="auto"/>
      </w:pPr>
      <w:r>
        <w:separator/>
      </w:r>
    </w:p>
  </w:endnote>
  <w:endnote w:type="continuationSeparator" w:id="0">
    <w:p w14:paraId="2AA44AF2" w14:textId="77777777" w:rsidR="004C42D5" w:rsidRDefault="004C42D5" w:rsidP="006D1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86C00" w14:textId="77777777" w:rsidR="004C42D5" w:rsidRDefault="004C42D5" w:rsidP="006D1680">
      <w:pPr>
        <w:spacing w:after="0" w:line="240" w:lineRule="auto"/>
      </w:pPr>
      <w:r>
        <w:separator/>
      </w:r>
    </w:p>
  </w:footnote>
  <w:footnote w:type="continuationSeparator" w:id="0">
    <w:p w14:paraId="112D1CD0" w14:textId="77777777" w:rsidR="004C42D5" w:rsidRDefault="004C42D5" w:rsidP="006D16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BCC"/>
    <w:rsid w:val="000156B4"/>
    <w:rsid w:val="00025C6A"/>
    <w:rsid w:val="0003698A"/>
    <w:rsid w:val="00052476"/>
    <w:rsid w:val="00056DE5"/>
    <w:rsid w:val="00075733"/>
    <w:rsid w:val="00076628"/>
    <w:rsid w:val="0008338B"/>
    <w:rsid w:val="000A6894"/>
    <w:rsid w:val="000C54D6"/>
    <w:rsid w:val="000D59EE"/>
    <w:rsid w:val="000D7C58"/>
    <w:rsid w:val="000E7143"/>
    <w:rsid w:val="000F3BCC"/>
    <w:rsid w:val="001055C0"/>
    <w:rsid w:val="001420CE"/>
    <w:rsid w:val="00151981"/>
    <w:rsid w:val="001A6F9D"/>
    <w:rsid w:val="001D4105"/>
    <w:rsid w:val="001E7E14"/>
    <w:rsid w:val="002057EF"/>
    <w:rsid w:val="0025261D"/>
    <w:rsid w:val="002A2396"/>
    <w:rsid w:val="002A38E8"/>
    <w:rsid w:val="002B61A0"/>
    <w:rsid w:val="002E100D"/>
    <w:rsid w:val="002E1816"/>
    <w:rsid w:val="002E3D63"/>
    <w:rsid w:val="002F1ED3"/>
    <w:rsid w:val="003042D4"/>
    <w:rsid w:val="00312C66"/>
    <w:rsid w:val="0032550E"/>
    <w:rsid w:val="00327C36"/>
    <w:rsid w:val="003307E4"/>
    <w:rsid w:val="003318A6"/>
    <w:rsid w:val="00337A16"/>
    <w:rsid w:val="00345CBF"/>
    <w:rsid w:val="00351845"/>
    <w:rsid w:val="0036195F"/>
    <w:rsid w:val="00376268"/>
    <w:rsid w:val="003B5D9C"/>
    <w:rsid w:val="003E30E0"/>
    <w:rsid w:val="00401BB5"/>
    <w:rsid w:val="004304C7"/>
    <w:rsid w:val="00430FF5"/>
    <w:rsid w:val="00452B3D"/>
    <w:rsid w:val="00453F66"/>
    <w:rsid w:val="004660AA"/>
    <w:rsid w:val="004A1D70"/>
    <w:rsid w:val="004C0F37"/>
    <w:rsid w:val="004C3138"/>
    <w:rsid w:val="004C42D5"/>
    <w:rsid w:val="005376B5"/>
    <w:rsid w:val="005449DF"/>
    <w:rsid w:val="00566D2F"/>
    <w:rsid w:val="005A33B2"/>
    <w:rsid w:val="005D619D"/>
    <w:rsid w:val="005E6D03"/>
    <w:rsid w:val="005E78AE"/>
    <w:rsid w:val="00611CFA"/>
    <w:rsid w:val="006378FB"/>
    <w:rsid w:val="00644B8E"/>
    <w:rsid w:val="0065366D"/>
    <w:rsid w:val="00675C94"/>
    <w:rsid w:val="006A74F2"/>
    <w:rsid w:val="006D1680"/>
    <w:rsid w:val="006D3D4D"/>
    <w:rsid w:val="007178F2"/>
    <w:rsid w:val="00736CE0"/>
    <w:rsid w:val="00751233"/>
    <w:rsid w:val="00764E49"/>
    <w:rsid w:val="0076574F"/>
    <w:rsid w:val="007B5883"/>
    <w:rsid w:val="007E1E45"/>
    <w:rsid w:val="0081675C"/>
    <w:rsid w:val="00851877"/>
    <w:rsid w:val="00894B3F"/>
    <w:rsid w:val="008B7949"/>
    <w:rsid w:val="008C40CF"/>
    <w:rsid w:val="0090136A"/>
    <w:rsid w:val="009125CC"/>
    <w:rsid w:val="00934FE6"/>
    <w:rsid w:val="00942467"/>
    <w:rsid w:val="00944BDC"/>
    <w:rsid w:val="00951D3A"/>
    <w:rsid w:val="00953DCB"/>
    <w:rsid w:val="0096167E"/>
    <w:rsid w:val="00965418"/>
    <w:rsid w:val="009A2A5A"/>
    <w:rsid w:val="009B7A0F"/>
    <w:rsid w:val="009F7A42"/>
    <w:rsid w:val="00A212AA"/>
    <w:rsid w:val="00A251CA"/>
    <w:rsid w:val="00A507B3"/>
    <w:rsid w:val="00A90E5B"/>
    <w:rsid w:val="00AB7677"/>
    <w:rsid w:val="00B35B34"/>
    <w:rsid w:val="00B858FE"/>
    <w:rsid w:val="00B92224"/>
    <w:rsid w:val="00BA516C"/>
    <w:rsid w:val="00BB3EFA"/>
    <w:rsid w:val="00BD3BD3"/>
    <w:rsid w:val="00C00548"/>
    <w:rsid w:val="00C35A61"/>
    <w:rsid w:val="00C57F48"/>
    <w:rsid w:val="00C65532"/>
    <w:rsid w:val="00C909EB"/>
    <w:rsid w:val="00CA2544"/>
    <w:rsid w:val="00CD4704"/>
    <w:rsid w:val="00D568F5"/>
    <w:rsid w:val="00D61063"/>
    <w:rsid w:val="00DB242D"/>
    <w:rsid w:val="00DC00CD"/>
    <w:rsid w:val="00DF488C"/>
    <w:rsid w:val="00E121F7"/>
    <w:rsid w:val="00E22BF7"/>
    <w:rsid w:val="00E52B9A"/>
    <w:rsid w:val="00EA214B"/>
    <w:rsid w:val="00EB75CA"/>
    <w:rsid w:val="00ED5BCE"/>
    <w:rsid w:val="00F00875"/>
    <w:rsid w:val="00F11E8F"/>
    <w:rsid w:val="00F55B74"/>
    <w:rsid w:val="00F6630B"/>
    <w:rsid w:val="00F725ED"/>
    <w:rsid w:val="00F77143"/>
    <w:rsid w:val="00F81D0C"/>
    <w:rsid w:val="00F87A8A"/>
    <w:rsid w:val="00FB0B9B"/>
    <w:rsid w:val="00FB1340"/>
    <w:rsid w:val="00FB2A3F"/>
    <w:rsid w:val="00FD7407"/>
    <w:rsid w:val="00FE2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3DAE11B2"/>
  <w15:chartTrackingRefBased/>
  <w15:docId w15:val="{B8FEE164-8379-3748-A82D-5C0A24594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BCC"/>
    <w:pPr>
      <w:spacing w:after="160" w:line="259" w:lineRule="auto"/>
    </w:pPr>
    <w:rPr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F3B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2">
    <w:name w:val="Grid Table 2"/>
    <w:basedOn w:val="Tablanormal"/>
    <w:uiPriority w:val="47"/>
    <w:rsid w:val="000F3BC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0F3BC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F3BCC"/>
    <w:rPr>
      <w:rFonts w:ascii="Times New Roman" w:hAnsi="Times New Roman" w:cs="Times New Roman"/>
      <w:sz w:val="18"/>
      <w:szCs w:val="18"/>
      <w:lang w:val="en-US"/>
    </w:rPr>
  </w:style>
  <w:style w:type="paragraph" w:styleId="Revisin">
    <w:name w:val="Revision"/>
    <w:hidden/>
    <w:uiPriority w:val="99"/>
    <w:semiHidden/>
    <w:rsid w:val="00327C36"/>
    <w:rPr>
      <w:sz w:val="22"/>
      <w:szCs w:val="22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1420C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420C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420CE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420C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420CE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7</TotalTime>
  <Pages>9</Pages>
  <Words>1253</Words>
  <Characters>6893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dro Puerta Alcalde</cp:lastModifiedBy>
  <cp:revision>86</cp:revision>
  <dcterms:created xsi:type="dcterms:W3CDTF">2023-02-19T10:16:00Z</dcterms:created>
  <dcterms:modified xsi:type="dcterms:W3CDTF">2023-05-03T12:56:00Z</dcterms:modified>
</cp:coreProperties>
</file>